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6C165" w14:textId="77777777" w:rsidR="001722EE" w:rsidRPr="001722EE" w:rsidRDefault="001722EE" w:rsidP="001722EE">
      <w:pPr>
        <w:widowControl w:val="0"/>
        <w:suppressAutoHyphens/>
        <w:spacing w:after="120" w:line="480" w:lineRule="auto"/>
        <w:ind w:firstLine="0"/>
        <w:rPr>
          <w:rFonts w:eastAsia="Times New Roman"/>
          <w:b/>
          <w:sz w:val="28"/>
          <w:szCs w:val="28"/>
        </w:rPr>
      </w:pPr>
      <w:r w:rsidRPr="001722EE">
        <w:rPr>
          <w:rFonts w:eastAsia="Times New Roman"/>
          <w:b/>
          <w:sz w:val="28"/>
          <w:szCs w:val="28"/>
        </w:rPr>
        <w:t>Hypoxia-induced miR-210 modulates the inflammatory response and fibrosis upon acute ischemia</w:t>
      </w:r>
    </w:p>
    <w:p w14:paraId="2735FC9C" w14:textId="77777777" w:rsidR="001722EE" w:rsidRPr="001722EE" w:rsidRDefault="001722EE" w:rsidP="001722EE">
      <w:pPr>
        <w:spacing w:line="480" w:lineRule="auto"/>
        <w:outlineLvl w:val="0"/>
        <w:rPr>
          <w:b/>
        </w:rPr>
      </w:pPr>
    </w:p>
    <w:p w14:paraId="5D28B9FF" w14:textId="77777777" w:rsidR="001722EE" w:rsidRPr="001722EE" w:rsidRDefault="001722EE" w:rsidP="001722EE">
      <w:pPr>
        <w:spacing w:line="480" w:lineRule="auto"/>
        <w:rPr>
          <w:rFonts w:ascii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A"/>
          <w:shd w:val="clear" w:color="000000" w:fill="000000"/>
          <w:vertAlign w:val="superscript"/>
          <w:lang w:val="it-IT" w:eastAsia="x-none" w:bidi="ro"/>
          <w14:glow w14:rad="-2147483648">
            <w14:srgbClr w14:val="000000"/>
          </w14:glow>
          <w14:shadow w14:blurRad="0" w14:dist="0" w14:dir="0" w14:sx="0" w14:sy="0" w14:kx="204711576" w14:ky="0" w14:algn="none">
            <w14:srgbClr w14:val="004000"/>
          </w14:shadow>
          <w14:reflection w14:blurRad="-2147483648" w14:stA="175" w14:stPos="0" w14:endA="204711296" w14:endPos="0" w14:dist="25984" w14:dir="280459392" w14:fadeDir="0" w14:sx="0" w14:sy="1" w14:kx="0" w14:ky="0" w14:algn="none"/>
          <w14:props3d w14:extrusionH="-2147483648" w14:contourW="0" w14:prstMaterial="none">
            <w14:bevelT w14:w="-2147483648" w14:h="0" w14:prst="circle"/>
            <w14:bevelB w14:w="25984" w14:h="-2147483648" w14:prst="circle"/>
            <w14:extrusionClr>
              <w14:srgbClr w14:val="000000">
                <w14:alpha w14:val="433177168"/>
              </w14:srgbClr>
            </w14:extrusionClr>
          </w14:props3d>
        </w:rPr>
      </w:pPr>
      <w:r w:rsidRPr="001722EE">
        <w:rPr>
          <w:lang w:val="it-IT"/>
        </w:rPr>
        <w:t>Zaccagnini Germana</w:t>
      </w:r>
      <w:r w:rsidRPr="001722EE">
        <w:rPr>
          <w:vertAlign w:val="superscript"/>
          <w:lang w:val="it-IT"/>
        </w:rPr>
        <w:t>1*</w:t>
      </w:r>
      <w:r w:rsidRPr="001722EE">
        <w:rPr>
          <w:lang w:val="it-IT"/>
        </w:rPr>
        <w:t>, Greco Simona</w:t>
      </w:r>
      <w:r w:rsidRPr="001722EE">
        <w:rPr>
          <w:vertAlign w:val="superscript"/>
          <w:lang w:val="it-IT"/>
        </w:rPr>
        <w:t>1</w:t>
      </w:r>
      <w:r w:rsidRPr="001722EE">
        <w:rPr>
          <w:lang w:val="it-IT"/>
        </w:rPr>
        <w:t>, Longo Marialucia</w:t>
      </w:r>
      <w:r w:rsidRPr="001722EE">
        <w:rPr>
          <w:vertAlign w:val="superscript"/>
          <w:lang w:val="it-IT"/>
        </w:rPr>
        <w:t>1</w:t>
      </w:r>
      <w:r w:rsidRPr="001722EE">
        <w:rPr>
          <w:lang w:val="it-IT"/>
        </w:rPr>
        <w:t>, Maimone Biagina</w:t>
      </w:r>
      <w:r w:rsidRPr="001722EE">
        <w:rPr>
          <w:vertAlign w:val="superscript"/>
          <w:lang w:val="it-IT"/>
        </w:rPr>
        <w:t>1</w:t>
      </w:r>
      <w:r w:rsidRPr="001722EE">
        <w:rPr>
          <w:lang w:val="it-IT"/>
        </w:rPr>
        <w:t>, Voellenkle Christine</w:t>
      </w:r>
      <w:r w:rsidRPr="001722EE">
        <w:rPr>
          <w:vertAlign w:val="superscript"/>
          <w:lang w:val="it-IT"/>
        </w:rPr>
        <w:t>1</w:t>
      </w:r>
      <w:r w:rsidRPr="001722EE">
        <w:rPr>
          <w:lang w:val="it-IT"/>
        </w:rPr>
        <w:t>, Fuschi Paola</w:t>
      </w:r>
      <w:r w:rsidRPr="001722EE">
        <w:rPr>
          <w:vertAlign w:val="superscript"/>
          <w:lang w:val="it-IT"/>
        </w:rPr>
        <w:t>1</w:t>
      </w:r>
      <w:r w:rsidRPr="001722EE">
        <w:rPr>
          <w:lang w:val="it-IT"/>
        </w:rPr>
        <w:t>, Carrara Matteo</w:t>
      </w:r>
      <w:r w:rsidRPr="001722EE">
        <w:rPr>
          <w:vertAlign w:val="superscript"/>
          <w:lang w:val="it-IT"/>
        </w:rPr>
        <w:t>1</w:t>
      </w:r>
      <w:r w:rsidRPr="001722EE">
        <w:rPr>
          <w:lang w:val="it-IT"/>
        </w:rPr>
        <w:t>, Creo Pasquale</w:t>
      </w:r>
      <w:r w:rsidRPr="001722EE">
        <w:rPr>
          <w:vertAlign w:val="superscript"/>
          <w:lang w:val="it-IT"/>
        </w:rPr>
        <w:t>2</w:t>
      </w:r>
      <w:r w:rsidRPr="001722EE">
        <w:rPr>
          <w:lang w:val="it-IT"/>
        </w:rPr>
        <w:t>, Maselli Davide</w:t>
      </w:r>
      <w:r w:rsidRPr="001722EE">
        <w:rPr>
          <w:vertAlign w:val="superscript"/>
          <w:lang w:val="it-IT"/>
        </w:rPr>
        <w:t>3</w:t>
      </w:r>
      <w:r w:rsidRPr="001722EE">
        <w:rPr>
          <w:lang w:val="it-IT"/>
        </w:rPr>
        <w:t>, Tirone Mario</w:t>
      </w:r>
      <w:r w:rsidRPr="001722EE">
        <w:rPr>
          <w:vertAlign w:val="superscript"/>
          <w:lang w:val="it-IT"/>
        </w:rPr>
        <w:t>4</w:t>
      </w:r>
      <w:r w:rsidRPr="001722EE">
        <w:rPr>
          <w:lang w:val="it-IT"/>
        </w:rPr>
        <w:t>, Mazzone Massimiliano</w:t>
      </w:r>
      <w:r w:rsidRPr="001722EE">
        <w:rPr>
          <w:vertAlign w:val="superscript"/>
          <w:lang w:val="it-IT"/>
        </w:rPr>
        <w:t xml:space="preserve"> 5</w:t>
      </w:r>
      <w:r w:rsidRPr="001722EE">
        <w:rPr>
          <w:lang w:val="it-IT"/>
        </w:rPr>
        <w:t>, Gaetano Carlo</w:t>
      </w:r>
      <w:r w:rsidRPr="001722EE">
        <w:rPr>
          <w:vertAlign w:val="superscript"/>
          <w:lang w:val="it-IT"/>
        </w:rPr>
        <w:t xml:space="preserve"> 6</w:t>
      </w:r>
      <w:r w:rsidRPr="001722EE">
        <w:rPr>
          <w:lang w:val="it-IT"/>
        </w:rPr>
        <w:t xml:space="preserve">, </w:t>
      </w:r>
      <w:proofErr w:type="spellStart"/>
      <w:r w:rsidRPr="001722EE">
        <w:rPr>
          <w:lang w:val="it-IT"/>
        </w:rPr>
        <w:t>Spinetti</w:t>
      </w:r>
      <w:proofErr w:type="spellEnd"/>
      <w:r w:rsidRPr="001722EE">
        <w:rPr>
          <w:lang w:val="it-IT"/>
        </w:rPr>
        <w:t xml:space="preserve"> Gaia</w:t>
      </w:r>
      <w:r w:rsidRPr="001722EE">
        <w:rPr>
          <w:vertAlign w:val="superscript"/>
          <w:lang w:val="it-IT"/>
        </w:rPr>
        <w:t>7</w:t>
      </w:r>
      <w:r w:rsidRPr="001722EE">
        <w:rPr>
          <w:lang w:val="it-IT"/>
        </w:rPr>
        <w:t>, Martelli Fabio</w:t>
      </w:r>
      <w:r w:rsidRPr="001722EE">
        <w:rPr>
          <w:vertAlign w:val="superscript"/>
          <w:lang w:val="it-IT"/>
        </w:rPr>
        <w:t>1#</w:t>
      </w:r>
    </w:p>
    <w:p w14:paraId="7E7456DB" w14:textId="77777777" w:rsidR="001722EE" w:rsidRPr="001722EE" w:rsidRDefault="001722EE" w:rsidP="001722EE">
      <w:pPr>
        <w:spacing w:line="480" w:lineRule="auto"/>
        <w:rPr>
          <w:lang w:val="it-IT"/>
        </w:rPr>
      </w:pPr>
      <w:r w:rsidRPr="001722EE">
        <w:rPr>
          <w:vertAlign w:val="superscript"/>
          <w:lang w:val="it-IT"/>
        </w:rPr>
        <w:t>1</w:t>
      </w:r>
      <w:r w:rsidRPr="001722EE">
        <w:rPr>
          <w:lang w:val="it-IT"/>
        </w:rPr>
        <w:t xml:space="preserve">Laboratory of </w:t>
      </w:r>
      <w:proofErr w:type="spellStart"/>
      <w:r w:rsidRPr="001722EE">
        <w:rPr>
          <w:lang w:val="it-IT"/>
        </w:rPr>
        <w:t>Molecular</w:t>
      </w:r>
      <w:proofErr w:type="spellEnd"/>
      <w:r w:rsidRPr="001722EE">
        <w:rPr>
          <w:lang w:val="it-IT"/>
        </w:rPr>
        <w:t xml:space="preserve"> Cardiology, IRCCS Policlinico San Donato, 20097 San Donato Milanese, Milan, Italy;</w:t>
      </w:r>
    </w:p>
    <w:p w14:paraId="50350CFD" w14:textId="77777777" w:rsidR="001722EE" w:rsidRPr="00480030" w:rsidRDefault="001722EE" w:rsidP="001722EE">
      <w:pPr>
        <w:spacing w:line="480" w:lineRule="auto"/>
        <w:rPr>
          <w:lang w:val="it-IT"/>
        </w:rPr>
      </w:pPr>
      <w:r w:rsidRPr="00480030">
        <w:rPr>
          <w:vertAlign w:val="superscript"/>
          <w:lang w:val="it-IT"/>
        </w:rPr>
        <w:t>2</w:t>
      </w:r>
      <w:r w:rsidRPr="00480030">
        <w:rPr>
          <w:lang w:val="it-IT"/>
        </w:rPr>
        <w:t xml:space="preserve">Laboratory of </w:t>
      </w:r>
      <w:proofErr w:type="spellStart"/>
      <w:r w:rsidRPr="00480030">
        <w:rPr>
          <w:lang w:val="it-IT"/>
        </w:rPr>
        <w:t>stem</w:t>
      </w:r>
      <w:proofErr w:type="spellEnd"/>
      <w:r w:rsidRPr="00480030">
        <w:rPr>
          <w:lang w:val="it-IT"/>
        </w:rPr>
        <w:t xml:space="preserve"> </w:t>
      </w:r>
      <w:proofErr w:type="spellStart"/>
      <w:r w:rsidRPr="00480030">
        <w:rPr>
          <w:lang w:val="it-IT"/>
        </w:rPr>
        <w:t>cells</w:t>
      </w:r>
      <w:proofErr w:type="spellEnd"/>
      <w:r w:rsidRPr="00480030">
        <w:rPr>
          <w:lang w:val="it-IT"/>
        </w:rPr>
        <w:t xml:space="preserve"> for </w:t>
      </w:r>
      <w:proofErr w:type="spellStart"/>
      <w:r w:rsidRPr="00480030">
        <w:rPr>
          <w:lang w:val="it-IT"/>
        </w:rPr>
        <w:t>tissue</w:t>
      </w:r>
      <w:proofErr w:type="spellEnd"/>
      <w:r w:rsidRPr="00480030">
        <w:rPr>
          <w:lang w:val="it-IT"/>
        </w:rPr>
        <w:t xml:space="preserve"> </w:t>
      </w:r>
      <w:proofErr w:type="spellStart"/>
      <w:r w:rsidRPr="00480030">
        <w:rPr>
          <w:lang w:val="it-IT"/>
        </w:rPr>
        <w:t>engineering</w:t>
      </w:r>
      <w:proofErr w:type="spellEnd"/>
      <w:r w:rsidRPr="00480030">
        <w:rPr>
          <w:lang w:val="it-IT"/>
        </w:rPr>
        <w:t xml:space="preserve">, IRCCS Policlinico San Donato, 20097 San Donato Milanese, Milan, Italy </w:t>
      </w:r>
    </w:p>
    <w:p w14:paraId="1E402273" w14:textId="77777777" w:rsidR="001722EE" w:rsidRPr="001722EE" w:rsidRDefault="001722EE" w:rsidP="001722EE">
      <w:pPr>
        <w:spacing w:line="480" w:lineRule="auto"/>
      </w:pPr>
      <w:r w:rsidRPr="001722EE">
        <w:rPr>
          <w:vertAlign w:val="superscript"/>
        </w:rPr>
        <w:t>3</w:t>
      </w:r>
      <w:r w:rsidRPr="001722EE">
        <w:t>King's College London, School of Cardiovascular Medicine and Sciences, BHF Center of Research Excellence, London, United Kingdom</w:t>
      </w:r>
    </w:p>
    <w:p w14:paraId="1D7655C5" w14:textId="77777777" w:rsidR="001722EE" w:rsidRPr="001722EE" w:rsidRDefault="001722EE" w:rsidP="001722EE">
      <w:pPr>
        <w:spacing w:line="480" w:lineRule="auto"/>
      </w:pPr>
      <w:r w:rsidRPr="001722EE">
        <w:rPr>
          <w:vertAlign w:val="superscript"/>
        </w:rPr>
        <w:t>4</w:t>
      </w:r>
      <w:r w:rsidRPr="001722EE">
        <w:t>Division of Genetics and Cell Biology, Chromatin Dynamics Unit, San Raffaele University, Milan, Italy.</w:t>
      </w:r>
    </w:p>
    <w:p w14:paraId="5FC51EB0" w14:textId="77777777" w:rsidR="001722EE" w:rsidRPr="001722EE" w:rsidRDefault="001722EE" w:rsidP="001722EE">
      <w:pPr>
        <w:spacing w:line="480" w:lineRule="auto"/>
      </w:pPr>
      <w:r w:rsidRPr="001722EE">
        <w:rPr>
          <w:vertAlign w:val="superscript"/>
        </w:rPr>
        <w:t>5</w:t>
      </w:r>
      <w:r w:rsidRPr="001722EE">
        <w:t xml:space="preserve"> Lab of Tumor Inflammation and Angiogenesis, Center for Cancer Biology (CCB), VIB, and Department of Oncology, KU Leuven, 3000 Leuven, Belgium. </w:t>
      </w:r>
    </w:p>
    <w:p w14:paraId="283721A7" w14:textId="66F0E2CF" w:rsidR="001722EE" w:rsidRPr="001722EE" w:rsidRDefault="001722EE" w:rsidP="001722EE">
      <w:pPr>
        <w:spacing w:line="480" w:lineRule="auto"/>
        <w:rPr>
          <w:lang w:val="it-IT"/>
        </w:rPr>
      </w:pPr>
      <w:r w:rsidRPr="001722EE">
        <w:rPr>
          <w:vertAlign w:val="superscript"/>
          <w:lang w:val="it-IT"/>
        </w:rPr>
        <w:t>6</w:t>
      </w:r>
      <w:r w:rsidRPr="001722EE">
        <w:rPr>
          <w:lang w:val="it-IT"/>
        </w:rPr>
        <w:t xml:space="preserve"> Laboratorio di Epigenetica, Istituti Clinici Scientifici Maugeri</w:t>
      </w:r>
      <w:r w:rsidR="00F6714D">
        <w:rPr>
          <w:lang w:val="it-IT"/>
        </w:rPr>
        <w:t xml:space="preserve"> IRCCS</w:t>
      </w:r>
      <w:r w:rsidRPr="001722EE">
        <w:rPr>
          <w:lang w:val="it-IT"/>
        </w:rPr>
        <w:t>, via Maugeri 4, 27100 Pavia, Italy.</w:t>
      </w:r>
    </w:p>
    <w:p w14:paraId="6612C3BB" w14:textId="77777777" w:rsidR="001722EE" w:rsidRPr="001722EE" w:rsidRDefault="001722EE" w:rsidP="001722EE">
      <w:pPr>
        <w:spacing w:line="480" w:lineRule="auto"/>
      </w:pPr>
      <w:r w:rsidRPr="001722EE">
        <w:rPr>
          <w:vertAlign w:val="superscript"/>
        </w:rPr>
        <w:t>7</w:t>
      </w:r>
      <w:r w:rsidRPr="001722EE">
        <w:t xml:space="preserve">Laboratory of Cardiovascular Research, IRCCS </w:t>
      </w:r>
      <w:proofErr w:type="spellStart"/>
      <w:r w:rsidRPr="001722EE">
        <w:t>MultiMedica</w:t>
      </w:r>
      <w:proofErr w:type="spellEnd"/>
      <w:r w:rsidRPr="001722EE">
        <w:t>, 20138 Milan, Italy</w:t>
      </w:r>
    </w:p>
    <w:p w14:paraId="79607C8F" w14:textId="77777777" w:rsidR="00161DC0" w:rsidRPr="001722EE" w:rsidRDefault="00161DC0" w:rsidP="00161DC0"/>
    <w:p w14:paraId="05977117" w14:textId="77777777" w:rsidR="00161DC0" w:rsidRPr="009F0477" w:rsidRDefault="00161DC0" w:rsidP="00161DC0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51024"/>
          <w:szCs w:val="3123"/>
          <w:u w:color="000000"/>
          <w:bdr w:val="none" w:sz="0" w:space="0" w:color="00000A"/>
          <w:shd w:val="clear" w:color="000000" w:fill="000000"/>
          <w:vertAlign w:val="superscript"/>
          <w:lang w:val="x-none" w:eastAsia="x-none" w:bidi="ro"/>
          <w14:glow w14:rad="-2147483648">
            <w14:srgbClr w14:val="000000"/>
          </w14:glow>
          <w14:shadow w14:blurRad="0" w14:dist="0" w14:dir="0" w14:sx="0" w14:sy="0" w14:kx="204711576" w14:ky="0" w14:algn="none">
            <w14:srgbClr w14:val="004000"/>
          </w14:shadow>
          <w14:reflection w14:blurRad="-2147483648" w14:stA="845" w14:stPos="0" w14:endA="204711296" w14:endPos="0" w14:dist="25984" w14:dir="280459392" w14:fadeDir="0" w14:sx="0" w14:sy="1" w14:kx="0" w14:ky="0" w14:algn="none"/>
          <w14:props3d w14:extrusionH="-2147483648" w14:contourW="0" w14:prstMaterial="none">
            <w14:bevelT w14:w="-2147483648" w14:h="0" w14:prst="circle"/>
            <w14:bevelB w14:w="25984" w14:h="-2147483648" w14:prst="circle"/>
            <w14:extrusionClr>
              <w14:srgbClr w14:val="000000">
                <w14:alpha w14:val="433177168"/>
              </w14:srgbClr>
            </w14:extrusionClr>
          </w14:props3d>
        </w:rPr>
      </w:pPr>
      <w:r w:rsidRPr="00AC23AD">
        <w:rPr>
          <w:lang w:val="it-IT"/>
        </w:rPr>
        <w:t xml:space="preserve"># </w:t>
      </w:r>
      <w:proofErr w:type="spellStart"/>
      <w:r w:rsidRPr="00AC23AD">
        <w:rPr>
          <w:b/>
          <w:lang w:val="it-IT"/>
        </w:rPr>
        <w:t>Corresponding</w:t>
      </w:r>
      <w:proofErr w:type="spellEnd"/>
      <w:r w:rsidRPr="00AC23AD">
        <w:rPr>
          <w:b/>
          <w:lang w:val="it-IT"/>
        </w:rPr>
        <w:t xml:space="preserve"> </w:t>
      </w:r>
      <w:proofErr w:type="spellStart"/>
      <w:r w:rsidRPr="00AC23AD">
        <w:rPr>
          <w:b/>
          <w:lang w:val="it-IT"/>
        </w:rPr>
        <w:t>author</w:t>
      </w:r>
      <w:proofErr w:type="spellEnd"/>
      <w:r w:rsidRPr="00AC23AD">
        <w:rPr>
          <w:b/>
          <w:lang w:val="it-IT"/>
        </w:rPr>
        <w:t xml:space="preserve"> Dr. Fabio Martelli</w:t>
      </w:r>
    </w:p>
    <w:p w14:paraId="1DDA2BA4" w14:textId="77777777" w:rsidR="00161DC0" w:rsidRDefault="00161DC0" w:rsidP="00161DC0">
      <w:pPr>
        <w:rPr>
          <w:lang w:val="it-IT"/>
        </w:rPr>
      </w:pPr>
      <w:r w:rsidRPr="003049DD">
        <w:rPr>
          <w:lang w:val="it-IT"/>
        </w:rPr>
        <w:t xml:space="preserve">Via Morandi, 30 20097 San Donato Milanese, </w:t>
      </w:r>
      <w:r>
        <w:rPr>
          <w:lang w:val="it-IT"/>
        </w:rPr>
        <w:t>(</w:t>
      </w:r>
      <w:r w:rsidRPr="003049DD">
        <w:rPr>
          <w:lang w:val="it-IT"/>
        </w:rPr>
        <w:t xml:space="preserve">MI) </w:t>
      </w:r>
      <w:r>
        <w:rPr>
          <w:lang w:val="it-IT"/>
        </w:rPr>
        <w:t xml:space="preserve">Italy  </w:t>
      </w:r>
    </w:p>
    <w:p w14:paraId="55C8F377" w14:textId="77777777" w:rsidR="00161DC0" w:rsidRPr="004274E4" w:rsidRDefault="00FD5BCB" w:rsidP="00161DC0">
      <w:pPr>
        <w:rPr>
          <w:rStyle w:val="Collegamentoipertestuale"/>
          <w:color w:val="000000" w:themeColor="text1"/>
        </w:rPr>
      </w:pPr>
      <w:hyperlink r:id="rId8" w:history="1">
        <w:r w:rsidR="00161DC0" w:rsidRPr="004274E4">
          <w:rPr>
            <w:rStyle w:val="Collegamentoipertestuale"/>
            <w:color w:val="000000" w:themeColor="text1"/>
          </w:rPr>
          <w:t>fabio.martelli@grupposandonato.it</w:t>
        </w:r>
      </w:hyperlink>
    </w:p>
    <w:p w14:paraId="1931019C" w14:textId="77777777" w:rsidR="00161DC0" w:rsidRPr="004274E4" w:rsidRDefault="00161DC0" w:rsidP="00161DC0">
      <w:pPr>
        <w:rPr>
          <w:color w:val="000000" w:themeColor="text1"/>
        </w:rPr>
      </w:pPr>
      <w:r w:rsidRPr="004274E4">
        <w:rPr>
          <w:rStyle w:val="Collegamentoipertestuale"/>
          <w:color w:val="000000" w:themeColor="text1"/>
          <w:u w:val="none"/>
        </w:rPr>
        <w:t>Phone number: +390226437762 or +390252774533</w:t>
      </w:r>
    </w:p>
    <w:p w14:paraId="08178E4C" w14:textId="77777777" w:rsidR="00161DC0" w:rsidRPr="00177BCD" w:rsidRDefault="00161DC0" w:rsidP="00161DC0">
      <w:pPr>
        <w:rPr>
          <w:highlight w:val="yellow"/>
        </w:rPr>
      </w:pPr>
    </w:p>
    <w:p w14:paraId="0ABABE2C" w14:textId="77777777" w:rsidR="00161DC0" w:rsidRPr="00177BCD" w:rsidRDefault="00161DC0" w:rsidP="00161DC0">
      <w:pPr>
        <w:ind w:firstLine="0"/>
        <w:rPr>
          <w:highlight w:val="yellow"/>
        </w:rPr>
      </w:pPr>
    </w:p>
    <w:p w14:paraId="391E592E" w14:textId="77777777" w:rsidR="00161DC0" w:rsidRDefault="00161DC0" w:rsidP="00161DC0">
      <w:pPr>
        <w:rPr>
          <w:b/>
        </w:rPr>
      </w:pPr>
      <w:r w:rsidRPr="00543793">
        <w:rPr>
          <w:b/>
        </w:rPr>
        <w:t>Running Title:</w:t>
      </w:r>
    </w:p>
    <w:p w14:paraId="5C500038" w14:textId="77777777" w:rsidR="00161DC0" w:rsidRPr="00B44C07" w:rsidRDefault="00161DC0" w:rsidP="00161DC0">
      <w:pPr>
        <w:rPr>
          <w:b/>
        </w:rPr>
      </w:pPr>
      <w:proofErr w:type="gramStart"/>
      <w:r>
        <w:rPr>
          <w:b/>
        </w:rPr>
        <w:lastRenderedPageBreak/>
        <w:t>miR-210</w:t>
      </w:r>
      <w:proofErr w:type="gramEnd"/>
      <w:r>
        <w:rPr>
          <w:b/>
        </w:rPr>
        <w:t xml:space="preserve"> modulates inflammation and fibrosis</w:t>
      </w:r>
    </w:p>
    <w:p w14:paraId="235F47CB" w14:textId="77777777" w:rsidR="00161DC0" w:rsidRDefault="00161DC0" w:rsidP="00D069D5">
      <w:pPr>
        <w:ind w:firstLine="0"/>
        <w:rPr>
          <w:highlight w:val="yellow"/>
          <w:lang w:val="en"/>
        </w:rPr>
      </w:pPr>
    </w:p>
    <w:p w14:paraId="1951F10B" w14:textId="77777777" w:rsidR="00161DC0" w:rsidRPr="00177BCD" w:rsidRDefault="00161DC0" w:rsidP="00161DC0">
      <w:pPr>
        <w:rPr>
          <w:b/>
          <w:sz w:val="28"/>
          <w:szCs w:val="28"/>
        </w:rPr>
      </w:pPr>
      <w:r w:rsidRPr="00177BCD">
        <w:rPr>
          <w:b/>
          <w:sz w:val="28"/>
          <w:szCs w:val="28"/>
        </w:rPr>
        <w:t>Key words</w:t>
      </w:r>
    </w:p>
    <w:p w14:paraId="7798F29B" w14:textId="77777777" w:rsidR="00161DC0" w:rsidRDefault="00161DC0" w:rsidP="00161DC0">
      <w:pPr>
        <w:rPr>
          <w:b/>
        </w:rPr>
      </w:pPr>
      <w:proofErr w:type="gramStart"/>
      <w:r>
        <w:rPr>
          <w:b/>
        </w:rPr>
        <w:t>miR-210</w:t>
      </w:r>
      <w:proofErr w:type="gramEnd"/>
      <w:r>
        <w:rPr>
          <w:b/>
        </w:rPr>
        <w:t>, hindlimb ischemia, bone marrow transplantation, inflammation, fibrosis</w:t>
      </w:r>
    </w:p>
    <w:p w14:paraId="5B43FA63" w14:textId="77777777" w:rsidR="00161DC0" w:rsidRPr="00161DC0" w:rsidRDefault="00161DC0" w:rsidP="00374041">
      <w:pPr>
        <w:pStyle w:val="Titolo1"/>
        <w:ind w:firstLine="0"/>
        <w:rPr>
          <w:lang w:val="en"/>
        </w:rPr>
      </w:pPr>
    </w:p>
    <w:p w14:paraId="5C4C35DE" w14:textId="77777777" w:rsidR="005B059D" w:rsidRDefault="00024771" w:rsidP="00374041">
      <w:pPr>
        <w:pStyle w:val="Titolo1"/>
        <w:ind w:firstLine="0"/>
      </w:pPr>
      <w:r w:rsidRPr="00D23AA9">
        <w:t>SUPPLEMENTAL DATA</w:t>
      </w:r>
      <w:r w:rsidR="00A94B06" w:rsidRPr="00D23AA9">
        <w:t xml:space="preserve"> </w:t>
      </w:r>
    </w:p>
    <w:p w14:paraId="3C64AC13" w14:textId="77777777" w:rsidR="00471800" w:rsidRDefault="00471800" w:rsidP="00F92347">
      <w:pPr>
        <w:autoSpaceDE w:val="0"/>
        <w:autoSpaceDN w:val="0"/>
        <w:adjustRightInd w:val="0"/>
        <w:ind w:firstLine="0"/>
        <w:rPr>
          <w:b/>
        </w:rPr>
      </w:pPr>
    </w:p>
    <w:p w14:paraId="1E9E939C" w14:textId="77777777" w:rsidR="00F92347" w:rsidRDefault="00F92347" w:rsidP="00642DCA">
      <w:pPr>
        <w:pStyle w:val="Titolo3"/>
      </w:pPr>
      <w:r w:rsidRPr="002F59A4">
        <w:t>Table S1</w:t>
      </w:r>
    </w:p>
    <w:p w14:paraId="4EE43447" w14:textId="212FCA04" w:rsidR="00CF3359" w:rsidRDefault="00CF3359" w:rsidP="00F92347">
      <w:pPr>
        <w:autoSpaceDE w:val="0"/>
        <w:autoSpaceDN w:val="0"/>
        <w:adjustRightInd w:val="0"/>
        <w:ind w:firstLine="0"/>
      </w:pPr>
      <w:r w:rsidRPr="00CF3359">
        <w:t xml:space="preserve">The primers </w:t>
      </w:r>
      <w:r w:rsidR="000F091E">
        <w:t xml:space="preserve">listed below </w:t>
      </w:r>
      <w:r w:rsidRPr="00CF3359">
        <w:t>were</w:t>
      </w:r>
      <w:r>
        <w:t xml:space="preserve"> used </w:t>
      </w:r>
      <w:r w:rsidRPr="00233F96">
        <w:t xml:space="preserve">for </w:t>
      </w:r>
      <w:r w:rsidRPr="00EF2B82">
        <w:t>qPCR analysis</w:t>
      </w:r>
      <w:r w:rsidR="000F091E" w:rsidRPr="00233F96">
        <w:t>:</w:t>
      </w:r>
    </w:p>
    <w:tbl>
      <w:tblPr>
        <w:tblStyle w:val="Grigliatabella1"/>
        <w:tblW w:w="0" w:type="auto"/>
        <w:tblInd w:w="0" w:type="dxa"/>
        <w:tblLook w:val="04A0" w:firstRow="1" w:lastRow="0" w:firstColumn="1" w:lastColumn="0" w:noHBand="0" w:noVBand="1"/>
      </w:tblPr>
      <w:tblGrid>
        <w:gridCol w:w="1773"/>
        <w:gridCol w:w="3294"/>
        <w:gridCol w:w="3394"/>
      </w:tblGrid>
      <w:tr w:rsidR="00597B2E" w:rsidRPr="0006505B" w14:paraId="46773A97" w14:textId="77777777" w:rsidTr="005D49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5E0CF" w14:textId="77777777" w:rsidR="00597B2E" w:rsidRPr="0006505B" w:rsidRDefault="00597B2E" w:rsidP="005D495D">
            <w:pPr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E2B42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E5673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Reverse</w:t>
            </w:r>
          </w:p>
        </w:tc>
      </w:tr>
      <w:tr w:rsidR="00597B2E" w:rsidRPr="0006505B" w14:paraId="39351B9A" w14:textId="77777777" w:rsidTr="005D49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0F9143" w14:textId="77777777" w:rsidR="00597B2E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 xml:space="preserve">Acta2 </w:t>
            </w:r>
          </w:p>
          <w:p w14:paraId="5B44B272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(NM_0073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7EA9F6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CGGAAGCGTTCGTTTCCA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4B2773" w14:textId="77777777" w:rsidR="00597B2E" w:rsidRPr="0006505B" w:rsidRDefault="00597B2E" w:rsidP="005D495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06505B">
              <w:rPr>
                <w:sz w:val="20"/>
                <w:szCs w:val="20"/>
              </w:rPr>
              <w:t>GAGCGTGAGATTGTCCGTGA</w:t>
            </w:r>
          </w:p>
        </w:tc>
      </w:tr>
      <w:tr w:rsidR="00597B2E" w:rsidRPr="0006505B" w14:paraId="7E91EB5F" w14:textId="77777777" w:rsidTr="00D069D5">
        <w:trPr>
          <w:trHeight w:val="65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70BEF5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Ccl4</w:t>
            </w:r>
          </w:p>
          <w:p w14:paraId="5BAA2A85" w14:textId="4557C640" w:rsidR="00597B2E" w:rsidRPr="0006505B" w:rsidRDefault="00597B2E" w:rsidP="00D069D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(NM_0136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E0968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TTCCTGCTGTTTCTCTTACAC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2BB37F" w14:textId="77777777" w:rsidR="00597B2E" w:rsidRPr="0006505B" w:rsidRDefault="00597B2E" w:rsidP="005D495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06505B">
              <w:rPr>
                <w:sz w:val="20"/>
                <w:szCs w:val="20"/>
              </w:rPr>
              <w:t>CTGTCTGCCTCTTTTGGTCAG</w:t>
            </w:r>
          </w:p>
        </w:tc>
      </w:tr>
      <w:tr w:rsidR="00597B2E" w:rsidRPr="0006505B" w14:paraId="18DAF9AE" w14:textId="77777777" w:rsidTr="005D49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FF8C5B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Ccr5</w:t>
            </w:r>
          </w:p>
          <w:p w14:paraId="6CB847D0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(NM_0099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A7DEB6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TTTTCAAGGGTCAGTTCCG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17D889" w14:textId="77777777" w:rsidR="00597B2E" w:rsidRPr="0006505B" w:rsidRDefault="00597B2E" w:rsidP="005D495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06505B">
              <w:rPr>
                <w:sz w:val="20"/>
                <w:szCs w:val="20"/>
              </w:rPr>
              <w:t>GGAAGACCATCATGTTACCCAC</w:t>
            </w:r>
          </w:p>
        </w:tc>
      </w:tr>
      <w:tr w:rsidR="00597B2E" w:rsidRPr="0006505B" w14:paraId="26C5D676" w14:textId="77777777" w:rsidTr="005D49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A94FFF" w14:textId="77777777" w:rsidR="00597B2E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 xml:space="preserve">Col1a1 </w:t>
            </w:r>
          </w:p>
          <w:p w14:paraId="316E9D90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(NM_0077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F726D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CTACTACCGGGCCGATGA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F5CCFD" w14:textId="77777777" w:rsidR="00597B2E" w:rsidRPr="0006505B" w:rsidRDefault="00597B2E" w:rsidP="005D495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06505B">
              <w:rPr>
                <w:sz w:val="20"/>
                <w:szCs w:val="20"/>
              </w:rPr>
              <w:t>AGTGGCACATCTTGAGGTCG</w:t>
            </w:r>
          </w:p>
        </w:tc>
      </w:tr>
      <w:tr w:rsidR="00597B2E" w:rsidRPr="0006505B" w14:paraId="55D4B15B" w14:textId="77777777" w:rsidTr="005D49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C12A76" w14:textId="77777777" w:rsidR="00597B2E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 xml:space="preserve">Col3a1 </w:t>
            </w:r>
          </w:p>
          <w:p w14:paraId="2386B02F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(NM_0099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21C136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AGGCAACAGTGGTTCTCC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FDE8B2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CCTTCTCTCCAGGCTGTCCA</w:t>
            </w:r>
          </w:p>
        </w:tc>
      </w:tr>
      <w:tr w:rsidR="00597B2E" w:rsidRPr="0006505B" w14:paraId="6F677F11" w14:textId="77777777" w:rsidTr="005D49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A4DA58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Cxcl10</w:t>
            </w:r>
          </w:p>
          <w:p w14:paraId="5E5941E0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(NM_02127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411B66" w14:textId="77777777" w:rsidR="00597B2E" w:rsidRPr="0006505B" w:rsidRDefault="00597B2E" w:rsidP="005D495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06505B">
              <w:rPr>
                <w:sz w:val="20"/>
                <w:szCs w:val="20"/>
              </w:rPr>
              <w:t>CCAAGTGCTGCCGTCATTT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C4D68B" w14:textId="77777777" w:rsidR="00597B2E" w:rsidRPr="0006505B" w:rsidRDefault="00597B2E" w:rsidP="005D495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06505B">
              <w:rPr>
                <w:sz w:val="20"/>
                <w:szCs w:val="20"/>
              </w:rPr>
              <w:t>GGCTCGCAGGGATGATTTCAA</w:t>
            </w:r>
          </w:p>
        </w:tc>
      </w:tr>
      <w:tr w:rsidR="00597B2E" w:rsidRPr="0006505B" w14:paraId="0E422920" w14:textId="77777777" w:rsidTr="005D49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829094" w14:textId="77777777" w:rsidR="00597B2E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 xml:space="preserve">Cxcl9 </w:t>
            </w:r>
          </w:p>
          <w:p w14:paraId="5BF18310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(NM_0085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3DDC0C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GCCGAGGCACGATCCACT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2F8D07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CTAGGCAGGTTTGATCTCCGTTC</w:t>
            </w:r>
          </w:p>
        </w:tc>
      </w:tr>
      <w:tr w:rsidR="00597B2E" w:rsidRPr="0006505B" w14:paraId="20C9CBF1" w14:textId="77777777" w:rsidTr="005D49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30738A" w14:textId="77777777" w:rsidR="00597B2E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 xml:space="preserve">Myh10 </w:t>
            </w:r>
          </w:p>
          <w:p w14:paraId="2CCD307A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(NM_1752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C98CC3" w14:textId="77777777" w:rsidR="00597B2E" w:rsidRPr="0006505B" w:rsidRDefault="00597B2E" w:rsidP="005D495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06505B">
              <w:rPr>
                <w:sz w:val="20"/>
                <w:szCs w:val="20"/>
              </w:rPr>
              <w:t>CACTGGGATGACTGAGACC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2A09E2" w14:textId="77777777" w:rsidR="00597B2E" w:rsidRPr="0006505B" w:rsidRDefault="00597B2E" w:rsidP="005D495D">
            <w:pPr>
              <w:spacing w:line="240" w:lineRule="auto"/>
              <w:ind w:firstLine="0"/>
              <w:rPr>
                <w:rFonts w:eastAsia="Times New Roman"/>
                <w:sz w:val="20"/>
                <w:szCs w:val="20"/>
                <w:lang w:val="it-IT"/>
              </w:rPr>
            </w:pPr>
            <w:r w:rsidRPr="0006505B">
              <w:rPr>
                <w:sz w:val="20"/>
                <w:szCs w:val="20"/>
              </w:rPr>
              <w:t>ACGAAGTTGGGGTTGGTGTT</w:t>
            </w:r>
          </w:p>
        </w:tc>
      </w:tr>
      <w:tr w:rsidR="00597B2E" w:rsidRPr="0006505B" w14:paraId="23F19933" w14:textId="77777777" w:rsidTr="005D495D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A18FCC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proofErr w:type="spellStart"/>
            <w:r w:rsidRPr="0006505B">
              <w:rPr>
                <w:sz w:val="20"/>
                <w:szCs w:val="20"/>
              </w:rPr>
              <w:t>Tcirg</w:t>
            </w:r>
            <w:proofErr w:type="spellEnd"/>
          </w:p>
          <w:p w14:paraId="69168E9A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(NM_0011360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698FC6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GTTCCGGAGTGAAGAGGT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BD72FF" w14:textId="77777777" w:rsidR="00597B2E" w:rsidRPr="0006505B" w:rsidRDefault="00597B2E" w:rsidP="005D495D">
            <w:pPr>
              <w:autoSpaceDE w:val="0"/>
              <w:autoSpaceDN w:val="0"/>
              <w:adjustRightInd w:val="0"/>
              <w:ind w:firstLine="0"/>
              <w:rPr>
                <w:sz w:val="20"/>
                <w:szCs w:val="20"/>
              </w:rPr>
            </w:pPr>
            <w:r w:rsidRPr="0006505B">
              <w:rPr>
                <w:sz w:val="20"/>
                <w:szCs w:val="20"/>
              </w:rPr>
              <w:t>GCTGATTGCCACGAACATCC</w:t>
            </w:r>
          </w:p>
        </w:tc>
      </w:tr>
    </w:tbl>
    <w:p w14:paraId="4E2D2E4F" w14:textId="77777777" w:rsidR="00F92347" w:rsidRPr="005B059D" w:rsidRDefault="00F92347" w:rsidP="00F92347">
      <w:pPr>
        <w:rPr>
          <w:b/>
          <w:sz w:val="28"/>
          <w:szCs w:val="28"/>
        </w:rPr>
      </w:pPr>
    </w:p>
    <w:p w14:paraId="36567440" w14:textId="77777777" w:rsidR="00F92347" w:rsidRPr="005B059D" w:rsidRDefault="00F92347" w:rsidP="00DA6EF8">
      <w:pPr>
        <w:pStyle w:val="Titolo2"/>
        <w:ind w:firstLine="0"/>
      </w:pPr>
      <w:r>
        <w:t>Figure legends</w:t>
      </w:r>
    </w:p>
    <w:p w14:paraId="2DB69624" w14:textId="77777777" w:rsidR="00F92347" w:rsidRPr="000D683B" w:rsidRDefault="00F92347" w:rsidP="00DA6EF8">
      <w:pPr>
        <w:pStyle w:val="Titolo3"/>
        <w:spacing w:line="480" w:lineRule="auto"/>
        <w:ind w:firstLine="0"/>
      </w:pPr>
      <w:r>
        <w:t>Figure S1</w:t>
      </w:r>
    </w:p>
    <w:p w14:paraId="671A87FC" w14:textId="56A72964" w:rsidR="00F92347" w:rsidRPr="00542ED8" w:rsidRDefault="00F92347" w:rsidP="00DA6EF8">
      <w:pPr>
        <w:spacing w:line="480" w:lineRule="auto"/>
        <w:ind w:firstLine="0"/>
      </w:pPr>
      <w:r w:rsidRPr="002A12C8">
        <w:rPr>
          <w:b/>
        </w:rPr>
        <w:t>Schematic re</w:t>
      </w:r>
      <w:r w:rsidR="00C163A2">
        <w:rPr>
          <w:b/>
        </w:rPr>
        <w:t xml:space="preserve">presentation of </w:t>
      </w:r>
      <w:r w:rsidR="005468C3">
        <w:rPr>
          <w:b/>
        </w:rPr>
        <w:t>gain-</w:t>
      </w:r>
      <w:r w:rsidR="00C163A2">
        <w:rPr>
          <w:b/>
        </w:rPr>
        <w:t xml:space="preserve"> and</w:t>
      </w:r>
      <w:r w:rsidR="005468C3" w:rsidRPr="005468C3">
        <w:rPr>
          <w:b/>
        </w:rPr>
        <w:t xml:space="preserve"> </w:t>
      </w:r>
      <w:r w:rsidR="005468C3">
        <w:rPr>
          <w:b/>
        </w:rPr>
        <w:t>loss-</w:t>
      </w:r>
      <w:r w:rsidRPr="002A12C8">
        <w:rPr>
          <w:b/>
        </w:rPr>
        <w:t>of function experiments. A</w:t>
      </w:r>
      <w:r>
        <w:rPr>
          <w:b/>
        </w:rPr>
        <w:t>.</w:t>
      </w:r>
      <w:r w:rsidRPr="00542ED8">
        <w:t xml:space="preserve"> Gain of function: schematic representation of miR-210 overexpression. W</w:t>
      </w:r>
      <w:r w:rsidR="005468C3">
        <w:t>t</w:t>
      </w:r>
      <w:r w:rsidRPr="00542ED8">
        <w:t xml:space="preserve"> and Tg</w:t>
      </w:r>
      <w:r w:rsidR="00C23C53">
        <w:t>-</w:t>
      </w:r>
      <w:r w:rsidRPr="00542ED8">
        <w:t xml:space="preserve">210 untreated mice (UT) underwent surgery at time 0. After 4 days and until the end of the study, both </w:t>
      </w:r>
      <w:r w:rsidRPr="00542ED8">
        <w:lastRenderedPageBreak/>
        <w:t>groups were fed with pellets of food containing doxycycline to induce miR-210 over-expression or as control</w:t>
      </w:r>
      <w:r w:rsidR="00A957DF">
        <w:t>.</w:t>
      </w:r>
      <w:r w:rsidRPr="00542ED8">
        <w:t xml:space="preserve"> </w:t>
      </w:r>
      <w:r w:rsidR="00641D4F">
        <w:t xml:space="preserve">Mouse were </w:t>
      </w:r>
      <w:r w:rsidRPr="000C30A8">
        <w:t xml:space="preserve">analyzed </w:t>
      </w:r>
      <w:r>
        <w:t xml:space="preserve">3 </w:t>
      </w:r>
      <w:r w:rsidRPr="000C30A8">
        <w:t xml:space="preserve">days later </w:t>
      </w:r>
      <w:r w:rsidRPr="00542ED8">
        <w:t>(at 7 days of ischemia)</w:t>
      </w:r>
      <w:r w:rsidRPr="000C30A8">
        <w:t xml:space="preserve"> by </w:t>
      </w:r>
      <w:r w:rsidR="00C163A2">
        <w:t>p</w:t>
      </w:r>
      <w:r w:rsidRPr="000C30A8">
        <w:t xml:space="preserve">ower Doppler and </w:t>
      </w:r>
      <w:r w:rsidR="00641D4F">
        <w:t xml:space="preserve">sacrificed for sample harvesting and </w:t>
      </w:r>
      <w:r w:rsidRPr="000C30A8">
        <w:t>histological analysis</w:t>
      </w:r>
      <w:r w:rsidRPr="00542ED8">
        <w:t>.</w:t>
      </w:r>
      <w:r w:rsidR="00641D4F" w:rsidRPr="00641D4F">
        <w:t xml:space="preserve"> </w:t>
      </w:r>
      <w:r w:rsidR="00641D4F" w:rsidRPr="002A12C8">
        <w:rPr>
          <w:b/>
        </w:rPr>
        <w:t>B</w:t>
      </w:r>
      <w:r w:rsidR="00641D4F">
        <w:rPr>
          <w:b/>
        </w:rPr>
        <w:t xml:space="preserve">. </w:t>
      </w:r>
      <w:r w:rsidR="00641D4F" w:rsidRPr="00542ED8">
        <w:t>Loss of function: schematic representation of miR-210 blocking in hindlimb ischemia. WT m</w:t>
      </w:r>
      <w:r w:rsidR="00641D4F">
        <w:t>ice underwent hindlimb ischemia</w:t>
      </w:r>
      <w:r w:rsidR="00641D4F" w:rsidRPr="00542ED8">
        <w:t xml:space="preserve"> (day 0) and, at day 5, were randomized into two groups for further treatments. In one of the group</w:t>
      </w:r>
      <w:r w:rsidR="00641D4F">
        <w:t>s</w:t>
      </w:r>
      <w:r w:rsidR="00641D4F" w:rsidRPr="00542ED8">
        <w:t>,</w:t>
      </w:r>
      <w:r w:rsidR="00641D4F" w:rsidRPr="00542ED8" w:rsidDel="001E3150">
        <w:t xml:space="preserve"> </w:t>
      </w:r>
      <w:r w:rsidR="00641D4F" w:rsidRPr="00542ED8">
        <w:t>miR-210 function was blocked by systemic administration of ANTI-210; the sec</w:t>
      </w:r>
      <w:r w:rsidR="00641D4F">
        <w:t>ond group received a SCR</w:t>
      </w:r>
      <w:r w:rsidR="00641D4F" w:rsidRPr="00542ED8">
        <w:t xml:space="preserve"> sequence and was used as control. </w:t>
      </w:r>
      <w:r w:rsidR="00641D4F" w:rsidRPr="00641D4F">
        <w:t>Mouse were analyzed 3 days later (at 7 days of ischemia) by power Doppler and sacrificed for sample harvesting and histological analysis.</w:t>
      </w:r>
    </w:p>
    <w:p w14:paraId="45586D87" w14:textId="77777777" w:rsidR="00641D4F" w:rsidRDefault="00641D4F" w:rsidP="00DA6EF8">
      <w:pPr>
        <w:pStyle w:val="Titolo3"/>
        <w:spacing w:line="480" w:lineRule="auto"/>
        <w:ind w:firstLine="0"/>
      </w:pPr>
      <w:r>
        <w:t>Figure S2</w:t>
      </w:r>
    </w:p>
    <w:p w14:paraId="28BBFA33" w14:textId="6C6E9C7F" w:rsidR="00F92347" w:rsidRPr="00102824" w:rsidRDefault="00C163A2" w:rsidP="00DA6EF8">
      <w:pPr>
        <w:pStyle w:val="Titolo3"/>
        <w:spacing w:line="480" w:lineRule="auto"/>
        <w:ind w:firstLine="0"/>
        <w:rPr>
          <w:b w:val="0"/>
        </w:rPr>
      </w:pPr>
      <w:r w:rsidRPr="00641D4F">
        <w:rPr>
          <w:lang w:val="en-GB"/>
        </w:rPr>
        <w:t>Heat map</w:t>
      </w:r>
      <w:r w:rsidR="00F92347" w:rsidRPr="00641D4F">
        <w:rPr>
          <w:lang w:val="en-GB"/>
        </w:rPr>
        <w:t xml:space="preserve"> of validated differentially expressed genes.</w:t>
      </w:r>
      <w:r w:rsidR="00F92347" w:rsidRPr="00641D4F">
        <w:rPr>
          <w:b w:val="0"/>
          <w:lang w:val="en-GB"/>
        </w:rPr>
        <w:t xml:space="preserve"> The level of the indicated genes was measured in SCR and ANTI-210 ischemic gastrocnemius muscles by microarrays analysis 7 days after ischemia and was validated by qPCR, (n=11/group). The heat map shows average expression levels where green and red colours indicate down- or </w:t>
      </w:r>
      <w:r w:rsidR="00F92347" w:rsidRPr="00102824">
        <w:rPr>
          <w:b w:val="0"/>
          <w:lang w:val="en-GB"/>
        </w:rPr>
        <w:t>upregulation, respectively.</w:t>
      </w:r>
    </w:p>
    <w:p w14:paraId="4E7A413B" w14:textId="67F2173B" w:rsidR="00F92347" w:rsidRPr="00102824" w:rsidRDefault="00F92347" w:rsidP="00DA6EF8">
      <w:pPr>
        <w:pStyle w:val="Titolo3"/>
        <w:spacing w:line="480" w:lineRule="auto"/>
        <w:ind w:firstLine="0"/>
        <w:rPr>
          <w:b w:val="0"/>
          <w:lang w:eastAsia="it-IT"/>
        </w:rPr>
      </w:pPr>
      <w:r w:rsidRPr="00102824">
        <w:rPr>
          <w:lang w:eastAsia="it-IT"/>
        </w:rPr>
        <w:t>Figure S</w:t>
      </w:r>
      <w:r w:rsidR="00641D4F" w:rsidRPr="00102824">
        <w:rPr>
          <w:lang w:eastAsia="it-IT"/>
        </w:rPr>
        <w:t>3</w:t>
      </w:r>
    </w:p>
    <w:p w14:paraId="789CF479" w14:textId="65EBD0BF" w:rsidR="00F92347" w:rsidRDefault="00641D4F" w:rsidP="00DA6EF8">
      <w:pPr>
        <w:spacing w:line="480" w:lineRule="auto"/>
        <w:ind w:firstLine="0"/>
      </w:pPr>
      <w:r w:rsidRPr="00102824">
        <w:rPr>
          <w:b/>
        </w:rPr>
        <w:t>Macrophages</w:t>
      </w:r>
      <w:r w:rsidR="00F92347" w:rsidRPr="00102824">
        <w:rPr>
          <w:b/>
        </w:rPr>
        <w:t xml:space="preserve"> density is increased upon miR-210 blocking.</w:t>
      </w:r>
      <w:r w:rsidR="00F92347" w:rsidRPr="00102824">
        <w:t xml:space="preserve"> </w:t>
      </w:r>
      <w:r w:rsidR="00F92347" w:rsidRPr="00102824">
        <w:rPr>
          <w:b/>
        </w:rPr>
        <w:t>A</w:t>
      </w:r>
      <w:r w:rsidR="00F92347" w:rsidRPr="00102824">
        <w:t xml:space="preserve">. </w:t>
      </w:r>
      <w:r w:rsidR="00035F00" w:rsidRPr="00177BCD">
        <w:t xml:space="preserve">Representative </w:t>
      </w:r>
      <w:proofErr w:type="gramStart"/>
      <w:r w:rsidR="00035F00" w:rsidRPr="00177BCD">
        <w:t>immunofluorescence</w:t>
      </w:r>
      <w:proofErr w:type="gramEnd"/>
      <w:r w:rsidR="00035F00" w:rsidRPr="00177BCD">
        <w:t xml:space="preserve"> staining </w:t>
      </w:r>
      <w:r w:rsidR="00035F00">
        <w:t>for</w:t>
      </w:r>
      <w:r w:rsidR="00035F00" w:rsidRPr="00177BCD">
        <w:t xml:space="preserve"> </w:t>
      </w:r>
      <w:r w:rsidR="00035F00" w:rsidRPr="00102824">
        <w:t>CD68</w:t>
      </w:r>
      <w:r w:rsidR="00035F00">
        <w:t xml:space="preserve"> (red</w:t>
      </w:r>
      <w:r w:rsidR="00035F00" w:rsidRPr="00177BCD">
        <w:t>)</w:t>
      </w:r>
      <w:r w:rsidR="00035F00">
        <w:t xml:space="preserve">, </w:t>
      </w:r>
      <w:r w:rsidR="00035F00">
        <w:rPr>
          <w:shd w:val="clear" w:color="auto" w:fill="FFFFFF"/>
          <w:lang w:eastAsia="it-IT"/>
        </w:rPr>
        <w:t>a pan-macrophage marker</w:t>
      </w:r>
      <w:r w:rsidR="00035F00" w:rsidRPr="00177BCD">
        <w:t xml:space="preserve">, in gastrocnemius muscle sections of </w:t>
      </w:r>
      <w:r w:rsidR="00035F00" w:rsidRPr="00102824">
        <w:t>SCR and ANTI-210 treated mice</w:t>
      </w:r>
      <w:r w:rsidR="00035F00" w:rsidRPr="00177BCD">
        <w:t>, 7 days after ischemia.</w:t>
      </w:r>
      <w:r w:rsidR="00035F00" w:rsidRPr="002C040C">
        <w:t xml:space="preserve"> </w:t>
      </w:r>
      <w:r w:rsidR="00035F00">
        <w:t>N</w:t>
      </w:r>
      <w:r w:rsidR="00035F00" w:rsidRPr="002C040C">
        <w:t>uclei are stained by Hoechst (Blue).</w:t>
      </w:r>
      <w:r w:rsidR="00035F00" w:rsidRPr="00177BCD">
        <w:t xml:space="preserve"> </w:t>
      </w:r>
      <w:r w:rsidR="00035F00" w:rsidRPr="001A7D95">
        <w:t>Images are presented as merge</w:t>
      </w:r>
      <w:r w:rsidRPr="00102824">
        <w:t xml:space="preserve">. </w:t>
      </w:r>
      <w:r w:rsidR="00B20C4A">
        <w:t xml:space="preserve">Magnification 200x, calibration bar 100 µm </w:t>
      </w:r>
      <w:r w:rsidRPr="00102824">
        <w:rPr>
          <w:b/>
        </w:rPr>
        <w:t>B.</w:t>
      </w:r>
      <w:r w:rsidRPr="00102824">
        <w:t xml:space="preserve"> </w:t>
      </w:r>
      <w:r w:rsidR="00F92347" w:rsidRPr="00102824">
        <w:t xml:space="preserve">The box plot shows the quantification of positive cells </w:t>
      </w:r>
      <w:r w:rsidRPr="00102824">
        <w:t>(n=4</w:t>
      </w:r>
      <w:r w:rsidR="00F92347" w:rsidRPr="00102824">
        <w:t xml:space="preserve">; test T </w:t>
      </w:r>
      <w:r w:rsidR="003B6124" w:rsidRPr="00102824">
        <w:t>*P</w:t>
      </w:r>
      <w:r w:rsidR="00C23C53">
        <w:t>&lt;</w:t>
      </w:r>
      <w:r w:rsidRPr="00102824">
        <w:t>0.02</w:t>
      </w:r>
      <w:r w:rsidR="00F92347" w:rsidRPr="00102824">
        <w:t xml:space="preserve">). </w:t>
      </w:r>
    </w:p>
    <w:p w14:paraId="38993760" w14:textId="77777777" w:rsidR="00867B43" w:rsidRPr="00102824" w:rsidRDefault="00867B43" w:rsidP="00DA6EF8">
      <w:pPr>
        <w:spacing w:line="480" w:lineRule="auto"/>
        <w:ind w:firstLine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A"/>
          <w:shd w:val="clear" w:color="000000" w:fill="000000"/>
          <w:vertAlign w:val="superscript"/>
          <w:lang w:val="x-none" w:eastAsia="x-none" w:bidi="ro"/>
          <w14:glow w14:rad="-2147483648">
            <w14:srgbClr w14:val="000000">
              <w14:alpha w14:val="204711184"/>
            </w14:srgbClr>
          </w14:glow>
          <w14:shadow w14:blurRad="898080" w14:dist="0" w14:dir="204711528" w14:sx="82903040" w14:sy="0" w14:kx="204711280" w14:ky="0" w14:algn="none">
            <w14:srgbClr w14:val="000000">
              <w14:alpha w14:val="2"/>
            </w14:srgbClr>
          </w14:shadow>
          <w14:reflection w14:blurRad="3302" w14:stA="-1145812886" w14:stPos="2046" w14:endA="433178052" w14:endPos="0" w14:dist="0" w14:dir="426077284" w14:fadeDir="0" w14:sx="0" w14:sy="204711328" w14:kx="0" w14:ky="-1145015174" w14:algn="none"/>
          <w14:props3d w14:extrusionH="-2147483648" w14:contourW="0" w14:prstMaterial="warmMatte">
            <w14:bevelT w14:w="749" w14:h="0" w14:prst="circle"/>
            <w14:bevelB w14:w="0" w14:h="-2147483648" w14:prst="circle"/>
            <w14:extrusionClr>
              <w14:srgbClr w14:val="000000">
                <w14:alpha w14:val="204711376"/>
              </w14:srgbClr>
            </w14:extrusionClr>
          </w14:props3d>
          <w14:ligatures w14:val="standardHistoricalDiscretional"/>
          <w14:numSpacing w14:val="tabular"/>
        </w:rPr>
      </w:pPr>
    </w:p>
    <w:p w14:paraId="159FDBDF" w14:textId="77777777" w:rsidR="00867B43" w:rsidRPr="00102824" w:rsidRDefault="00867B43" w:rsidP="00DA6EF8">
      <w:pPr>
        <w:spacing w:line="480" w:lineRule="auto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A"/>
          <w:shd w:val="clear" w:color="000000" w:fill="000000"/>
          <w:vertAlign w:val="superscript"/>
          <w:lang w:val="x-none" w:eastAsia="x-none" w:bidi="ro"/>
          <w14:glow w14:rad="-2147483648">
            <w14:srgbClr w14:val="000000">
              <w14:alpha w14:val="204711184"/>
            </w14:srgbClr>
          </w14:glow>
          <w14:shadow w14:blurRad="901407" w14:dist="0" w14:dir="204711528" w14:sx="82903040" w14:sy="0" w14:kx="204711280" w14:ky="0" w14:algn="none">
            <w14:srgbClr w14:val="000000">
              <w14:alpha w14:val="2"/>
            </w14:srgbClr>
          </w14:shadow>
          <w14:reflection w14:blurRad="3327" w14:stA="-1145812886" w14:stPos="2046" w14:endA="433178052" w14:endPos="0" w14:dist="0" w14:dir="426077340" w14:fadeDir="0" w14:sx="0" w14:sy="204711328" w14:kx="0" w14:ky="-1145015174" w14:algn="none"/>
          <w14:props3d w14:extrusionH="-2147483648" w14:contourW="0" w14:prstMaterial="warmMatte">
            <w14:bevelT w14:w="342" w14:h="0" w14:prst="circle"/>
            <w14:bevelB w14:w="0" w14:h="-2147483648" w14:prst="circle"/>
            <w14:extrusionClr>
              <w14:srgbClr w14:val="000000">
                <w14:alpha w14:val="204711376"/>
              </w14:srgbClr>
            </w14:extrusionClr>
          </w14:props3d>
          <w14:ligatures w14:val="standardHistoricalDiscretional"/>
          <w14:numSpacing w14:val="tabular"/>
        </w:rPr>
      </w:pPr>
    </w:p>
    <w:p w14:paraId="418A8219" w14:textId="75DD4CB4" w:rsidR="00F92347" w:rsidRPr="00102824" w:rsidRDefault="0014058C" w:rsidP="00DA6EF8">
      <w:pPr>
        <w:pStyle w:val="Titolo3"/>
        <w:spacing w:line="480" w:lineRule="auto"/>
        <w:ind w:firstLine="0"/>
      </w:pPr>
      <w:r w:rsidRPr="00102824">
        <w:t>Figure S4</w:t>
      </w:r>
    </w:p>
    <w:p w14:paraId="79ADBE8A" w14:textId="22B40D0D" w:rsidR="00F92347" w:rsidRPr="00102824" w:rsidRDefault="0014058C" w:rsidP="00DA6EF8">
      <w:pPr>
        <w:spacing w:line="480" w:lineRule="auto"/>
        <w:ind w:firstLine="0"/>
      </w:pPr>
      <w:r w:rsidRPr="00102824">
        <w:rPr>
          <w:b/>
        </w:rPr>
        <w:t xml:space="preserve">Assessment of </w:t>
      </w:r>
      <w:r w:rsidR="00FC1B58" w:rsidRPr="00102824">
        <w:rPr>
          <w:b/>
        </w:rPr>
        <w:t xml:space="preserve">the </w:t>
      </w:r>
      <w:r w:rsidR="00F92347" w:rsidRPr="00102824">
        <w:rPr>
          <w:b/>
        </w:rPr>
        <w:t>CD45 allelic variant of Tg210 mice.</w:t>
      </w:r>
      <w:r w:rsidR="00F92347" w:rsidRPr="00102824">
        <w:t xml:space="preserve"> Representative images of flow cytometry analysis carried out on peripheral blood of Tg</w:t>
      </w:r>
      <w:r w:rsidR="00E04A0F" w:rsidRPr="00102824">
        <w:t>-</w:t>
      </w:r>
      <w:r w:rsidR="00F92347" w:rsidRPr="00102824">
        <w:t xml:space="preserve">210 mice and WT littermates to </w:t>
      </w:r>
      <w:r w:rsidR="00F92347" w:rsidRPr="00102824">
        <w:lastRenderedPageBreak/>
        <w:t xml:space="preserve">assess the allelic variant of the hematopoietic marker CD45. The graphs show that Tg210 </w:t>
      </w:r>
      <w:r w:rsidRPr="00102824">
        <w:t xml:space="preserve">hematopoietic </w:t>
      </w:r>
      <w:r w:rsidR="00F92347" w:rsidRPr="00102824">
        <w:t xml:space="preserve">cells </w:t>
      </w:r>
      <w:r w:rsidR="003070D9" w:rsidRPr="009F0477">
        <w:t>ex</w:t>
      </w:r>
      <w:r w:rsidR="003070D9">
        <w:t>pressed the CD45.2 allele.</w:t>
      </w:r>
    </w:p>
    <w:p w14:paraId="19739C96" w14:textId="1A8B46CF" w:rsidR="00F92347" w:rsidRPr="00102824" w:rsidRDefault="00FC1B58" w:rsidP="00DA6EF8">
      <w:pPr>
        <w:pStyle w:val="Titolo3"/>
        <w:spacing w:line="480" w:lineRule="auto"/>
        <w:ind w:firstLine="0"/>
        <w:rPr>
          <w:bCs/>
        </w:rPr>
      </w:pPr>
      <w:r w:rsidRPr="00102824">
        <w:t>Figure S5</w:t>
      </w:r>
    </w:p>
    <w:p w14:paraId="0CD504A9" w14:textId="7C44F0B4" w:rsidR="005168C4" w:rsidRPr="00102824" w:rsidRDefault="00F92347" w:rsidP="00DA6EF8">
      <w:pPr>
        <w:spacing w:line="480" w:lineRule="auto"/>
        <w:ind w:firstLine="0"/>
      </w:pPr>
      <w:r w:rsidRPr="00102824">
        <w:rPr>
          <w:b/>
        </w:rPr>
        <w:t xml:space="preserve">Schematic representation of </w:t>
      </w:r>
      <w:r w:rsidR="00D22ED4" w:rsidRPr="00102824">
        <w:rPr>
          <w:b/>
        </w:rPr>
        <w:t>BM</w:t>
      </w:r>
      <w:r w:rsidR="00C21152" w:rsidRPr="00102824">
        <w:rPr>
          <w:b/>
        </w:rPr>
        <w:t>T</w:t>
      </w:r>
      <w:r w:rsidRPr="00102824">
        <w:rPr>
          <w:b/>
        </w:rPr>
        <w:t xml:space="preserve"> experimental plan.</w:t>
      </w:r>
      <w:r w:rsidRPr="00102824">
        <w:t xml:space="preserve"> </w:t>
      </w:r>
      <w:r w:rsidR="00FC1B58" w:rsidRPr="00102824">
        <w:rPr>
          <w:b/>
        </w:rPr>
        <w:t>A.</w:t>
      </w:r>
      <w:r w:rsidR="00FC1B58" w:rsidRPr="00102824">
        <w:t xml:space="preserve"> </w:t>
      </w:r>
      <w:r w:rsidRPr="00102824">
        <w:t>B</w:t>
      </w:r>
      <w:r w:rsidR="00D22ED4" w:rsidRPr="00102824">
        <w:t>M</w:t>
      </w:r>
      <w:r w:rsidRPr="00102824">
        <w:t xml:space="preserve"> cells were harvested from Tg-210 untreated donor mice (CD45.2-positive) and injected in the tail vein of lethally irradiated recipient WT mice (CD45.1-positive) </w:t>
      </w:r>
      <w:r w:rsidR="00FC1B58" w:rsidRPr="00102824">
        <w:t xml:space="preserve">generating the chimeric </w:t>
      </w:r>
      <w:r w:rsidR="005168C4" w:rsidRPr="00102824">
        <w:t>mice BM</w:t>
      </w:r>
      <w:r w:rsidR="00D8706D" w:rsidRPr="00102824">
        <w:t>-Tg210/R-wt</w:t>
      </w:r>
      <w:r w:rsidR="00FC1B58" w:rsidRPr="00102824">
        <w:t>.</w:t>
      </w:r>
      <w:r w:rsidR="00D8706D" w:rsidRPr="00102824">
        <w:rPr>
          <w:b/>
        </w:rPr>
        <w:t xml:space="preserve"> </w:t>
      </w:r>
      <w:r w:rsidR="00FC1B58" w:rsidRPr="00102824">
        <w:rPr>
          <w:b/>
        </w:rPr>
        <w:t>B.</w:t>
      </w:r>
      <w:r w:rsidR="00FC1B58" w:rsidRPr="00102824">
        <w:t xml:space="preserve"> BM cells were harvested from</w:t>
      </w:r>
      <w:r w:rsidRPr="00102824">
        <w:t xml:space="preserve"> WT mice (CD45.1 positive) and injected in the tail vein of lethally irradiated recipient </w:t>
      </w:r>
      <w:r w:rsidR="00E04A0F" w:rsidRPr="00102824">
        <w:t>Tg</w:t>
      </w:r>
      <w:r w:rsidRPr="00102824">
        <w:t xml:space="preserve">-210 </w:t>
      </w:r>
      <w:r w:rsidR="005168C4" w:rsidRPr="00102824">
        <w:t>generating the chimeric mice</w:t>
      </w:r>
      <w:r w:rsidR="005168C4" w:rsidRPr="00102824">
        <w:rPr>
          <w:b/>
        </w:rPr>
        <w:t xml:space="preserve"> </w:t>
      </w:r>
      <w:r w:rsidR="00D8706D" w:rsidRPr="00102824">
        <w:t xml:space="preserve">BM-wt/R-Tg210 </w:t>
      </w:r>
      <w:r w:rsidR="005168C4" w:rsidRPr="00102824">
        <w:rPr>
          <w:b/>
        </w:rPr>
        <w:t>C.</w:t>
      </w:r>
      <w:r w:rsidRPr="00102824">
        <w:t xml:space="preserve"> </w:t>
      </w:r>
      <w:r w:rsidR="005168C4" w:rsidRPr="00102824">
        <w:t>Two con</w:t>
      </w:r>
      <w:r w:rsidR="004D063E">
        <w:t>trol groups were generated: BM-wt/R</w:t>
      </w:r>
      <w:r w:rsidR="00535215">
        <w:t>-</w:t>
      </w:r>
      <w:r w:rsidR="004D063E">
        <w:t>w</w:t>
      </w:r>
      <w:r w:rsidR="005168C4" w:rsidRPr="00102824">
        <w:t xml:space="preserve">t </w:t>
      </w:r>
      <w:r w:rsidR="005C0F03" w:rsidRPr="00102824">
        <w:t>chimeric mice were obtained injecting CD45.2 BM cells in the tail vein of lethally irradiated recipient WT mice (CD45.1-positive); BM-Tg210/R-Tg210 chimeric mice were obtained injecting CD45.2 BM cells in the tail vein of lethally irradiated recipient</w:t>
      </w:r>
      <w:r w:rsidR="00E04A0F" w:rsidRPr="00102824">
        <w:t xml:space="preserve"> Tg</w:t>
      </w:r>
      <w:r w:rsidR="005C0F03" w:rsidRPr="00102824">
        <w:t>-210 mice (CD45.2-positive).</w:t>
      </w:r>
    </w:p>
    <w:p w14:paraId="034AE210" w14:textId="7C9CE1F5" w:rsidR="00F92347" w:rsidRPr="00102824" w:rsidRDefault="00F92347" w:rsidP="00DA6EF8">
      <w:pPr>
        <w:spacing w:line="480" w:lineRule="auto"/>
      </w:pPr>
      <w:r w:rsidRPr="00102824">
        <w:t>Ten weeks later, blood samples were harvested in order to assess complete hematopoietic repopulation and immunological reconstitution. Reconstituted mice underwent hindlimb ischemia and four days later miR-210 was induced by doxycycline administration. At day 14, calf perfusion was measured and mice were sacrificed for histological analysis.</w:t>
      </w:r>
      <w:r w:rsidR="00270627" w:rsidRPr="00270627">
        <w:t xml:space="preserve"> </w:t>
      </w:r>
      <w:r w:rsidR="00270627" w:rsidRPr="003F01A0">
        <w:t>Analysis w</w:t>
      </w:r>
      <w:r w:rsidR="00270627">
        <w:t>as</w:t>
      </w:r>
      <w:r w:rsidR="00270627" w:rsidRPr="003F01A0">
        <w:t xml:space="preserve"> performed at day 14, as preliminary experiments </w:t>
      </w:r>
      <w:r w:rsidR="00270627">
        <w:t xml:space="preserve">performed at day 7 </w:t>
      </w:r>
      <w:r w:rsidR="00270627" w:rsidRPr="003F01A0">
        <w:t xml:space="preserve">indicated </w:t>
      </w:r>
      <w:r w:rsidR="00270627" w:rsidRPr="00D57B63">
        <w:t>a slower vascular</w:t>
      </w:r>
      <w:r w:rsidR="00270627" w:rsidRPr="003F01A0">
        <w:t xml:space="preserve"> rege</w:t>
      </w:r>
      <w:r w:rsidR="00270627">
        <w:t>neration process in BM-transplanted mice compared to non-irradiated mice.</w:t>
      </w:r>
    </w:p>
    <w:p w14:paraId="31B04916" w14:textId="0E6DBF71" w:rsidR="00867B43" w:rsidRPr="00102824" w:rsidRDefault="00BF076C" w:rsidP="00DA6EF8">
      <w:pPr>
        <w:pStyle w:val="Titolo3"/>
        <w:spacing w:line="480" w:lineRule="auto"/>
        <w:ind w:firstLine="0"/>
      </w:pPr>
      <w:r w:rsidRPr="00102824">
        <w:t>Figure S6</w:t>
      </w:r>
    </w:p>
    <w:p w14:paraId="2355F8CA" w14:textId="72EEAD6B" w:rsidR="00BF076C" w:rsidRPr="00102824" w:rsidRDefault="00BF076C" w:rsidP="00DA6EF8">
      <w:pPr>
        <w:pStyle w:val="Titolo3"/>
        <w:spacing w:line="480" w:lineRule="auto"/>
        <w:ind w:firstLine="0"/>
        <w:rPr>
          <w:b w:val="0"/>
        </w:rPr>
      </w:pPr>
      <w:r w:rsidRPr="00102824">
        <w:t>BM-Tg210/R-</w:t>
      </w:r>
      <w:r w:rsidR="00C15501">
        <w:t>w</w:t>
      </w:r>
      <w:r w:rsidRPr="00102824">
        <w:t>t chimeric mice sh</w:t>
      </w:r>
      <w:r w:rsidR="00A2322C" w:rsidRPr="00102824">
        <w:t>ow fibrotic regions enriched in</w:t>
      </w:r>
      <w:r w:rsidRPr="00102824">
        <w:t xml:space="preserve"> myofibroblasts. </w:t>
      </w:r>
      <w:r w:rsidRPr="00102824">
        <w:rPr>
          <w:b w:val="0"/>
        </w:rPr>
        <w:t>The presence of myofibroblasts was assessed by IF staining for α-SMA, Vimentin and Collagen V on serial sections of ischemic gastrocnemius muscles</w:t>
      </w:r>
      <w:r w:rsidR="00744630">
        <w:rPr>
          <w:b w:val="0"/>
        </w:rPr>
        <w:t xml:space="preserve"> of BM-wt/R-w</w:t>
      </w:r>
      <w:r w:rsidR="00441F1A" w:rsidRPr="00102824">
        <w:rPr>
          <w:b w:val="0"/>
        </w:rPr>
        <w:t>t</w:t>
      </w:r>
      <w:r w:rsidR="00744630">
        <w:rPr>
          <w:b w:val="0"/>
        </w:rPr>
        <w:t>, BM-Tg210-R-Tg210, BM-Tg210-R-wt and BM-w</w:t>
      </w:r>
      <w:r w:rsidR="00441F1A" w:rsidRPr="00102824">
        <w:rPr>
          <w:b w:val="0"/>
        </w:rPr>
        <w:t>t/R-210 chimeric mice</w:t>
      </w:r>
      <w:r w:rsidRPr="00102824">
        <w:rPr>
          <w:b w:val="0"/>
        </w:rPr>
        <w:t xml:space="preserve"> at day14. Magnification 200</w:t>
      </w:r>
      <w:r w:rsidR="007C3100">
        <w:rPr>
          <w:b w:val="0"/>
        </w:rPr>
        <w:t>x</w:t>
      </w:r>
      <w:r w:rsidRPr="00102824">
        <w:rPr>
          <w:b w:val="0"/>
        </w:rPr>
        <w:t xml:space="preserve">, calibration bar </w:t>
      </w:r>
      <w:r w:rsidR="00A2322C" w:rsidRPr="00102824">
        <w:rPr>
          <w:b w:val="0"/>
        </w:rPr>
        <w:t>50 µm.</w:t>
      </w:r>
    </w:p>
    <w:p w14:paraId="343633B4" w14:textId="50D42385" w:rsidR="00BF076C" w:rsidRPr="00102824" w:rsidRDefault="00A2322C" w:rsidP="00DA6EF8">
      <w:pPr>
        <w:pStyle w:val="Titolo3"/>
        <w:spacing w:line="480" w:lineRule="auto"/>
        <w:ind w:firstLine="0"/>
      </w:pPr>
      <w:r w:rsidRPr="00102824">
        <w:lastRenderedPageBreak/>
        <w:t>Figure S7</w:t>
      </w:r>
    </w:p>
    <w:p w14:paraId="60A31701" w14:textId="01EFFCA7" w:rsidR="004E5C00" w:rsidRPr="00102824" w:rsidRDefault="00A2322C" w:rsidP="00DA6EF8">
      <w:pPr>
        <w:pStyle w:val="Titolo3"/>
        <w:spacing w:line="480" w:lineRule="auto"/>
        <w:ind w:firstLine="0"/>
      </w:pPr>
      <w:r w:rsidRPr="00102824">
        <w:t xml:space="preserve">No TGF-β1-Smad3-p pathway activation in ischemic, non-chimeric, gastrocnemius muscles. </w:t>
      </w:r>
      <w:r w:rsidRPr="00102824">
        <w:rPr>
          <w:b w:val="0"/>
        </w:rPr>
        <w:t>Representative image of</w:t>
      </w:r>
      <w:r w:rsidRPr="00102824" w:rsidDel="009059BF">
        <w:rPr>
          <w:b w:val="0"/>
        </w:rPr>
        <w:t xml:space="preserve"> </w:t>
      </w:r>
      <w:r w:rsidRPr="00102824">
        <w:rPr>
          <w:b w:val="0"/>
        </w:rPr>
        <w:t xml:space="preserve">anti-phospho-Smad3 IHC on ischemic gastrocnemius muscle sections of </w:t>
      </w:r>
      <w:r w:rsidR="00845E1F" w:rsidRPr="00102824">
        <w:rPr>
          <w:b w:val="0"/>
        </w:rPr>
        <w:t xml:space="preserve">SCR treated </w:t>
      </w:r>
      <w:r w:rsidRPr="00102824">
        <w:rPr>
          <w:b w:val="0"/>
        </w:rPr>
        <w:t>mice</w:t>
      </w:r>
      <w:r w:rsidR="00845E1F" w:rsidRPr="00102824">
        <w:rPr>
          <w:b w:val="0"/>
        </w:rPr>
        <w:t xml:space="preserve"> at day 7</w:t>
      </w:r>
      <w:r w:rsidRPr="00102824">
        <w:rPr>
          <w:b w:val="0"/>
        </w:rPr>
        <w:t>. Positive nuclei are stained in brown/black (Smad3-P+Hematoxylin), negative nuclei are stained in blue (hematoxylin alone). Magnification 400x, calibration bar 50 µm. Insets show magnifications of the indicated areas.</w:t>
      </w:r>
    </w:p>
    <w:p w14:paraId="3425381D" w14:textId="6EBC5713" w:rsidR="004E5C00" w:rsidRPr="00102824" w:rsidRDefault="004E5C00" w:rsidP="00DA6EF8">
      <w:pPr>
        <w:pStyle w:val="Titolo3"/>
        <w:spacing w:line="480" w:lineRule="auto"/>
        <w:ind w:firstLine="0"/>
      </w:pPr>
      <w:r w:rsidRPr="00102824">
        <w:t>Figure S</w:t>
      </w:r>
      <w:r w:rsidR="00C15501">
        <w:t>8</w:t>
      </w:r>
    </w:p>
    <w:p w14:paraId="7BF1C929" w14:textId="7E1302C6" w:rsidR="00441F1A" w:rsidRPr="00102824" w:rsidRDefault="00441F1A" w:rsidP="00DA6EF8">
      <w:pPr>
        <w:pStyle w:val="Titolo3"/>
        <w:spacing w:line="480" w:lineRule="auto"/>
        <w:ind w:firstLine="0"/>
      </w:pPr>
      <w:proofErr w:type="gramStart"/>
      <w:r w:rsidRPr="00102824">
        <w:t>iTetR</w:t>
      </w:r>
      <w:proofErr w:type="gramEnd"/>
      <w:r w:rsidRPr="00102824">
        <w:t xml:space="preserve"> </w:t>
      </w:r>
      <w:r w:rsidRPr="00102824">
        <w:rPr>
          <w:i/>
        </w:rPr>
        <w:t>in situ</w:t>
      </w:r>
      <w:r w:rsidRPr="00102824">
        <w:t xml:space="preserve"> hybridization allow identifying Tg</w:t>
      </w:r>
      <w:r w:rsidR="00C15501">
        <w:t>-</w:t>
      </w:r>
      <w:r w:rsidRPr="00102824">
        <w:t xml:space="preserve">210 cells. </w:t>
      </w:r>
      <w:r w:rsidRPr="00102824">
        <w:rPr>
          <w:b w:val="0"/>
        </w:rPr>
        <w:t xml:space="preserve">Representative images of </w:t>
      </w:r>
      <w:r w:rsidRPr="00102824">
        <w:rPr>
          <w:b w:val="0"/>
          <w:i/>
        </w:rPr>
        <w:t>in situ</w:t>
      </w:r>
      <w:r w:rsidRPr="00102824">
        <w:rPr>
          <w:b w:val="0"/>
        </w:rPr>
        <w:t xml:space="preserve"> hybridization </w:t>
      </w:r>
      <w:r w:rsidR="00755916" w:rsidRPr="00102824">
        <w:rPr>
          <w:b w:val="0"/>
        </w:rPr>
        <w:t>for</w:t>
      </w:r>
      <w:r w:rsidRPr="00102824">
        <w:rPr>
          <w:b w:val="0"/>
        </w:rPr>
        <w:t xml:space="preserve"> iTetR mRNA</w:t>
      </w:r>
      <w:r w:rsidR="00755916" w:rsidRPr="00102824">
        <w:rPr>
          <w:b w:val="0"/>
        </w:rPr>
        <w:t xml:space="preserve"> on ischemic gastrocnemius muscle sections of Wt e Tg</w:t>
      </w:r>
      <w:r w:rsidR="00E04A0F" w:rsidRPr="00102824">
        <w:rPr>
          <w:b w:val="0"/>
        </w:rPr>
        <w:t>-</w:t>
      </w:r>
      <w:r w:rsidR="00755916" w:rsidRPr="00102824">
        <w:rPr>
          <w:b w:val="0"/>
        </w:rPr>
        <w:t>210 mice, 7 days after ischemia</w:t>
      </w:r>
      <w:r w:rsidRPr="00102824">
        <w:rPr>
          <w:b w:val="0"/>
        </w:rPr>
        <w:t xml:space="preserve">. Positive cells show </w:t>
      </w:r>
      <w:r w:rsidR="00755916" w:rsidRPr="00102824">
        <w:rPr>
          <w:b w:val="0"/>
        </w:rPr>
        <w:t xml:space="preserve">nuclear and perinuclear </w:t>
      </w:r>
      <w:r w:rsidRPr="00102824">
        <w:rPr>
          <w:b w:val="0"/>
        </w:rPr>
        <w:t>purple dots (fast red)</w:t>
      </w:r>
      <w:r w:rsidR="00755916" w:rsidRPr="00102824">
        <w:rPr>
          <w:b w:val="0"/>
        </w:rPr>
        <w:t>. Nuclei are stained in blue (hematoxylin). Magnification 400X, calibration bar 50 µm.</w:t>
      </w:r>
    </w:p>
    <w:p w14:paraId="03962A93" w14:textId="4A656DE3" w:rsidR="00EB5E54" w:rsidRPr="00102824" w:rsidRDefault="004205E1" w:rsidP="00DA6EF8">
      <w:pPr>
        <w:pStyle w:val="Titolo3"/>
        <w:spacing w:line="480" w:lineRule="auto"/>
        <w:ind w:firstLine="0"/>
        <w:rPr>
          <w:bCs/>
        </w:rPr>
      </w:pPr>
      <w:r w:rsidRPr="00102824">
        <w:rPr>
          <w:bCs/>
        </w:rPr>
        <w:t>Figure S</w:t>
      </w:r>
      <w:r w:rsidR="00C15501">
        <w:rPr>
          <w:bCs/>
        </w:rPr>
        <w:t>9</w:t>
      </w:r>
    </w:p>
    <w:p w14:paraId="309EEE9D" w14:textId="2A583D71" w:rsidR="00907258" w:rsidRPr="00102824" w:rsidRDefault="00907258" w:rsidP="00DA6EF8">
      <w:pPr>
        <w:pStyle w:val="Titolo3"/>
        <w:spacing w:line="480" w:lineRule="auto"/>
        <w:ind w:firstLine="0"/>
        <w:rPr>
          <w:bCs/>
        </w:rPr>
      </w:pPr>
      <w:r w:rsidRPr="00102824">
        <w:rPr>
          <w:bCs/>
        </w:rPr>
        <w:t>BM-Tg210/R-</w:t>
      </w:r>
      <w:r w:rsidR="00C15501">
        <w:rPr>
          <w:bCs/>
        </w:rPr>
        <w:t>w</w:t>
      </w:r>
      <w:r w:rsidRPr="00102824">
        <w:rPr>
          <w:bCs/>
        </w:rPr>
        <w:t>t chimeric mice show BM cells (CD45+) infiltrated in the ischemic tissue, which express α-SMA</w:t>
      </w:r>
      <w:r w:rsidR="00C15501">
        <w:rPr>
          <w:bCs/>
        </w:rPr>
        <w:t xml:space="preserve"> and/or Collagen V</w:t>
      </w:r>
      <w:r w:rsidRPr="00102824">
        <w:rPr>
          <w:bCs/>
        </w:rPr>
        <w:t xml:space="preserve">. </w:t>
      </w:r>
      <w:r w:rsidRPr="00102824">
        <w:rPr>
          <w:b w:val="0"/>
          <w:bCs/>
        </w:rPr>
        <w:t>Representative double immunofluorescence staining for CD45</w:t>
      </w:r>
      <w:r w:rsidR="00C15501">
        <w:rPr>
          <w:b w:val="0"/>
          <w:bCs/>
        </w:rPr>
        <w:t>/</w:t>
      </w:r>
      <w:r w:rsidRPr="00102824">
        <w:rPr>
          <w:b w:val="0"/>
          <w:bCs/>
        </w:rPr>
        <w:t>α-SMA</w:t>
      </w:r>
      <w:r w:rsidR="00C15501">
        <w:rPr>
          <w:b w:val="0"/>
          <w:bCs/>
        </w:rPr>
        <w:t xml:space="preserve"> (A) and </w:t>
      </w:r>
      <w:r w:rsidR="00C15501" w:rsidRPr="00102824">
        <w:rPr>
          <w:b w:val="0"/>
          <w:bCs/>
        </w:rPr>
        <w:t>CD45</w:t>
      </w:r>
      <w:r w:rsidR="00C15501">
        <w:rPr>
          <w:b w:val="0"/>
          <w:bCs/>
        </w:rPr>
        <w:t>/Collagen V</w:t>
      </w:r>
      <w:r w:rsidRPr="00102824">
        <w:rPr>
          <w:b w:val="0"/>
          <w:bCs/>
        </w:rPr>
        <w:t xml:space="preserve"> </w:t>
      </w:r>
      <w:r w:rsidR="00744630">
        <w:rPr>
          <w:b w:val="0"/>
          <w:bCs/>
        </w:rPr>
        <w:t xml:space="preserve">(B) </w:t>
      </w:r>
      <w:r w:rsidR="00C15501">
        <w:rPr>
          <w:b w:val="0"/>
          <w:bCs/>
        </w:rPr>
        <w:t>i</w:t>
      </w:r>
      <w:r w:rsidRPr="00102824">
        <w:rPr>
          <w:b w:val="0"/>
          <w:bCs/>
        </w:rPr>
        <w:t>n ischemic</w:t>
      </w:r>
      <w:r w:rsidRPr="00102824">
        <w:t xml:space="preserve"> </w:t>
      </w:r>
      <w:r w:rsidRPr="00102824">
        <w:rPr>
          <w:b w:val="0"/>
          <w:bCs/>
        </w:rPr>
        <w:t>gastrocnemius muscles</w:t>
      </w:r>
      <w:r w:rsidR="00C15501">
        <w:rPr>
          <w:b w:val="0"/>
          <w:bCs/>
        </w:rPr>
        <w:t xml:space="preserve"> sections</w:t>
      </w:r>
      <w:r w:rsidRPr="00102824">
        <w:rPr>
          <w:b w:val="0"/>
          <w:bCs/>
        </w:rPr>
        <w:t xml:space="preserve"> of BM-</w:t>
      </w:r>
      <w:r w:rsidR="00C15501">
        <w:rPr>
          <w:b w:val="0"/>
          <w:bCs/>
        </w:rPr>
        <w:t>w</w:t>
      </w:r>
      <w:r w:rsidRPr="00102824">
        <w:rPr>
          <w:b w:val="0"/>
          <w:bCs/>
        </w:rPr>
        <w:t>t/R-210 and BM-Tg210-R-</w:t>
      </w:r>
      <w:r w:rsidR="00C15501">
        <w:rPr>
          <w:b w:val="0"/>
          <w:bCs/>
        </w:rPr>
        <w:t>w</w:t>
      </w:r>
      <w:r w:rsidRPr="00102824">
        <w:rPr>
          <w:b w:val="0"/>
          <w:bCs/>
        </w:rPr>
        <w:t>t chimeric mice at day</w:t>
      </w:r>
      <w:r w:rsidR="00C15501">
        <w:rPr>
          <w:b w:val="0"/>
          <w:bCs/>
        </w:rPr>
        <w:t xml:space="preserve"> </w:t>
      </w:r>
      <w:r w:rsidRPr="00102824">
        <w:rPr>
          <w:b w:val="0"/>
          <w:bCs/>
        </w:rPr>
        <w:t xml:space="preserve">14. Merge included the nuclear staining Hoechst (blue). </w:t>
      </w:r>
      <w:r w:rsidR="00C15501" w:rsidRPr="00EF2B82">
        <w:rPr>
          <w:b w:val="0"/>
        </w:rPr>
        <w:t xml:space="preserve">Representative images are presented as </w:t>
      </w:r>
      <w:proofErr w:type="spellStart"/>
      <w:r w:rsidR="00C15501" w:rsidRPr="00EF2B82">
        <w:rPr>
          <w:b w:val="0"/>
        </w:rPr>
        <w:t>Maxprojection</w:t>
      </w:r>
      <w:proofErr w:type="spellEnd"/>
      <w:r w:rsidR="00C15501" w:rsidRPr="00EF2B82">
        <w:rPr>
          <w:b w:val="0"/>
        </w:rPr>
        <w:t>.</w:t>
      </w:r>
      <w:r w:rsidRPr="00102824">
        <w:rPr>
          <w:b w:val="0"/>
          <w:bCs/>
        </w:rPr>
        <w:t xml:space="preserve"> Magnification 40X, calibration bar 50 µm.</w:t>
      </w:r>
      <w:r w:rsidR="00744630" w:rsidRPr="00744630">
        <w:rPr>
          <w:b w:val="0"/>
          <w:shd w:val="clear" w:color="auto" w:fill="auto"/>
        </w:rPr>
        <w:t xml:space="preserve"> </w:t>
      </w:r>
      <w:r w:rsidR="00744630" w:rsidRPr="00744630">
        <w:rPr>
          <w:b w:val="0"/>
          <w:bCs/>
        </w:rPr>
        <w:t>Insets show magnifications of the indicated areas.</w:t>
      </w:r>
    </w:p>
    <w:p w14:paraId="5AC2A32F" w14:textId="03EB8CCA" w:rsidR="00000876" w:rsidRPr="00DA6EF8" w:rsidRDefault="00EB5E54" w:rsidP="00DA6EF8">
      <w:pPr>
        <w:pStyle w:val="Titolo3"/>
        <w:spacing w:line="480" w:lineRule="auto"/>
        <w:ind w:firstLine="0"/>
      </w:pPr>
      <w:r w:rsidRPr="00DA6EF8">
        <w:t>Figure S1</w:t>
      </w:r>
      <w:r w:rsidR="00C15501" w:rsidRPr="00DA6EF8">
        <w:t>0</w:t>
      </w:r>
      <w:r w:rsidR="00A21EBC" w:rsidRPr="00DA6EF8">
        <w:t xml:space="preserve"> </w:t>
      </w:r>
    </w:p>
    <w:p w14:paraId="600A81BB" w14:textId="77777777" w:rsidR="00000876" w:rsidRPr="00DA6EF8" w:rsidRDefault="00D2487F" w:rsidP="00DA6EF8">
      <w:pPr>
        <w:pStyle w:val="Titolo3"/>
        <w:spacing w:line="480" w:lineRule="auto"/>
        <w:ind w:firstLine="0"/>
      </w:pPr>
      <w:r w:rsidRPr="00DA6EF8">
        <w:t>Characterization of BM cells in BM-wt/R-Tg210 ischemic muscles</w:t>
      </w:r>
      <w:r w:rsidR="00BC6DE9" w:rsidRPr="00DA6EF8">
        <w:t>.</w:t>
      </w:r>
      <w:r w:rsidR="000B0FB0" w:rsidRPr="00DA6EF8">
        <w:t xml:space="preserve"> </w:t>
      </w:r>
    </w:p>
    <w:p w14:paraId="6DAAFBFF" w14:textId="0E3A882B" w:rsidR="000B0FB0" w:rsidRPr="00F81ADE" w:rsidRDefault="00000876" w:rsidP="00DA6EF8">
      <w:pPr>
        <w:spacing w:line="480" w:lineRule="auto"/>
        <w:ind w:firstLine="0"/>
      </w:pPr>
      <w:r w:rsidRPr="00DA6EF8">
        <w:rPr>
          <w:shd w:val="clear" w:color="auto" w:fill="FFFFFF"/>
        </w:rPr>
        <w:t xml:space="preserve">Ischemic gastrocnemius muscles sections of BM-wt/R-Tg210 mice were stained with F4/80 (green), CD206 (red) and α-SMA (white). </w:t>
      </w:r>
      <w:r w:rsidR="00921DB4" w:rsidRPr="00DA6EF8">
        <w:rPr>
          <w:shd w:val="clear" w:color="auto" w:fill="FFFFFF"/>
        </w:rPr>
        <w:t xml:space="preserve">(A) Representative images of </w:t>
      </w:r>
      <w:r w:rsidRPr="00DA6EF8">
        <w:rPr>
          <w:shd w:val="clear" w:color="auto" w:fill="FFFFFF"/>
        </w:rPr>
        <w:t xml:space="preserve">the </w:t>
      </w:r>
      <w:r w:rsidR="00921DB4" w:rsidRPr="00DA6EF8">
        <w:rPr>
          <w:shd w:val="clear" w:color="auto" w:fill="FFFFFF"/>
        </w:rPr>
        <w:t xml:space="preserve">triple </w:t>
      </w:r>
      <w:r w:rsidR="00921DB4" w:rsidRPr="00DA6EF8">
        <w:rPr>
          <w:shd w:val="clear" w:color="auto" w:fill="FFFFFF"/>
        </w:rPr>
        <w:lastRenderedPageBreak/>
        <w:t>immunofluorescence staining</w:t>
      </w:r>
      <w:r w:rsidR="007E0FE9" w:rsidRPr="00DA6EF8">
        <w:rPr>
          <w:shd w:val="clear" w:color="auto" w:fill="FFFFFF"/>
        </w:rPr>
        <w:t>.</w:t>
      </w:r>
      <w:r w:rsidR="00F77682" w:rsidRPr="00DA6EF8">
        <w:rPr>
          <w:shd w:val="clear" w:color="auto" w:fill="FFFFFF"/>
        </w:rPr>
        <w:t xml:space="preserve"> </w:t>
      </w:r>
      <w:r w:rsidR="00BC6DE9" w:rsidRPr="00DA6EF8">
        <w:t>The white staining indicates the tunica media of an artery</w:t>
      </w:r>
      <w:r w:rsidRPr="00DA6EF8">
        <w:t>. In keeping with the low inflammatory levels in these mice, no macrophages were found.</w:t>
      </w:r>
      <w:r w:rsidR="00921DB4" w:rsidRPr="00DA6EF8">
        <w:t xml:space="preserve"> Only few chimeric BM-wt/R-Tg210 </w:t>
      </w:r>
      <w:r w:rsidRPr="00DA6EF8">
        <w:t xml:space="preserve">mice </w:t>
      </w:r>
      <w:r w:rsidR="00921DB4" w:rsidRPr="00DA6EF8">
        <w:t>show</w:t>
      </w:r>
      <w:r w:rsidRPr="00DA6EF8">
        <w:t xml:space="preserve"> some</w:t>
      </w:r>
      <w:r w:rsidR="00921DB4" w:rsidRPr="00DA6EF8">
        <w:t xml:space="preserve"> residual inflamed region</w:t>
      </w:r>
      <w:r w:rsidR="00BC6DE9" w:rsidRPr="00DA6EF8">
        <w:t>s</w:t>
      </w:r>
      <w:r w:rsidR="00921DB4" w:rsidRPr="00DA6EF8">
        <w:t xml:space="preserve"> in their ischemic muscles</w:t>
      </w:r>
      <w:r w:rsidRPr="00DA6EF8">
        <w:t>, represented in (B)</w:t>
      </w:r>
      <w:r w:rsidR="00921DB4" w:rsidRPr="00DA6EF8">
        <w:t xml:space="preserve">. </w:t>
      </w:r>
      <w:r w:rsidR="00F77682" w:rsidRPr="00DA6EF8">
        <w:t>The white signals indicate the tunica media of arteries</w:t>
      </w:r>
      <w:r w:rsidR="00604539">
        <w:t>, the green signals indicate F4/80 positive macrophages</w:t>
      </w:r>
      <w:r w:rsidR="00896E29" w:rsidRPr="00DA6EF8">
        <w:t xml:space="preserve"> (bottom inset)</w:t>
      </w:r>
      <w:r w:rsidR="00F77682" w:rsidRPr="00DA6EF8">
        <w:t>.</w:t>
      </w:r>
      <w:r w:rsidR="00896E29" w:rsidRPr="00DA6EF8">
        <w:t xml:space="preserve"> Double-positive </w:t>
      </w:r>
      <w:r w:rsidR="00896E29" w:rsidRPr="00DA6EF8">
        <w:rPr>
          <w:shd w:val="clear" w:color="auto" w:fill="FFFFFF"/>
        </w:rPr>
        <w:t xml:space="preserve">F4/80/CD206 macrophages are shown in the top inset. </w:t>
      </w:r>
      <w:r w:rsidR="00896E29" w:rsidRPr="00DA6EF8">
        <w:t xml:space="preserve">No triple positive cells were found. All </w:t>
      </w:r>
      <w:r w:rsidR="003D6DB3" w:rsidRPr="00DA6EF8">
        <w:t xml:space="preserve">merge </w:t>
      </w:r>
      <w:r w:rsidR="00896E29" w:rsidRPr="00DA6EF8">
        <w:t xml:space="preserve">panels </w:t>
      </w:r>
      <w:r w:rsidR="003D6DB3" w:rsidRPr="00DA6EF8">
        <w:t xml:space="preserve">include Hoechst (blue) nuclear staining. Representative images are presented as </w:t>
      </w:r>
      <w:proofErr w:type="spellStart"/>
      <w:r w:rsidR="003D6DB3" w:rsidRPr="00DA6EF8">
        <w:t>Maxprojections</w:t>
      </w:r>
      <w:proofErr w:type="spellEnd"/>
      <w:r w:rsidR="003D6DB3" w:rsidRPr="00DA6EF8">
        <w:t>. Magnification 63x0.5, calibration bar 50µm. Insets show magnifications of the indicated areas.</w:t>
      </w:r>
    </w:p>
    <w:p w14:paraId="697BDDC4" w14:textId="5F912392" w:rsidR="00744630" w:rsidRDefault="00744630" w:rsidP="00DA6EF8">
      <w:pPr>
        <w:pStyle w:val="Titolo3"/>
        <w:spacing w:line="480" w:lineRule="auto"/>
        <w:ind w:firstLine="0"/>
        <w:rPr>
          <w:bCs/>
        </w:rPr>
      </w:pPr>
      <w:r>
        <w:rPr>
          <w:bCs/>
        </w:rPr>
        <w:t>Figure S11</w:t>
      </w:r>
    </w:p>
    <w:p w14:paraId="3EDB7963" w14:textId="6C7B8125" w:rsidR="00C21152" w:rsidRPr="00C21152" w:rsidRDefault="00C21152" w:rsidP="00DA6EF8">
      <w:pPr>
        <w:spacing w:line="480" w:lineRule="auto"/>
        <w:ind w:firstLine="0"/>
        <w:rPr>
          <w:color w:val="000000" w:themeColor="text1"/>
        </w:rPr>
      </w:pPr>
      <w:r w:rsidRPr="00C21152">
        <w:rPr>
          <w:b/>
          <w:bCs/>
        </w:rPr>
        <w:t>Schematic representation of m</w:t>
      </w:r>
      <w:r w:rsidRPr="00C21152">
        <w:rPr>
          <w:b/>
          <w:bCs/>
          <w:shd w:val="clear" w:color="auto" w:fill="FFFFFF"/>
        </w:rPr>
        <w:t xml:space="preserve">urine </w:t>
      </w:r>
      <w:r w:rsidRPr="00C21152">
        <w:rPr>
          <w:b/>
          <w:bCs/>
        </w:rPr>
        <w:t>BM</w:t>
      </w:r>
      <w:r w:rsidR="00C15501">
        <w:rPr>
          <w:b/>
          <w:bCs/>
        </w:rPr>
        <w:t>-derived macrophages</w:t>
      </w:r>
      <w:r w:rsidRPr="00C21152">
        <w:rPr>
          <w:b/>
          <w:bCs/>
        </w:rPr>
        <w:t xml:space="preserve"> </w:t>
      </w:r>
      <w:r w:rsidRPr="00C21152">
        <w:rPr>
          <w:b/>
          <w:bCs/>
          <w:shd w:val="clear" w:color="auto" w:fill="FFFFFF"/>
        </w:rPr>
        <w:t>isolation and culture</w:t>
      </w:r>
      <w:r>
        <w:rPr>
          <w:bCs/>
        </w:rPr>
        <w:t>.</w:t>
      </w:r>
      <w:r w:rsidRPr="00C21152">
        <w:rPr>
          <w:color w:val="000000" w:themeColor="text1"/>
        </w:rPr>
        <w:t xml:space="preserve"> Femur and tibia of WT or Tg</w:t>
      </w:r>
      <w:r w:rsidR="00D648DE">
        <w:rPr>
          <w:color w:val="000000" w:themeColor="text1"/>
        </w:rPr>
        <w:t>-</w:t>
      </w:r>
      <w:r w:rsidRPr="00C21152">
        <w:rPr>
          <w:color w:val="000000" w:themeColor="text1"/>
        </w:rPr>
        <w:t xml:space="preserve">210 mice were flushed with sterile RPMI </w:t>
      </w:r>
      <w:r w:rsidR="00734B70">
        <w:rPr>
          <w:color w:val="000000" w:themeColor="text1"/>
        </w:rPr>
        <w:t xml:space="preserve">1640 </w:t>
      </w:r>
      <w:r w:rsidRPr="00C21152">
        <w:rPr>
          <w:color w:val="000000" w:themeColor="text1"/>
        </w:rPr>
        <w:t>medium + 10% FBS.</w:t>
      </w:r>
      <w:r>
        <w:rPr>
          <w:color w:val="000000" w:themeColor="text1"/>
        </w:rPr>
        <w:t xml:space="preserve"> </w:t>
      </w:r>
      <w:r w:rsidR="00734B70">
        <w:rPr>
          <w:color w:val="000000" w:themeColor="text1"/>
        </w:rPr>
        <w:t>Collected cells were</w:t>
      </w:r>
      <w:r w:rsidRPr="00C21152">
        <w:rPr>
          <w:color w:val="000000" w:themeColor="text1"/>
        </w:rPr>
        <w:t xml:space="preserve"> cultured in Petri dishes (non-tissue culture treated, bacterial grade) in DMEM supplemented with 20% FBS and 30% L929-conditioned medium as source of M-CSF (Differentiation medium). At day 7 BMDM were harvested and cultured for additional 7 days (T 7+7)  in cell culture dishes for RNA extraction and qPCR analysis or in chamber slides of glass for 1 or 7 additional days (T 7+1 or 7+7)  for Immunofluorescence staining</w:t>
      </w:r>
      <w:r w:rsidR="00734B70">
        <w:rPr>
          <w:color w:val="000000" w:themeColor="text1"/>
        </w:rPr>
        <w:t>.</w:t>
      </w:r>
      <w:r w:rsidR="00940742">
        <w:rPr>
          <w:color w:val="000000" w:themeColor="text1"/>
        </w:rPr>
        <w:t xml:space="preserve"> This image was in part realized by </w:t>
      </w:r>
      <w:proofErr w:type="spellStart"/>
      <w:r w:rsidR="00940742">
        <w:rPr>
          <w:color w:val="000000" w:themeColor="text1"/>
        </w:rPr>
        <w:t>BioRender</w:t>
      </w:r>
      <w:proofErr w:type="spellEnd"/>
      <w:r w:rsidR="00940742">
        <w:rPr>
          <w:color w:val="000000" w:themeColor="text1"/>
        </w:rPr>
        <w:t>.</w:t>
      </w:r>
    </w:p>
    <w:p w14:paraId="6D142242" w14:textId="77777777" w:rsidR="00D648DE" w:rsidRDefault="00940742" w:rsidP="00DA6EF8">
      <w:pPr>
        <w:pStyle w:val="Titolo3"/>
        <w:spacing w:line="480" w:lineRule="auto"/>
        <w:ind w:firstLine="0"/>
        <w:rPr>
          <w:bCs/>
        </w:rPr>
      </w:pPr>
      <w:r w:rsidRPr="00102824">
        <w:rPr>
          <w:bCs/>
        </w:rPr>
        <w:t>Figure S1</w:t>
      </w:r>
      <w:r w:rsidR="00744630">
        <w:rPr>
          <w:bCs/>
        </w:rPr>
        <w:t>2</w:t>
      </w:r>
    </w:p>
    <w:p w14:paraId="776DF615" w14:textId="38732335" w:rsidR="00907258" w:rsidRPr="005C5C3B" w:rsidRDefault="00907258" w:rsidP="00DA6EF8">
      <w:pPr>
        <w:pStyle w:val="Titolo3"/>
        <w:spacing w:line="480" w:lineRule="auto"/>
        <w:ind w:firstLine="0"/>
        <w:rPr>
          <w:bCs/>
        </w:rPr>
      </w:pPr>
      <w:r>
        <w:rPr>
          <w:bCs/>
        </w:rPr>
        <w:t>Characterization of BM</w:t>
      </w:r>
      <w:r w:rsidR="00E04A0F">
        <w:rPr>
          <w:bCs/>
        </w:rPr>
        <w:t>-derived cells</w:t>
      </w:r>
      <w:r>
        <w:rPr>
          <w:bCs/>
        </w:rPr>
        <w:t xml:space="preserve"> at day 7+1.</w:t>
      </w:r>
      <w:r w:rsidR="00E04A0F">
        <w:rPr>
          <w:b w:val="0"/>
          <w:bCs/>
        </w:rPr>
        <w:t xml:space="preserve"> BM derived cells express macrophages markers and are negative for </w:t>
      </w:r>
      <w:r w:rsidR="00E04A0F" w:rsidRPr="00E04A0F">
        <w:rPr>
          <w:b w:val="0"/>
          <w:bCs/>
        </w:rPr>
        <w:t>α-SMA and Collagen I</w:t>
      </w:r>
      <w:r w:rsidR="003F42A5">
        <w:rPr>
          <w:b w:val="0"/>
          <w:bCs/>
        </w:rPr>
        <w:t xml:space="preserve"> at day 7+1</w:t>
      </w:r>
      <w:r w:rsidR="00E04A0F">
        <w:rPr>
          <w:b w:val="0"/>
          <w:bCs/>
        </w:rPr>
        <w:t>.</w:t>
      </w:r>
      <w:r w:rsidR="00C15501">
        <w:rPr>
          <w:bCs/>
        </w:rPr>
        <w:t xml:space="preserve"> </w:t>
      </w:r>
      <w:r>
        <w:rPr>
          <w:bCs/>
        </w:rPr>
        <w:t xml:space="preserve">A. </w:t>
      </w:r>
      <w:r w:rsidRPr="00907258">
        <w:rPr>
          <w:b w:val="0"/>
          <w:bCs/>
        </w:rPr>
        <w:t>R</w:t>
      </w:r>
      <w:r>
        <w:rPr>
          <w:b w:val="0"/>
          <w:bCs/>
        </w:rPr>
        <w:t xml:space="preserve">epresentative immunofluorescence staining </w:t>
      </w:r>
      <w:r w:rsidR="003F42A5">
        <w:rPr>
          <w:b w:val="0"/>
          <w:bCs/>
        </w:rPr>
        <w:t>of</w:t>
      </w:r>
      <w:r>
        <w:rPr>
          <w:b w:val="0"/>
          <w:bCs/>
        </w:rPr>
        <w:t xml:space="preserve"> the pan-macrophages marker CD68 on BM derived </w:t>
      </w:r>
      <w:r w:rsidR="005C5C3B">
        <w:rPr>
          <w:b w:val="0"/>
          <w:bCs/>
        </w:rPr>
        <w:t>Wt and Tg-210</w:t>
      </w:r>
      <w:r>
        <w:rPr>
          <w:b w:val="0"/>
          <w:bCs/>
        </w:rPr>
        <w:t xml:space="preserve"> </w:t>
      </w:r>
      <w:r w:rsidR="003F42A5">
        <w:rPr>
          <w:b w:val="0"/>
          <w:bCs/>
        </w:rPr>
        <w:t xml:space="preserve">cells </w:t>
      </w:r>
      <w:r>
        <w:rPr>
          <w:b w:val="0"/>
          <w:bCs/>
        </w:rPr>
        <w:t>after 7</w:t>
      </w:r>
      <w:r w:rsidR="005C5C3B">
        <w:rPr>
          <w:b w:val="0"/>
          <w:bCs/>
        </w:rPr>
        <w:t>+1</w:t>
      </w:r>
      <w:r>
        <w:rPr>
          <w:b w:val="0"/>
          <w:bCs/>
        </w:rPr>
        <w:t xml:space="preserve"> days of culture in differentiation medium</w:t>
      </w:r>
      <w:r w:rsidR="005C5C3B">
        <w:rPr>
          <w:b w:val="0"/>
          <w:bCs/>
        </w:rPr>
        <w:t>. Magnification 400x</w:t>
      </w:r>
      <w:r w:rsidR="005C5C3B" w:rsidRPr="005C5C3B">
        <w:rPr>
          <w:b w:val="0"/>
          <w:bCs/>
        </w:rPr>
        <w:t xml:space="preserve">, calibration bar 50 µm. </w:t>
      </w:r>
      <w:r w:rsidR="005C5C3B" w:rsidRPr="005C5C3B">
        <w:rPr>
          <w:bCs/>
        </w:rPr>
        <w:t>B.</w:t>
      </w:r>
      <w:r w:rsidR="005C5C3B" w:rsidRPr="005C5C3B">
        <w:rPr>
          <w:b w:val="0"/>
          <w:bCs/>
        </w:rPr>
        <w:t xml:space="preserve"> </w:t>
      </w:r>
      <w:r w:rsidR="00B8641E" w:rsidRPr="00B8641E">
        <w:rPr>
          <w:b w:val="0"/>
          <w:bCs/>
        </w:rPr>
        <w:t xml:space="preserve">Dots plots represent </w:t>
      </w:r>
      <w:r w:rsidR="00B8641E">
        <w:rPr>
          <w:b w:val="0"/>
          <w:bCs/>
        </w:rPr>
        <w:t xml:space="preserve">the </w:t>
      </w:r>
      <w:r w:rsidR="005C5C3B" w:rsidRPr="005C5C3B">
        <w:rPr>
          <w:b w:val="0"/>
          <w:bCs/>
        </w:rPr>
        <w:t>percentage of CD68 positive macrophages</w:t>
      </w:r>
      <w:r w:rsidR="005C5C3B">
        <w:rPr>
          <w:b w:val="0"/>
          <w:bCs/>
        </w:rPr>
        <w:t xml:space="preserve">/total nuclei (N=4 different experiments). </w:t>
      </w:r>
      <w:r w:rsidR="005C5C3B" w:rsidRPr="005C5C3B">
        <w:rPr>
          <w:bCs/>
        </w:rPr>
        <w:t>C.</w:t>
      </w:r>
      <w:r w:rsidR="005C5C3B">
        <w:rPr>
          <w:b w:val="0"/>
          <w:bCs/>
        </w:rPr>
        <w:t xml:space="preserve"> </w:t>
      </w:r>
      <w:bookmarkStart w:id="0" w:name="_GoBack"/>
      <w:bookmarkEnd w:id="0"/>
      <w:r w:rsidR="005C5C3B" w:rsidRPr="005C5C3B">
        <w:rPr>
          <w:b w:val="0"/>
          <w:bCs/>
        </w:rPr>
        <w:t xml:space="preserve">Representative </w:t>
      </w:r>
      <w:r w:rsidR="005C5C3B" w:rsidRPr="005C5C3B">
        <w:rPr>
          <w:b w:val="0"/>
          <w:bCs/>
        </w:rPr>
        <w:lastRenderedPageBreak/>
        <w:t xml:space="preserve">immunofluorescence staining </w:t>
      </w:r>
      <w:r w:rsidR="003F42A5">
        <w:rPr>
          <w:b w:val="0"/>
          <w:bCs/>
        </w:rPr>
        <w:t>of</w:t>
      </w:r>
      <w:r w:rsidR="005C5C3B" w:rsidRPr="005C5C3B">
        <w:rPr>
          <w:b w:val="0"/>
          <w:bCs/>
        </w:rPr>
        <w:t xml:space="preserve"> the </w:t>
      </w:r>
      <w:r w:rsidR="005C5C3B">
        <w:rPr>
          <w:b w:val="0"/>
          <w:bCs/>
        </w:rPr>
        <w:t xml:space="preserve">M2 </w:t>
      </w:r>
      <w:r w:rsidR="005C5C3B" w:rsidRPr="005C5C3B">
        <w:rPr>
          <w:b w:val="0"/>
          <w:bCs/>
        </w:rPr>
        <w:t>macropha</w:t>
      </w:r>
      <w:r w:rsidR="005C5C3B">
        <w:rPr>
          <w:b w:val="0"/>
          <w:bCs/>
        </w:rPr>
        <w:t>ges marker CD206</w:t>
      </w:r>
      <w:r w:rsidR="005C5C3B" w:rsidRPr="005C5C3B">
        <w:rPr>
          <w:b w:val="0"/>
          <w:bCs/>
        </w:rPr>
        <w:t xml:space="preserve"> on BM</w:t>
      </w:r>
      <w:r w:rsidR="003F42A5">
        <w:rPr>
          <w:b w:val="0"/>
          <w:bCs/>
        </w:rPr>
        <w:t>-</w:t>
      </w:r>
      <w:r w:rsidR="005C5C3B" w:rsidRPr="005C5C3B">
        <w:rPr>
          <w:b w:val="0"/>
          <w:bCs/>
        </w:rPr>
        <w:t xml:space="preserve">derived Wt and Tg-210 </w:t>
      </w:r>
      <w:r w:rsidR="003F42A5" w:rsidRPr="005C5C3B">
        <w:rPr>
          <w:b w:val="0"/>
          <w:bCs/>
        </w:rPr>
        <w:t>cells</w:t>
      </w:r>
      <w:r w:rsidR="003F42A5" w:rsidRPr="005C5C3B">
        <w:rPr>
          <w:bCs/>
          <w:shd w:val="clear" w:color="auto" w:fill="auto"/>
        </w:rPr>
        <w:t xml:space="preserve"> </w:t>
      </w:r>
      <w:r w:rsidR="005C5C3B" w:rsidRPr="005C5C3B">
        <w:rPr>
          <w:b w:val="0"/>
          <w:bCs/>
        </w:rPr>
        <w:t>after 7+1 days of culture in differentiation medium. Magnification 400x, calibration bar 50 µm.</w:t>
      </w:r>
      <w:r w:rsidR="005C5C3B">
        <w:rPr>
          <w:b w:val="0"/>
          <w:bCs/>
        </w:rPr>
        <w:t xml:space="preserve"> </w:t>
      </w:r>
      <w:r w:rsidR="005C5C3B" w:rsidRPr="005C5C3B">
        <w:rPr>
          <w:bCs/>
        </w:rPr>
        <w:t>D.</w:t>
      </w:r>
      <w:r w:rsidR="005C5C3B">
        <w:rPr>
          <w:b w:val="0"/>
          <w:bCs/>
        </w:rPr>
        <w:t xml:space="preserve"> </w:t>
      </w:r>
      <w:r w:rsidR="005C5C3B" w:rsidRPr="005C5C3B">
        <w:rPr>
          <w:b w:val="0"/>
          <w:bCs/>
        </w:rPr>
        <w:t>Representative</w:t>
      </w:r>
      <w:r w:rsidR="005C5C3B">
        <w:rPr>
          <w:b w:val="0"/>
          <w:bCs/>
        </w:rPr>
        <w:t xml:space="preserve"> double</w:t>
      </w:r>
      <w:r w:rsidR="005C5C3B" w:rsidRPr="005C5C3B">
        <w:rPr>
          <w:b w:val="0"/>
          <w:bCs/>
        </w:rPr>
        <w:t xml:space="preserve"> immunofluorescence staining </w:t>
      </w:r>
      <w:r w:rsidR="003F42A5">
        <w:rPr>
          <w:b w:val="0"/>
          <w:bCs/>
        </w:rPr>
        <w:t>of</w:t>
      </w:r>
      <w:r w:rsidR="005C5C3B">
        <w:rPr>
          <w:b w:val="0"/>
          <w:bCs/>
        </w:rPr>
        <w:t xml:space="preserve"> </w:t>
      </w:r>
      <w:r w:rsidR="00E04A0F">
        <w:rPr>
          <w:b w:val="0"/>
          <w:bCs/>
        </w:rPr>
        <w:t>α</w:t>
      </w:r>
      <w:r w:rsidR="005C5C3B">
        <w:rPr>
          <w:b w:val="0"/>
          <w:bCs/>
        </w:rPr>
        <w:t>-SMA and Collagen I</w:t>
      </w:r>
      <w:r w:rsidR="00E04A0F" w:rsidRPr="00E04A0F">
        <w:rPr>
          <w:bCs/>
          <w:shd w:val="clear" w:color="auto" w:fill="auto"/>
        </w:rPr>
        <w:t xml:space="preserve"> </w:t>
      </w:r>
      <w:r w:rsidR="00E04A0F" w:rsidRPr="00E04A0F">
        <w:rPr>
          <w:b w:val="0"/>
          <w:bCs/>
        </w:rPr>
        <w:t xml:space="preserve">on BM derived Wt and Tg-210 </w:t>
      </w:r>
      <w:r w:rsidR="003F42A5" w:rsidRPr="00E04A0F">
        <w:rPr>
          <w:b w:val="0"/>
          <w:bCs/>
        </w:rPr>
        <w:t xml:space="preserve">cells </w:t>
      </w:r>
      <w:r w:rsidR="00E04A0F" w:rsidRPr="00E04A0F">
        <w:rPr>
          <w:b w:val="0"/>
          <w:bCs/>
        </w:rPr>
        <w:t>after 7+1 days of culture in differentiation medium. Magnification 400x, calibration bar 50 µm</w:t>
      </w:r>
      <w:r w:rsidR="00E04A0F">
        <w:rPr>
          <w:b w:val="0"/>
          <w:bCs/>
        </w:rPr>
        <w:t>.</w:t>
      </w:r>
    </w:p>
    <w:p w14:paraId="0CE60818" w14:textId="04E7058F" w:rsidR="00C21152" w:rsidRDefault="004E5C00" w:rsidP="00DA6EF8">
      <w:pPr>
        <w:pStyle w:val="Titolo3"/>
        <w:spacing w:line="480" w:lineRule="auto"/>
        <w:ind w:firstLine="0"/>
        <w:rPr>
          <w:bCs/>
        </w:rPr>
      </w:pPr>
      <w:r w:rsidRPr="00102824">
        <w:rPr>
          <w:bCs/>
        </w:rPr>
        <w:t>Figure S1</w:t>
      </w:r>
      <w:r w:rsidR="00744630">
        <w:rPr>
          <w:bCs/>
        </w:rPr>
        <w:t>3</w:t>
      </w:r>
    </w:p>
    <w:p w14:paraId="55C45BEE" w14:textId="58D2F0FA" w:rsidR="007975C8" w:rsidRPr="00D543D1" w:rsidRDefault="00A957DF" w:rsidP="00DA6EF8">
      <w:pPr>
        <w:pStyle w:val="Titolo3"/>
        <w:spacing w:line="480" w:lineRule="auto"/>
        <w:ind w:firstLine="0"/>
        <w:rPr>
          <w:b w:val="0"/>
          <w:bCs/>
        </w:rPr>
      </w:pPr>
      <w:r>
        <w:rPr>
          <w:bCs/>
        </w:rPr>
        <w:t>Tg-210 BM</w:t>
      </w:r>
      <w:r w:rsidR="00C15501">
        <w:rPr>
          <w:bCs/>
        </w:rPr>
        <w:t>-derived macrophages</w:t>
      </w:r>
      <w:r>
        <w:rPr>
          <w:bCs/>
        </w:rPr>
        <w:t xml:space="preserve"> express significantly higher levels of fibrosis markers compared to Wt. </w:t>
      </w:r>
      <w:r w:rsidR="00115DF3" w:rsidRPr="00115DF3">
        <w:rPr>
          <w:b w:val="0"/>
          <w:bCs/>
        </w:rPr>
        <w:t xml:space="preserve">The </w:t>
      </w:r>
      <w:r w:rsidR="00115DF3">
        <w:rPr>
          <w:b w:val="0"/>
          <w:bCs/>
        </w:rPr>
        <w:t xml:space="preserve">mRNA level of the fibrosis markers ACTA2, Coll1A1, Coll3A1 and MYH10 was measured by qPCR. </w:t>
      </w:r>
      <w:r w:rsidR="00B8641E">
        <w:rPr>
          <w:b w:val="0"/>
          <w:bCs/>
        </w:rPr>
        <w:t xml:space="preserve">Dots plots represent the </w:t>
      </w:r>
      <w:r w:rsidR="00115DF3">
        <w:rPr>
          <w:b w:val="0"/>
          <w:bCs/>
        </w:rPr>
        <w:t xml:space="preserve">mRNA level </w:t>
      </w:r>
      <w:r w:rsidR="00B8641E">
        <w:rPr>
          <w:b w:val="0"/>
          <w:bCs/>
        </w:rPr>
        <w:t xml:space="preserve">in Tg-210 cells </w:t>
      </w:r>
      <w:r w:rsidR="00115DF3">
        <w:rPr>
          <w:b w:val="0"/>
          <w:bCs/>
        </w:rPr>
        <w:t>e</w:t>
      </w:r>
      <w:r w:rsidR="00B8641E">
        <w:rPr>
          <w:b w:val="0"/>
          <w:bCs/>
        </w:rPr>
        <w:t>xpressed as</w:t>
      </w:r>
      <w:r w:rsidR="00115DF3">
        <w:rPr>
          <w:b w:val="0"/>
          <w:bCs/>
        </w:rPr>
        <w:t xml:space="preserve"> </w:t>
      </w:r>
      <w:r w:rsidR="00B8641E">
        <w:rPr>
          <w:b w:val="0"/>
          <w:bCs/>
        </w:rPr>
        <w:t>L</w:t>
      </w:r>
      <w:r w:rsidR="00115DF3">
        <w:rPr>
          <w:b w:val="0"/>
          <w:bCs/>
        </w:rPr>
        <w:t>og</w:t>
      </w:r>
      <w:r w:rsidR="00115DF3" w:rsidRPr="00115DF3">
        <w:rPr>
          <w:b w:val="0"/>
          <w:bCs/>
          <w:vertAlign w:val="subscript"/>
        </w:rPr>
        <w:t>2</w:t>
      </w:r>
      <w:r w:rsidR="00115DF3">
        <w:rPr>
          <w:b w:val="0"/>
          <w:bCs/>
          <w:vertAlign w:val="subscript"/>
        </w:rPr>
        <w:t xml:space="preserve"> </w:t>
      </w:r>
      <w:r w:rsidR="00115DF3">
        <w:rPr>
          <w:b w:val="0"/>
          <w:bCs/>
        </w:rPr>
        <w:t xml:space="preserve">fold change </w:t>
      </w:r>
      <w:r w:rsidR="00B8641E">
        <w:rPr>
          <w:b w:val="0"/>
          <w:bCs/>
        </w:rPr>
        <w:t>versus Wt.</w:t>
      </w:r>
      <w:r w:rsidR="00DE223A">
        <w:rPr>
          <w:b w:val="0"/>
          <w:bCs/>
        </w:rPr>
        <w:t xml:space="preserve"> </w:t>
      </w:r>
      <w:r w:rsidR="00DE223A" w:rsidRPr="00D543D1">
        <w:rPr>
          <w:b w:val="0"/>
          <w:bCs/>
        </w:rPr>
        <w:t>N=9, ***</w:t>
      </w:r>
      <w:r w:rsidR="00871F49" w:rsidRPr="00D543D1">
        <w:rPr>
          <w:b w:val="0"/>
          <w:bCs/>
        </w:rPr>
        <w:t>P&lt;0.0003</w:t>
      </w:r>
      <w:r w:rsidR="00DE223A" w:rsidRPr="00D543D1">
        <w:rPr>
          <w:b w:val="0"/>
          <w:bCs/>
        </w:rPr>
        <w:t>; **P=</w:t>
      </w:r>
      <w:r w:rsidR="00871F49" w:rsidRPr="00D543D1">
        <w:rPr>
          <w:b w:val="0"/>
          <w:bCs/>
        </w:rPr>
        <w:t>&lt;0.002.</w:t>
      </w:r>
    </w:p>
    <w:p w14:paraId="47EE06B0" w14:textId="680B054B" w:rsidR="007975C8" w:rsidRDefault="004E5C00" w:rsidP="00DA6EF8">
      <w:pPr>
        <w:pStyle w:val="Titolo3"/>
        <w:spacing w:line="480" w:lineRule="auto"/>
        <w:ind w:firstLine="0"/>
        <w:rPr>
          <w:bCs/>
        </w:rPr>
      </w:pPr>
      <w:r w:rsidRPr="00102824">
        <w:rPr>
          <w:bCs/>
        </w:rPr>
        <w:t>Figure S1</w:t>
      </w:r>
      <w:r w:rsidR="00744630">
        <w:rPr>
          <w:bCs/>
        </w:rPr>
        <w:t>4</w:t>
      </w:r>
    </w:p>
    <w:p w14:paraId="6AA4C73B" w14:textId="7C4BF8EB" w:rsidR="00A957DF" w:rsidRDefault="007975C8" w:rsidP="00DA6EF8">
      <w:pPr>
        <w:pStyle w:val="Titolo3"/>
        <w:spacing w:line="480" w:lineRule="auto"/>
        <w:ind w:firstLine="0"/>
        <w:rPr>
          <w:b w:val="0"/>
          <w:bCs/>
        </w:rPr>
      </w:pPr>
      <w:r w:rsidRPr="00DC1B7C">
        <w:t>TGF-</w:t>
      </w:r>
      <w:r w:rsidRPr="00DC1B7C">
        <w:rPr>
          <w:bCs/>
          <w:lang w:val="it-IT"/>
        </w:rPr>
        <w:t>β</w:t>
      </w:r>
      <w:r w:rsidRPr="00DC1B7C">
        <w:rPr>
          <w:bCs/>
        </w:rPr>
        <w:t>1</w:t>
      </w:r>
      <w:r>
        <w:rPr>
          <w:bCs/>
        </w:rPr>
        <w:t xml:space="preserve"> pathway inhibition completely</w:t>
      </w:r>
      <w:r>
        <w:t xml:space="preserve"> </w:t>
      </w:r>
      <w:r w:rsidRPr="00DC1B7C">
        <w:rPr>
          <w:bCs/>
        </w:rPr>
        <w:t xml:space="preserve">abrogated the pro-fibrotic ability </w:t>
      </w:r>
      <w:r>
        <w:t>of Tg-210 macrophages.</w:t>
      </w:r>
      <w:r w:rsidRPr="007975C8">
        <w:rPr>
          <w:b w:val="0"/>
          <w:bCs/>
        </w:rPr>
        <w:t xml:space="preserve"> </w:t>
      </w:r>
      <w:r>
        <w:rPr>
          <w:b w:val="0"/>
          <w:bCs/>
        </w:rPr>
        <w:t>Wt and Tg-210 myofibroblasts were identified by immunofluorescence staining for α-SMA at day 7+7, after 7 days of TGFβ</w:t>
      </w:r>
      <w:r w:rsidR="00434D4D">
        <w:rPr>
          <w:b w:val="0"/>
          <w:bCs/>
        </w:rPr>
        <w:t xml:space="preserve"> type-1-receptor</w:t>
      </w:r>
      <w:r>
        <w:rPr>
          <w:b w:val="0"/>
          <w:bCs/>
        </w:rPr>
        <w:t xml:space="preserve"> inhibition.</w:t>
      </w:r>
      <w:r w:rsidR="00A119B5">
        <w:rPr>
          <w:b w:val="0"/>
          <w:bCs/>
        </w:rPr>
        <w:t xml:space="preserve"> Two different inhibitors were used: inhibitor-A and inhibitor-SB.</w:t>
      </w:r>
      <w:r>
        <w:rPr>
          <w:b w:val="0"/>
          <w:bCs/>
        </w:rPr>
        <w:t xml:space="preserve"> </w:t>
      </w:r>
      <w:r w:rsidR="00A119B5">
        <w:rPr>
          <w:b w:val="0"/>
          <w:bCs/>
        </w:rPr>
        <w:t>Dot plot represent</w:t>
      </w:r>
      <w:r w:rsidR="000B0FB0">
        <w:rPr>
          <w:b w:val="0"/>
          <w:bCs/>
        </w:rPr>
        <w:t>s</w:t>
      </w:r>
      <w:r w:rsidR="00A119B5">
        <w:rPr>
          <w:b w:val="0"/>
          <w:bCs/>
        </w:rPr>
        <w:t xml:space="preserve"> q</w:t>
      </w:r>
      <w:r w:rsidRPr="007975C8">
        <w:rPr>
          <w:b w:val="0"/>
          <w:bCs/>
        </w:rPr>
        <w:t xml:space="preserve">uantification of </w:t>
      </w:r>
      <w:r w:rsidR="00A119B5">
        <w:rPr>
          <w:b w:val="0"/>
          <w:bCs/>
        </w:rPr>
        <w:t xml:space="preserve">Tg-210 </w:t>
      </w:r>
      <w:r w:rsidRPr="007975C8">
        <w:rPr>
          <w:b w:val="0"/>
          <w:bCs/>
        </w:rPr>
        <w:t>myofibroblasts/total nuclei</w:t>
      </w:r>
      <w:r w:rsidR="00A119B5">
        <w:rPr>
          <w:b w:val="0"/>
          <w:bCs/>
        </w:rPr>
        <w:t>, expressed</w:t>
      </w:r>
      <w:r w:rsidRPr="007975C8">
        <w:rPr>
          <w:b w:val="0"/>
          <w:bCs/>
        </w:rPr>
        <w:t xml:space="preserve"> as fold change versus </w:t>
      </w:r>
      <w:r w:rsidR="00FD5BCB">
        <w:rPr>
          <w:b w:val="0"/>
          <w:bCs/>
        </w:rPr>
        <w:t>W</w:t>
      </w:r>
      <w:r w:rsidRPr="007975C8">
        <w:rPr>
          <w:b w:val="0"/>
          <w:bCs/>
        </w:rPr>
        <w:t>t</w:t>
      </w:r>
      <w:r w:rsidR="00A119B5">
        <w:rPr>
          <w:b w:val="0"/>
          <w:bCs/>
        </w:rPr>
        <w:t>.</w:t>
      </w:r>
    </w:p>
    <w:p w14:paraId="7FFF9A96" w14:textId="2538490F" w:rsidR="00F710BF" w:rsidRDefault="00102824" w:rsidP="00DA6EF8">
      <w:pPr>
        <w:pStyle w:val="Titolo3"/>
        <w:spacing w:line="480" w:lineRule="auto"/>
        <w:ind w:firstLine="0"/>
        <w:rPr>
          <w:bCs/>
        </w:rPr>
      </w:pPr>
      <w:r w:rsidRPr="00102824">
        <w:rPr>
          <w:bCs/>
        </w:rPr>
        <w:t>Figure S1</w:t>
      </w:r>
      <w:r w:rsidR="00744630">
        <w:rPr>
          <w:bCs/>
        </w:rPr>
        <w:t>5</w:t>
      </w:r>
      <w:r w:rsidR="00F710BF">
        <w:rPr>
          <w:bCs/>
        </w:rPr>
        <w:t xml:space="preserve"> </w:t>
      </w:r>
    </w:p>
    <w:p w14:paraId="042F7618" w14:textId="328A2D96" w:rsidR="005B059D" w:rsidRPr="00535215" w:rsidRDefault="00F710BF" w:rsidP="00535215">
      <w:pPr>
        <w:pStyle w:val="Titolo3"/>
        <w:spacing w:line="480" w:lineRule="auto"/>
        <w:ind w:firstLine="0"/>
        <w:rPr>
          <w:bCs/>
        </w:rPr>
      </w:pPr>
      <w:r>
        <w:rPr>
          <w:bCs/>
        </w:rPr>
        <w:t xml:space="preserve">Schematic representation of conclusions. </w:t>
      </w:r>
      <w:r>
        <w:rPr>
          <w:b w:val="0"/>
          <w:bCs/>
        </w:rPr>
        <w:t>I</w:t>
      </w:r>
      <w:r w:rsidRPr="00F710BF">
        <w:rPr>
          <w:b w:val="0"/>
          <w:bCs/>
        </w:rPr>
        <w:t xml:space="preserve">nfiltrating macrophages, over-expressing miR-210 promote angiogenesis and tissue repair when the damaged recipient milieu over-express miR-210 too. On the contrary, when Tg-210 macrophages infiltrate a </w:t>
      </w:r>
      <w:r w:rsidR="00FD5BCB">
        <w:rPr>
          <w:b w:val="0"/>
          <w:bCs/>
        </w:rPr>
        <w:t>W</w:t>
      </w:r>
      <w:r w:rsidRPr="00F710BF">
        <w:rPr>
          <w:b w:val="0"/>
          <w:bCs/>
        </w:rPr>
        <w:t>t milieu, impaired tissue repair</w:t>
      </w:r>
      <w:r w:rsidR="000248A8">
        <w:rPr>
          <w:b w:val="0"/>
          <w:bCs/>
        </w:rPr>
        <w:t>, fibrosis</w:t>
      </w:r>
      <w:r w:rsidRPr="00F710BF">
        <w:rPr>
          <w:b w:val="0"/>
          <w:bCs/>
        </w:rPr>
        <w:t xml:space="preserve"> and dysfunctional angiogenesis were observed</w:t>
      </w:r>
      <w:r>
        <w:rPr>
          <w:b w:val="0"/>
          <w:bCs/>
        </w:rPr>
        <w:t>.</w:t>
      </w:r>
      <w:r w:rsidR="0077452F">
        <w:rPr>
          <w:b w:val="0"/>
          <w:bCs/>
        </w:rPr>
        <w:t xml:space="preserve"> </w:t>
      </w:r>
      <w:r w:rsidR="007C3100" w:rsidRPr="007C3100">
        <w:rPr>
          <w:b w:val="0"/>
          <w:color w:val="000000" w:themeColor="text1"/>
        </w:rPr>
        <w:t>This image was in part realized by BioRender</w:t>
      </w:r>
      <w:r w:rsidR="00B0640D" w:rsidRPr="007C3100">
        <w:rPr>
          <w:b w:val="0"/>
          <w:bCs/>
        </w:rPr>
        <w:t>.com</w:t>
      </w:r>
      <w:r w:rsidR="00535215">
        <w:rPr>
          <w:b w:val="0"/>
          <w:bCs/>
        </w:rPr>
        <w:t>.</w:t>
      </w:r>
    </w:p>
    <w:sectPr w:rsidR="005B059D" w:rsidRPr="00535215" w:rsidSect="007C2A8B">
      <w:foot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BA023E" w14:textId="77777777" w:rsidR="001A38DA" w:rsidRDefault="001A38DA" w:rsidP="007C2A8B">
      <w:pPr>
        <w:spacing w:line="240" w:lineRule="auto"/>
      </w:pPr>
      <w:r>
        <w:separator/>
      </w:r>
    </w:p>
  </w:endnote>
  <w:endnote w:type="continuationSeparator" w:id="0">
    <w:p w14:paraId="74AD825B" w14:textId="77777777" w:rsidR="001A38DA" w:rsidRDefault="001A38DA" w:rsidP="007C2A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1045587"/>
      <w:docPartObj>
        <w:docPartGallery w:val="Page Numbers (Bottom of Page)"/>
        <w:docPartUnique/>
      </w:docPartObj>
    </w:sdtPr>
    <w:sdtEndPr/>
    <w:sdtContent>
      <w:p w14:paraId="4559CE94" w14:textId="1C947414" w:rsidR="007C2A8B" w:rsidRDefault="007C2A8B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5BCB" w:rsidRPr="00FD5BCB">
          <w:rPr>
            <w:noProof/>
            <w:lang w:val="it-IT"/>
          </w:rPr>
          <w:t>7</w:t>
        </w:r>
        <w:r>
          <w:fldChar w:fldCharType="end"/>
        </w:r>
      </w:p>
    </w:sdtContent>
  </w:sdt>
  <w:p w14:paraId="7F5704A7" w14:textId="77777777" w:rsidR="007C2A8B" w:rsidRDefault="007C2A8B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DB30CD" w14:textId="77777777" w:rsidR="001A38DA" w:rsidRDefault="001A38DA" w:rsidP="007C2A8B">
      <w:pPr>
        <w:spacing w:line="240" w:lineRule="auto"/>
      </w:pPr>
      <w:r>
        <w:separator/>
      </w:r>
    </w:p>
  </w:footnote>
  <w:footnote w:type="continuationSeparator" w:id="0">
    <w:p w14:paraId="7F334A7C" w14:textId="77777777" w:rsidR="001A38DA" w:rsidRDefault="001A38DA" w:rsidP="007C2A8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2D55635"/>
    <w:multiLevelType w:val="hybridMultilevel"/>
    <w:tmpl w:val="498841F8"/>
    <w:lvl w:ilvl="0" w:tplc="67DA8ADA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5E491C"/>
    <w:multiLevelType w:val="hybridMultilevel"/>
    <w:tmpl w:val="271E2D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345CDD"/>
    <w:multiLevelType w:val="hybridMultilevel"/>
    <w:tmpl w:val="381A9D26"/>
    <w:lvl w:ilvl="0" w:tplc="86BC55B4">
      <w:start w:val="1"/>
      <w:numFmt w:val="upperLetter"/>
      <w:lvlText w:val="%1."/>
      <w:lvlJc w:val="left"/>
      <w:pPr>
        <w:ind w:left="5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94" w:hanging="360"/>
      </w:pPr>
    </w:lvl>
    <w:lvl w:ilvl="2" w:tplc="0409001B" w:tentative="1">
      <w:start w:val="1"/>
      <w:numFmt w:val="lowerRoman"/>
      <w:lvlText w:val="%3."/>
      <w:lvlJc w:val="right"/>
      <w:pPr>
        <w:ind w:left="2014" w:hanging="180"/>
      </w:pPr>
    </w:lvl>
    <w:lvl w:ilvl="3" w:tplc="0409000F" w:tentative="1">
      <w:start w:val="1"/>
      <w:numFmt w:val="decimal"/>
      <w:lvlText w:val="%4."/>
      <w:lvlJc w:val="left"/>
      <w:pPr>
        <w:ind w:left="2734" w:hanging="360"/>
      </w:pPr>
    </w:lvl>
    <w:lvl w:ilvl="4" w:tplc="04090019" w:tentative="1">
      <w:start w:val="1"/>
      <w:numFmt w:val="lowerLetter"/>
      <w:lvlText w:val="%5."/>
      <w:lvlJc w:val="left"/>
      <w:pPr>
        <w:ind w:left="3454" w:hanging="360"/>
      </w:pPr>
    </w:lvl>
    <w:lvl w:ilvl="5" w:tplc="0409001B" w:tentative="1">
      <w:start w:val="1"/>
      <w:numFmt w:val="lowerRoman"/>
      <w:lvlText w:val="%6."/>
      <w:lvlJc w:val="right"/>
      <w:pPr>
        <w:ind w:left="4174" w:hanging="180"/>
      </w:pPr>
    </w:lvl>
    <w:lvl w:ilvl="6" w:tplc="0409000F" w:tentative="1">
      <w:start w:val="1"/>
      <w:numFmt w:val="decimal"/>
      <w:lvlText w:val="%7."/>
      <w:lvlJc w:val="left"/>
      <w:pPr>
        <w:ind w:left="4894" w:hanging="360"/>
      </w:pPr>
    </w:lvl>
    <w:lvl w:ilvl="7" w:tplc="04090019" w:tentative="1">
      <w:start w:val="1"/>
      <w:numFmt w:val="lowerLetter"/>
      <w:lvlText w:val="%8."/>
      <w:lvlJc w:val="left"/>
      <w:pPr>
        <w:ind w:left="5614" w:hanging="360"/>
      </w:pPr>
    </w:lvl>
    <w:lvl w:ilvl="8" w:tplc="0409001B" w:tentative="1">
      <w:start w:val="1"/>
      <w:numFmt w:val="lowerRoman"/>
      <w:lvlText w:val="%9."/>
      <w:lvlJc w:val="right"/>
      <w:pPr>
        <w:ind w:left="6334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ocumentProtection w:edit="trackedChanges" w:enforcement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DCE"/>
    <w:rsid w:val="00000876"/>
    <w:rsid w:val="0000434A"/>
    <w:rsid w:val="0000472F"/>
    <w:rsid w:val="0000537A"/>
    <w:rsid w:val="00005AAD"/>
    <w:rsid w:val="00007150"/>
    <w:rsid w:val="000129DF"/>
    <w:rsid w:val="00012B8F"/>
    <w:rsid w:val="00013C00"/>
    <w:rsid w:val="00020D16"/>
    <w:rsid w:val="0002376C"/>
    <w:rsid w:val="000242CF"/>
    <w:rsid w:val="000246AF"/>
    <w:rsid w:val="00024771"/>
    <w:rsid w:val="0002481E"/>
    <w:rsid w:val="000248A8"/>
    <w:rsid w:val="00025B14"/>
    <w:rsid w:val="0003028E"/>
    <w:rsid w:val="00034350"/>
    <w:rsid w:val="00035F00"/>
    <w:rsid w:val="00037D7D"/>
    <w:rsid w:val="00040A7A"/>
    <w:rsid w:val="00041543"/>
    <w:rsid w:val="00045011"/>
    <w:rsid w:val="00045CD3"/>
    <w:rsid w:val="0004680F"/>
    <w:rsid w:val="00046C8C"/>
    <w:rsid w:val="00046E21"/>
    <w:rsid w:val="00047FF2"/>
    <w:rsid w:val="00050081"/>
    <w:rsid w:val="00051169"/>
    <w:rsid w:val="00053DB4"/>
    <w:rsid w:val="00053F16"/>
    <w:rsid w:val="0005709D"/>
    <w:rsid w:val="00060633"/>
    <w:rsid w:val="000629A7"/>
    <w:rsid w:val="00063DEE"/>
    <w:rsid w:val="00063DFE"/>
    <w:rsid w:val="00065332"/>
    <w:rsid w:val="00066E3F"/>
    <w:rsid w:val="00067075"/>
    <w:rsid w:val="00071A87"/>
    <w:rsid w:val="00071C66"/>
    <w:rsid w:val="00071F20"/>
    <w:rsid w:val="0007399B"/>
    <w:rsid w:val="00076B9B"/>
    <w:rsid w:val="000774CC"/>
    <w:rsid w:val="00080FBB"/>
    <w:rsid w:val="00082D05"/>
    <w:rsid w:val="00083B32"/>
    <w:rsid w:val="0008418A"/>
    <w:rsid w:val="00087DC1"/>
    <w:rsid w:val="00091C6A"/>
    <w:rsid w:val="00092531"/>
    <w:rsid w:val="00092BA0"/>
    <w:rsid w:val="00096E7A"/>
    <w:rsid w:val="0009705D"/>
    <w:rsid w:val="00097EA8"/>
    <w:rsid w:val="000A667E"/>
    <w:rsid w:val="000B075B"/>
    <w:rsid w:val="000B0FB0"/>
    <w:rsid w:val="000B1244"/>
    <w:rsid w:val="000B23C7"/>
    <w:rsid w:val="000B6C8B"/>
    <w:rsid w:val="000B7FDF"/>
    <w:rsid w:val="000C13E8"/>
    <w:rsid w:val="000C2E32"/>
    <w:rsid w:val="000C30A8"/>
    <w:rsid w:val="000C3F86"/>
    <w:rsid w:val="000C49E9"/>
    <w:rsid w:val="000C5301"/>
    <w:rsid w:val="000C697E"/>
    <w:rsid w:val="000C78C7"/>
    <w:rsid w:val="000D30C6"/>
    <w:rsid w:val="000D4977"/>
    <w:rsid w:val="000D4C7A"/>
    <w:rsid w:val="000D683B"/>
    <w:rsid w:val="000D6AD7"/>
    <w:rsid w:val="000D6B0D"/>
    <w:rsid w:val="000D7B92"/>
    <w:rsid w:val="000E0447"/>
    <w:rsid w:val="000E1592"/>
    <w:rsid w:val="000E420B"/>
    <w:rsid w:val="000E4E80"/>
    <w:rsid w:val="000E6A5F"/>
    <w:rsid w:val="000E6FD8"/>
    <w:rsid w:val="000E74C6"/>
    <w:rsid w:val="000F091E"/>
    <w:rsid w:val="000F144D"/>
    <w:rsid w:val="000F260C"/>
    <w:rsid w:val="000F2873"/>
    <w:rsid w:val="000F2F56"/>
    <w:rsid w:val="000F3156"/>
    <w:rsid w:val="000F43A5"/>
    <w:rsid w:val="00100BE3"/>
    <w:rsid w:val="001015C7"/>
    <w:rsid w:val="001019EC"/>
    <w:rsid w:val="00102824"/>
    <w:rsid w:val="00103DDD"/>
    <w:rsid w:val="00104341"/>
    <w:rsid w:val="00104B37"/>
    <w:rsid w:val="001058F6"/>
    <w:rsid w:val="001076E1"/>
    <w:rsid w:val="00110621"/>
    <w:rsid w:val="00112C9B"/>
    <w:rsid w:val="00112DEE"/>
    <w:rsid w:val="00113AFF"/>
    <w:rsid w:val="00113D01"/>
    <w:rsid w:val="001154C6"/>
    <w:rsid w:val="00115752"/>
    <w:rsid w:val="00115DF3"/>
    <w:rsid w:val="0011703F"/>
    <w:rsid w:val="0012055A"/>
    <w:rsid w:val="0012151B"/>
    <w:rsid w:val="00121F59"/>
    <w:rsid w:val="00125BC9"/>
    <w:rsid w:val="00125BD1"/>
    <w:rsid w:val="001266AF"/>
    <w:rsid w:val="00126864"/>
    <w:rsid w:val="00127387"/>
    <w:rsid w:val="00131C47"/>
    <w:rsid w:val="001321EA"/>
    <w:rsid w:val="00133381"/>
    <w:rsid w:val="001360C5"/>
    <w:rsid w:val="00136844"/>
    <w:rsid w:val="00137E1B"/>
    <w:rsid w:val="0014058C"/>
    <w:rsid w:val="001422FD"/>
    <w:rsid w:val="00143740"/>
    <w:rsid w:val="001438B5"/>
    <w:rsid w:val="001451CC"/>
    <w:rsid w:val="00151764"/>
    <w:rsid w:val="0015341C"/>
    <w:rsid w:val="00153A2C"/>
    <w:rsid w:val="001558FF"/>
    <w:rsid w:val="00157767"/>
    <w:rsid w:val="00161BBC"/>
    <w:rsid w:val="00161DC0"/>
    <w:rsid w:val="001620DD"/>
    <w:rsid w:val="00163FEF"/>
    <w:rsid w:val="001651B9"/>
    <w:rsid w:val="0016615F"/>
    <w:rsid w:val="00166390"/>
    <w:rsid w:val="00167C08"/>
    <w:rsid w:val="001722EE"/>
    <w:rsid w:val="00172E95"/>
    <w:rsid w:val="00173F61"/>
    <w:rsid w:val="001757A9"/>
    <w:rsid w:val="0018185D"/>
    <w:rsid w:val="0018288E"/>
    <w:rsid w:val="0018627E"/>
    <w:rsid w:val="00186A2D"/>
    <w:rsid w:val="0019069A"/>
    <w:rsid w:val="00195404"/>
    <w:rsid w:val="00196A74"/>
    <w:rsid w:val="00197BFF"/>
    <w:rsid w:val="001A0DD5"/>
    <w:rsid w:val="001A1AE2"/>
    <w:rsid w:val="001A38DA"/>
    <w:rsid w:val="001A4C12"/>
    <w:rsid w:val="001A66F8"/>
    <w:rsid w:val="001B03FD"/>
    <w:rsid w:val="001B16D3"/>
    <w:rsid w:val="001B1CA0"/>
    <w:rsid w:val="001B2DB6"/>
    <w:rsid w:val="001B45F4"/>
    <w:rsid w:val="001B4BBC"/>
    <w:rsid w:val="001B73CC"/>
    <w:rsid w:val="001C18C4"/>
    <w:rsid w:val="001C22E2"/>
    <w:rsid w:val="001C47C1"/>
    <w:rsid w:val="001C480C"/>
    <w:rsid w:val="001C6EDF"/>
    <w:rsid w:val="001C71C6"/>
    <w:rsid w:val="001C7660"/>
    <w:rsid w:val="001D1316"/>
    <w:rsid w:val="001D1E1E"/>
    <w:rsid w:val="001D27E5"/>
    <w:rsid w:val="001D2D43"/>
    <w:rsid w:val="001D75E4"/>
    <w:rsid w:val="001D7694"/>
    <w:rsid w:val="001E0EF2"/>
    <w:rsid w:val="001E1AD9"/>
    <w:rsid w:val="001E1ED9"/>
    <w:rsid w:val="001E2832"/>
    <w:rsid w:val="001E2C9B"/>
    <w:rsid w:val="001E3150"/>
    <w:rsid w:val="001E34CD"/>
    <w:rsid w:val="001E35CB"/>
    <w:rsid w:val="001E36F0"/>
    <w:rsid w:val="001E4DFF"/>
    <w:rsid w:val="001E567C"/>
    <w:rsid w:val="001F0463"/>
    <w:rsid w:val="001F0D0D"/>
    <w:rsid w:val="001F4B59"/>
    <w:rsid w:val="001F4D4D"/>
    <w:rsid w:val="001F5B41"/>
    <w:rsid w:val="001F7C38"/>
    <w:rsid w:val="002010B9"/>
    <w:rsid w:val="002017B5"/>
    <w:rsid w:val="00203972"/>
    <w:rsid w:val="00204584"/>
    <w:rsid w:val="00204F62"/>
    <w:rsid w:val="002063AE"/>
    <w:rsid w:val="00207B20"/>
    <w:rsid w:val="00212F18"/>
    <w:rsid w:val="00213D2B"/>
    <w:rsid w:val="00213F8F"/>
    <w:rsid w:val="0021441A"/>
    <w:rsid w:val="00214761"/>
    <w:rsid w:val="00214D02"/>
    <w:rsid w:val="002178C9"/>
    <w:rsid w:val="00221A72"/>
    <w:rsid w:val="00223104"/>
    <w:rsid w:val="002232B5"/>
    <w:rsid w:val="00224B1A"/>
    <w:rsid w:val="00230F61"/>
    <w:rsid w:val="00232AB4"/>
    <w:rsid w:val="00233F96"/>
    <w:rsid w:val="00235353"/>
    <w:rsid w:val="002358A7"/>
    <w:rsid w:val="00235A59"/>
    <w:rsid w:val="00237A87"/>
    <w:rsid w:val="00241B99"/>
    <w:rsid w:val="00242F43"/>
    <w:rsid w:val="002439CB"/>
    <w:rsid w:val="00244080"/>
    <w:rsid w:val="0024699F"/>
    <w:rsid w:val="0024731D"/>
    <w:rsid w:val="00251EE9"/>
    <w:rsid w:val="00253454"/>
    <w:rsid w:val="002559D2"/>
    <w:rsid w:val="00260C5E"/>
    <w:rsid w:val="00260FFB"/>
    <w:rsid w:val="00264C94"/>
    <w:rsid w:val="002679A0"/>
    <w:rsid w:val="00270627"/>
    <w:rsid w:val="00272168"/>
    <w:rsid w:val="002739DF"/>
    <w:rsid w:val="0027416A"/>
    <w:rsid w:val="00274A65"/>
    <w:rsid w:val="0027546D"/>
    <w:rsid w:val="00275A4D"/>
    <w:rsid w:val="002763BB"/>
    <w:rsid w:val="0027740A"/>
    <w:rsid w:val="002831D0"/>
    <w:rsid w:val="002843FA"/>
    <w:rsid w:val="00285DBD"/>
    <w:rsid w:val="002869EF"/>
    <w:rsid w:val="00286E6C"/>
    <w:rsid w:val="00286F01"/>
    <w:rsid w:val="00290D45"/>
    <w:rsid w:val="0029225E"/>
    <w:rsid w:val="00293216"/>
    <w:rsid w:val="002938DE"/>
    <w:rsid w:val="00293A51"/>
    <w:rsid w:val="00294146"/>
    <w:rsid w:val="0029476C"/>
    <w:rsid w:val="00296478"/>
    <w:rsid w:val="002A12C8"/>
    <w:rsid w:val="002A7369"/>
    <w:rsid w:val="002B0D66"/>
    <w:rsid w:val="002B48FA"/>
    <w:rsid w:val="002B7017"/>
    <w:rsid w:val="002B792B"/>
    <w:rsid w:val="002C0174"/>
    <w:rsid w:val="002C6C46"/>
    <w:rsid w:val="002C7B4E"/>
    <w:rsid w:val="002D1A62"/>
    <w:rsid w:val="002D60DB"/>
    <w:rsid w:val="002E0916"/>
    <w:rsid w:val="002E16C6"/>
    <w:rsid w:val="002E176B"/>
    <w:rsid w:val="002E59F4"/>
    <w:rsid w:val="002E6571"/>
    <w:rsid w:val="002E7B1A"/>
    <w:rsid w:val="002F4165"/>
    <w:rsid w:val="002F4E08"/>
    <w:rsid w:val="002F59A4"/>
    <w:rsid w:val="003002CC"/>
    <w:rsid w:val="003014BA"/>
    <w:rsid w:val="00302EA1"/>
    <w:rsid w:val="00304B23"/>
    <w:rsid w:val="003052E9"/>
    <w:rsid w:val="0030565B"/>
    <w:rsid w:val="003068DC"/>
    <w:rsid w:val="00306AC2"/>
    <w:rsid w:val="003070D9"/>
    <w:rsid w:val="00311B8B"/>
    <w:rsid w:val="0031660C"/>
    <w:rsid w:val="0031672E"/>
    <w:rsid w:val="00317986"/>
    <w:rsid w:val="00323EE9"/>
    <w:rsid w:val="00325752"/>
    <w:rsid w:val="00326226"/>
    <w:rsid w:val="003316B4"/>
    <w:rsid w:val="003369A3"/>
    <w:rsid w:val="0033728B"/>
    <w:rsid w:val="00340726"/>
    <w:rsid w:val="003407F3"/>
    <w:rsid w:val="003411D5"/>
    <w:rsid w:val="00341F74"/>
    <w:rsid w:val="00342657"/>
    <w:rsid w:val="00344524"/>
    <w:rsid w:val="00344828"/>
    <w:rsid w:val="00344915"/>
    <w:rsid w:val="00344A7C"/>
    <w:rsid w:val="003469BA"/>
    <w:rsid w:val="0034756E"/>
    <w:rsid w:val="0034771D"/>
    <w:rsid w:val="003517CA"/>
    <w:rsid w:val="00354498"/>
    <w:rsid w:val="003548CB"/>
    <w:rsid w:val="00355A1F"/>
    <w:rsid w:val="00360E8C"/>
    <w:rsid w:val="00361A7D"/>
    <w:rsid w:val="00361E77"/>
    <w:rsid w:val="00363CBE"/>
    <w:rsid w:val="00365D0B"/>
    <w:rsid w:val="00365FFA"/>
    <w:rsid w:val="0036764B"/>
    <w:rsid w:val="00367F4E"/>
    <w:rsid w:val="003717D9"/>
    <w:rsid w:val="00374041"/>
    <w:rsid w:val="003749E4"/>
    <w:rsid w:val="003753E4"/>
    <w:rsid w:val="00381FED"/>
    <w:rsid w:val="003828C4"/>
    <w:rsid w:val="003838F9"/>
    <w:rsid w:val="003841D9"/>
    <w:rsid w:val="00385BAA"/>
    <w:rsid w:val="00386795"/>
    <w:rsid w:val="003905B3"/>
    <w:rsid w:val="003931F3"/>
    <w:rsid w:val="00394E5B"/>
    <w:rsid w:val="00396EC3"/>
    <w:rsid w:val="003A0ED5"/>
    <w:rsid w:val="003A1734"/>
    <w:rsid w:val="003A1787"/>
    <w:rsid w:val="003A27FC"/>
    <w:rsid w:val="003A295B"/>
    <w:rsid w:val="003A36F3"/>
    <w:rsid w:val="003A4676"/>
    <w:rsid w:val="003A4FB8"/>
    <w:rsid w:val="003A660D"/>
    <w:rsid w:val="003B00EC"/>
    <w:rsid w:val="003B1EA1"/>
    <w:rsid w:val="003B23CB"/>
    <w:rsid w:val="003B2FD1"/>
    <w:rsid w:val="003B3E02"/>
    <w:rsid w:val="003B5FFA"/>
    <w:rsid w:val="003B6124"/>
    <w:rsid w:val="003B6F8B"/>
    <w:rsid w:val="003B7560"/>
    <w:rsid w:val="003B7FB2"/>
    <w:rsid w:val="003C3B8F"/>
    <w:rsid w:val="003C4B3F"/>
    <w:rsid w:val="003C4F0C"/>
    <w:rsid w:val="003D3D12"/>
    <w:rsid w:val="003D6DB3"/>
    <w:rsid w:val="003D7D3F"/>
    <w:rsid w:val="003E0978"/>
    <w:rsid w:val="003E11ED"/>
    <w:rsid w:val="003E15DF"/>
    <w:rsid w:val="003E1FF6"/>
    <w:rsid w:val="003E5255"/>
    <w:rsid w:val="003E53D0"/>
    <w:rsid w:val="003E652C"/>
    <w:rsid w:val="003E76D5"/>
    <w:rsid w:val="003F114B"/>
    <w:rsid w:val="003F1380"/>
    <w:rsid w:val="003F42A5"/>
    <w:rsid w:val="003F4646"/>
    <w:rsid w:val="004050BF"/>
    <w:rsid w:val="004067CC"/>
    <w:rsid w:val="004068F8"/>
    <w:rsid w:val="00407602"/>
    <w:rsid w:val="00413E69"/>
    <w:rsid w:val="00414B0A"/>
    <w:rsid w:val="00417C2E"/>
    <w:rsid w:val="004205E1"/>
    <w:rsid w:val="0042172E"/>
    <w:rsid w:val="00422D26"/>
    <w:rsid w:val="00423C2C"/>
    <w:rsid w:val="00423ECC"/>
    <w:rsid w:val="00424AA8"/>
    <w:rsid w:val="00425F2E"/>
    <w:rsid w:val="00426F7C"/>
    <w:rsid w:val="00427A3C"/>
    <w:rsid w:val="00431603"/>
    <w:rsid w:val="00431AC3"/>
    <w:rsid w:val="00432B06"/>
    <w:rsid w:val="0043301F"/>
    <w:rsid w:val="00433474"/>
    <w:rsid w:val="00434D4D"/>
    <w:rsid w:val="004358C2"/>
    <w:rsid w:val="00436CEF"/>
    <w:rsid w:val="00437767"/>
    <w:rsid w:val="004377F3"/>
    <w:rsid w:val="00437AAA"/>
    <w:rsid w:val="00441F1A"/>
    <w:rsid w:val="0044233C"/>
    <w:rsid w:val="004458D8"/>
    <w:rsid w:val="0044631A"/>
    <w:rsid w:val="00453676"/>
    <w:rsid w:val="004553C5"/>
    <w:rsid w:val="004569F6"/>
    <w:rsid w:val="00460A59"/>
    <w:rsid w:val="00460BB3"/>
    <w:rsid w:val="00462900"/>
    <w:rsid w:val="00466099"/>
    <w:rsid w:val="004660CD"/>
    <w:rsid w:val="00471800"/>
    <w:rsid w:val="004720B0"/>
    <w:rsid w:val="00473105"/>
    <w:rsid w:val="004742A9"/>
    <w:rsid w:val="00474791"/>
    <w:rsid w:val="00480030"/>
    <w:rsid w:val="004804FD"/>
    <w:rsid w:val="00483785"/>
    <w:rsid w:val="00486D26"/>
    <w:rsid w:val="004910FC"/>
    <w:rsid w:val="004914B6"/>
    <w:rsid w:val="00492FED"/>
    <w:rsid w:val="0049357E"/>
    <w:rsid w:val="00493798"/>
    <w:rsid w:val="00493D73"/>
    <w:rsid w:val="004947B8"/>
    <w:rsid w:val="00494BD1"/>
    <w:rsid w:val="00494C61"/>
    <w:rsid w:val="0049572B"/>
    <w:rsid w:val="004962FE"/>
    <w:rsid w:val="004970BE"/>
    <w:rsid w:val="004A0186"/>
    <w:rsid w:val="004A0BEC"/>
    <w:rsid w:val="004A19D3"/>
    <w:rsid w:val="004A2105"/>
    <w:rsid w:val="004A3734"/>
    <w:rsid w:val="004A40DC"/>
    <w:rsid w:val="004A4824"/>
    <w:rsid w:val="004A72D9"/>
    <w:rsid w:val="004B054E"/>
    <w:rsid w:val="004B2D63"/>
    <w:rsid w:val="004B5BCA"/>
    <w:rsid w:val="004B5E79"/>
    <w:rsid w:val="004B73E6"/>
    <w:rsid w:val="004C36C2"/>
    <w:rsid w:val="004C4EAD"/>
    <w:rsid w:val="004C6669"/>
    <w:rsid w:val="004C68B7"/>
    <w:rsid w:val="004C6A48"/>
    <w:rsid w:val="004D063E"/>
    <w:rsid w:val="004D0848"/>
    <w:rsid w:val="004D38FD"/>
    <w:rsid w:val="004D5A20"/>
    <w:rsid w:val="004E073A"/>
    <w:rsid w:val="004E2D76"/>
    <w:rsid w:val="004E31DC"/>
    <w:rsid w:val="004E5BB3"/>
    <w:rsid w:val="004E5C00"/>
    <w:rsid w:val="004E65FA"/>
    <w:rsid w:val="004E697A"/>
    <w:rsid w:val="004E6EA1"/>
    <w:rsid w:val="004F0FBD"/>
    <w:rsid w:val="004F3B8D"/>
    <w:rsid w:val="004F3F3D"/>
    <w:rsid w:val="004F6205"/>
    <w:rsid w:val="004F6430"/>
    <w:rsid w:val="00500699"/>
    <w:rsid w:val="00500F79"/>
    <w:rsid w:val="00502C99"/>
    <w:rsid w:val="00504B30"/>
    <w:rsid w:val="00506C1F"/>
    <w:rsid w:val="00507161"/>
    <w:rsid w:val="00507BFB"/>
    <w:rsid w:val="005123DB"/>
    <w:rsid w:val="005161EF"/>
    <w:rsid w:val="005168C4"/>
    <w:rsid w:val="00517522"/>
    <w:rsid w:val="00523EBC"/>
    <w:rsid w:val="005245B0"/>
    <w:rsid w:val="005245E5"/>
    <w:rsid w:val="00526530"/>
    <w:rsid w:val="005278BE"/>
    <w:rsid w:val="00527BFD"/>
    <w:rsid w:val="00527E44"/>
    <w:rsid w:val="005320C6"/>
    <w:rsid w:val="00533BB1"/>
    <w:rsid w:val="00533E00"/>
    <w:rsid w:val="005346AE"/>
    <w:rsid w:val="00534A7C"/>
    <w:rsid w:val="00534DA0"/>
    <w:rsid w:val="00535215"/>
    <w:rsid w:val="00536B9C"/>
    <w:rsid w:val="005420E4"/>
    <w:rsid w:val="005422D3"/>
    <w:rsid w:val="00542815"/>
    <w:rsid w:val="00542ED8"/>
    <w:rsid w:val="005441EE"/>
    <w:rsid w:val="005468C3"/>
    <w:rsid w:val="00550DD7"/>
    <w:rsid w:val="00551330"/>
    <w:rsid w:val="00553553"/>
    <w:rsid w:val="00556D6B"/>
    <w:rsid w:val="005571CC"/>
    <w:rsid w:val="00560540"/>
    <w:rsid w:val="005726B9"/>
    <w:rsid w:val="00572DD4"/>
    <w:rsid w:val="00573AE9"/>
    <w:rsid w:val="00576AF9"/>
    <w:rsid w:val="005806FB"/>
    <w:rsid w:val="00581878"/>
    <w:rsid w:val="005829D7"/>
    <w:rsid w:val="00583184"/>
    <w:rsid w:val="005874D1"/>
    <w:rsid w:val="005907EA"/>
    <w:rsid w:val="005915DA"/>
    <w:rsid w:val="00596630"/>
    <w:rsid w:val="00597543"/>
    <w:rsid w:val="00597B2E"/>
    <w:rsid w:val="005A0B61"/>
    <w:rsid w:val="005A12CF"/>
    <w:rsid w:val="005A1444"/>
    <w:rsid w:val="005A19A5"/>
    <w:rsid w:val="005A2AEE"/>
    <w:rsid w:val="005A2FA0"/>
    <w:rsid w:val="005A5D5E"/>
    <w:rsid w:val="005A776C"/>
    <w:rsid w:val="005A7B62"/>
    <w:rsid w:val="005B059D"/>
    <w:rsid w:val="005B1000"/>
    <w:rsid w:val="005B1A92"/>
    <w:rsid w:val="005B3775"/>
    <w:rsid w:val="005B3E56"/>
    <w:rsid w:val="005B62B0"/>
    <w:rsid w:val="005B6F9A"/>
    <w:rsid w:val="005B76D7"/>
    <w:rsid w:val="005C0AD4"/>
    <w:rsid w:val="005C0F03"/>
    <w:rsid w:val="005C2745"/>
    <w:rsid w:val="005C52C2"/>
    <w:rsid w:val="005C5C3B"/>
    <w:rsid w:val="005D0DB5"/>
    <w:rsid w:val="005D1755"/>
    <w:rsid w:val="005D1A3D"/>
    <w:rsid w:val="005D2E88"/>
    <w:rsid w:val="005E152C"/>
    <w:rsid w:val="005E489F"/>
    <w:rsid w:val="005E6E1F"/>
    <w:rsid w:val="005F308E"/>
    <w:rsid w:val="005F6FFA"/>
    <w:rsid w:val="0060010F"/>
    <w:rsid w:val="00600BAF"/>
    <w:rsid w:val="006033EA"/>
    <w:rsid w:val="00604539"/>
    <w:rsid w:val="00604955"/>
    <w:rsid w:val="00606F8F"/>
    <w:rsid w:val="006078F7"/>
    <w:rsid w:val="00610600"/>
    <w:rsid w:val="00612223"/>
    <w:rsid w:val="00613074"/>
    <w:rsid w:val="00615B89"/>
    <w:rsid w:val="00616327"/>
    <w:rsid w:val="00616C12"/>
    <w:rsid w:val="006203DF"/>
    <w:rsid w:val="0062257D"/>
    <w:rsid w:val="00623DA2"/>
    <w:rsid w:val="006279D3"/>
    <w:rsid w:val="006303D7"/>
    <w:rsid w:val="00632149"/>
    <w:rsid w:val="0063343E"/>
    <w:rsid w:val="00633C0D"/>
    <w:rsid w:val="0063654D"/>
    <w:rsid w:val="00640959"/>
    <w:rsid w:val="00641D4F"/>
    <w:rsid w:val="006425DA"/>
    <w:rsid w:val="00642DCA"/>
    <w:rsid w:val="00645187"/>
    <w:rsid w:val="00645FF3"/>
    <w:rsid w:val="00647F98"/>
    <w:rsid w:val="00650187"/>
    <w:rsid w:val="006515C5"/>
    <w:rsid w:val="0065241B"/>
    <w:rsid w:val="00653842"/>
    <w:rsid w:val="0065427E"/>
    <w:rsid w:val="00655635"/>
    <w:rsid w:val="00657350"/>
    <w:rsid w:val="00663F93"/>
    <w:rsid w:val="00665441"/>
    <w:rsid w:val="00665686"/>
    <w:rsid w:val="006705F6"/>
    <w:rsid w:val="00671DCE"/>
    <w:rsid w:val="00673829"/>
    <w:rsid w:val="006740CB"/>
    <w:rsid w:val="00674469"/>
    <w:rsid w:val="00676518"/>
    <w:rsid w:val="00677536"/>
    <w:rsid w:val="00677DAA"/>
    <w:rsid w:val="00682279"/>
    <w:rsid w:val="006827AA"/>
    <w:rsid w:val="00682ABA"/>
    <w:rsid w:val="0068389B"/>
    <w:rsid w:val="00684696"/>
    <w:rsid w:val="00684867"/>
    <w:rsid w:val="00687883"/>
    <w:rsid w:val="00693C74"/>
    <w:rsid w:val="00693DEA"/>
    <w:rsid w:val="006A10DF"/>
    <w:rsid w:val="006A49C9"/>
    <w:rsid w:val="006A6E54"/>
    <w:rsid w:val="006B0149"/>
    <w:rsid w:val="006B03E1"/>
    <w:rsid w:val="006B0730"/>
    <w:rsid w:val="006B0FFF"/>
    <w:rsid w:val="006B3DC5"/>
    <w:rsid w:val="006B5C16"/>
    <w:rsid w:val="006B6204"/>
    <w:rsid w:val="006B68FD"/>
    <w:rsid w:val="006C09D5"/>
    <w:rsid w:val="006C4343"/>
    <w:rsid w:val="006C59F7"/>
    <w:rsid w:val="006C61BD"/>
    <w:rsid w:val="006C692E"/>
    <w:rsid w:val="006D0212"/>
    <w:rsid w:val="006D02FE"/>
    <w:rsid w:val="006D13FC"/>
    <w:rsid w:val="006D3DC6"/>
    <w:rsid w:val="006E07C4"/>
    <w:rsid w:val="006E07FE"/>
    <w:rsid w:val="006E4424"/>
    <w:rsid w:val="006E4B4D"/>
    <w:rsid w:val="006E509E"/>
    <w:rsid w:val="006F1A77"/>
    <w:rsid w:val="006F4118"/>
    <w:rsid w:val="006F7895"/>
    <w:rsid w:val="0070015B"/>
    <w:rsid w:val="00702113"/>
    <w:rsid w:val="007051A0"/>
    <w:rsid w:val="00705D48"/>
    <w:rsid w:val="00710449"/>
    <w:rsid w:val="007130E8"/>
    <w:rsid w:val="007133F5"/>
    <w:rsid w:val="00713D0A"/>
    <w:rsid w:val="00714171"/>
    <w:rsid w:val="007145C8"/>
    <w:rsid w:val="0071694B"/>
    <w:rsid w:val="00717133"/>
    <w:rsid w:val="00723790"/>
    <w:rsid w:val="00724CCD"/>
    <w:rsid w:val="00726B63"/>
    <w:rsid w:val="00730572"/>
    <w:rsid w:val="00730A48"/>
    <w:rsid w:val="007325ED"/>
    <w:rsid w:val="00734352"/>
    <w:rsid w:val="00734B70"/>
    <w:rsid w:val="0074175A"/>
    <w:rsid w:val="00744630"/>
    <w:rsid w:val="00746138"/>
    <w:rsid w:val="00747845"/>
    <w:rsid w:val="007479CF"/>
    <w:rsid w:val="0075040C"/>
    <w:rsid w:val="00752C7E"/>
    <w:rsid w:val="00753D4C"/>
    <w:rsid w:val="007556C2"/>
    <w:rsid w:val="00755916"/>
    <w:rsid w:val="007576D7"/>
    <w:rsid w:val="007578EF"/>
    <w:rsid w:val="0076016E"/>
    <w:rsid w:val="007616D4"/>
    <w:rsid w:val="00761999"/>
    <w:rsid w:val="00761F05"/>
    <w:rsid w:val="00763A52"/>
    <w:rsid w:val="0076446C"/>
    <w:rsid w:val="00766AE0"/>
    <w:rsid w:val="00770194"/>
    <w:rsid w:val="007708DB"/>
    <w:rsid w:val="007728B8"/>
    <w:rsid w:val="00773012"/>
    <w:rsid w:val="0077452F"/>
    <w:rsid w:val="00774BB1"/>
    <w:rsid w:val="00775E1F"/>
    <w:rsid w:val="00776467"/>
    <w:rsid w:val="0077709C"/>
    <w:rsid w:val="007835FC"/>
    <w:rsid w:val="0078676E"/>
    <w:rsid w:val="00786780"/>
    <w:rsid w:val="007914E5"/>
    <w:rsid w:val="00791CB8"/>
    <w:rsid w:val="00793C26"/>
    <w:rsid w:val="00795B56"/>
    <w:rsid w:val="00796C16"/>
    <w:rsid w:val="007975C8"/>
    <w:rsid w:val="007A0C8A"/>
    <w:rsid w:val="007A22BA"/>
    <w:rsid w:val="007A33BF"/>
    <w:rsid w:val="007A5270"/>
    <w:rsid w:val="007A5530"/>
    <w:rsid w:val="007B2165"/>
    <w:rsid w:val="007B21D3"/>
    <w:rsid w:val="007B2F09"/>
    <w:rsid w:val="007B3BA3"/>
    <w:rsid w:val="007C2A8B"/>
    <w:rsid w:val="007C3100"/>
    <w:rsid w:val="007C4B5B"/>
    <w:rsid w:val="007C57CC"/>
    <w:rsid w:val="007C68CE"/>
    <w:rsid w:val="007C7C50"/>
    <w:rsid w:val="007D085B"/>
    <w:rsid w:val="007D2A41"/>
    <w:rsid w:val="007D301F"/>
    <w:rsid w:val="007D40E6"/>
    <w:rsid w:val="007D4DDA"/>
    <w:rsid w:val="007D59ED"/>
    <w:rsid w:val="007E0FE9"/>
    <w:rsid w:val="007E182D"/>
    <w:rsid w:val="007E4404"/>
    <w:rsid w:val="007E466C"/>
    <w:rsid w:val="007E5CF1"/>
    <w:rsid w:val="007E6146"/>
    <w:rsid w:val="007E72FC"/>
    <w:rsid w:val="007F206D"/>
    <w:rsid w:val="007F24C0"/>
    <w:rsid w:val="007F332E"/>
    <w:rsid w:val="007F7BF7"/>
    <w:rsid w:val="00800318"/>
    <w:rsid w:val="00801B1D"/>
    <w:rsid w:val="0080283F"/>
    <w:rsid w:val="00803995"/>
    <w:rsid w:val="0080653C"/>
    <w:rsid w:val="008079E5"/>
    <w:rsid w:val="00807D51"/>
    <w:rsid w:val="008103C0"/>
    <w:rsid w:val="008109E9"/>
    <w:rsid w:val="0081349E"/>
    <w:rsid w:val="0081405E"/>
    <w:rsid w:val="008149E4"/>
    <w:rsid w:val="00815A20"/>
    <w:rsid w:val="00816ECD"/>
    <w:rsid w:val="0082026D"/>
    <w:rsid w:val="00820598"/>
    <w:rsid w:val="0082256D"/>
    <w:rsid w:val="0082299E"/>
    <w:rsid w:val="008251F7"/>
    <w:rsid w:val="00825FDC"/>
    <w:rsid w:val="00826791"/>
    <w:rsid w:val="00830402"/>
    <w:rsid w:val="0083152B"/>
    <w:rsid w:val="008316BB"/>
    <w:rsid w:val="00836870"/>
    <w:rsid w:val="0083727C"/>
    <w:rsid w:val="008376E5"/>
    <w:rsid w:val="008403B3"/>
    <w:rsid w:val="0084300D"/>
    <w:rsid w:val="00844BBE"/>
    <w:rsid w:val="00845E1F"/>
    <w:rsid w:val="00846F81"/>
    <w:rsid w:val="008503DB"/>
    <w:rsid w:val="00852D5C"/>
    <w:rsid w:val="00853AE6"/>
    <w:rsid w:val="00854863"/>
    <w:rsid w:val="00857CC9"/>
    <w:rsid w:val="00860630"/>
    <w:rsid w:val="00861C09"/>
    <w:rsid w:val="008624CE"/>
    <w:rsid w:val="00863EAC"/>
    <w:rsid w:val="00867B43"/>
    <w:rsid w:val="008715F3"/>
    <w:rsid w:val="00871F49"/>
    <w:rsid w:val="0087260A"/>
    <w:rsid w:val="00872D8B"/>
    <w:rsid w:val="00873C41"/>
    <w:rsid w:val="00874104"/>
    <w:rsid w:val="00875C76"/>
    <w:rsid w:val="0088117E"/>
    <w:rsid w:val="008816F9"/>
    <w:rsid w:val="00884B6F"/>
    <w:rsid w:val="00885FE6"/>
    <w:rsid w:val="008905CF"/>
    <w:rsid w:val="00891213"/>
    <w:rsid w:val="00893717"/>
    <w:rsid w:val="008943F5"/>
    <w:rsid w:val="00896666"/>
    <w:rsid w:val="00896E29"/>
    <w:rsid w:val="008A19FF"/>
    <w:rsid w:val="008A278A"/>
    <w:rsid w:val="008A31C9"/>
    <w:rsid w:val="008A3F57"/>
    <w:rsid w:val="008A4392"/>
    <w:rsid w:val="008A723A"/>
    <w:rsid w:val="008B0DF2"/>
    <w:rsid w:val="008B242E"/>
    <w:rsid w:val="008B358A"/>
    <w:rsid w:val="008B7A2A"/>
    <w:rsid w:val="008C0350"/>
    <w:rsid w:val="008C1FC6"/>
    <w:rsid w:val="008C2FCA"/>
    <w:rsid w:val="008C30E6"/>
    <w:rsid w:val="008C436A"/>
    <w:rsid w:val="008C5775"/>
    <w:rsid w:val="008C738C"/>
    <w:rsid w:val="008D4662"/>
    <w:rsid w:val="008E0275"/>
    <w:rsid w:val="008E07AB"/>
    <w:rsid w:val="008E08B2"/>
    <w:rsid w:val="008E2D91"/>
    <w:rsid w:val="008F45B4"/>
    <w:rsid w:val="008F4D6C"/>
    <w:rsid w:val="008F50BF"/>
    <w:rsid w:val="008F5878"/>
    <w:rsid w:val="008F69E8"/>
    <w:rsid w:val="008F6AA1"/>
    <w:rsid w:val="008F7725"/>
    <w:rsid w:val="0090034A"/>
    <w:rsid w:val="00902B1F"/>
    <w:rsid w:val="00902BC8"/>
    <w:rsid w:val="009042DF"/>
    <w:rsid w:val="00906217"/>
    <w:rsid w:val="00907258"/>
    <w:rsid w:val="00907A91"/>
    <w:rsid w:val="009104F8"/>
    <w:rsid w:val="00910953"/>
    <w:rsid w:val="00913182"/>
    <w:rsid w:val="00915BFD"/>
    <w:rsid w:val="00916771"/>
    <w:rsid w:val="0091750A"/>
    <w:rsid w:val="00920A77"/>
    <w:rsid w:val="00921DB4"/>
    <w:rsid w:val="00923909"/>
    <w:rsid w:val="00925C53"/>
    <w:rsid w:val="00927976"/>
    <w:rsid w:val="00927F9B"/>
    <w:rsid w:val="00933B36"/>
    <w:rsid w:val="009372AF"/>
    <w:rsid w:val="009374DD"/>
    <w:rsid w:val="00940742"/>
    <w:rsid w:val="00942993"/>
    <w:rsid w:val="009432B9"/>
    <w:rsid w:val="009433EA"/>
    <w:rsid w:val="00944157"/>
    <w:rsid w:val="00944DAE"/>
    <w:rsid w:val="00945462"/>
    <w:rsid w:val="009457FD"/>
    <w:rsid w:val="00946181"/>
    <w:rsid w:val="00946655"/>
    <w:rsid w:val="00946D72"/>
    <w:rsid w:val="009470E7"/>
    <w:rsid w:val="00947159"/>
    <w:rsid w:val="00947A3F"/>
    <w:rsid w:val="00947E45"/>
    <w:rsid w:val="009526F8"/>
    <w:rsid w:val="009555AA"/>
    <w:rsid w:val="009575F6"/>
    <w:rsid w:val="00961CDF"/>
    <w:rsid w:val="009651D9"/>
    <w:rsid w:val="00967C6D"/>
    <w:rsid w:val="00971C64"/>
    <w:rsid w:val="00972867"/>
    <w:rsid w:val="00974DC2"/>
    <w:rsid w:val="00975048"/>
    <w:rsid w:val="0097513B"/>
    <w:rsid w:val="009774ED"/>
    <w:rsid w:val="00980730"/>
    <w:rsid w:val="00980A63"/>
    <w:rsid w:val="009815EB"/>
    <w:rsid w:val="009823EE"/>
    <w:rsid w:val="009828EB"/>
    <w:rsid w:val="009848E1"/>
    <w:rsid w:val="00984AC6"/>
    <w:rsid w:val="009859C8"/>
    <w:rsid w:val="00987504"/>
    <w:rsid w:val="0099113D"/>
    <w:rsid w:val="00994A7D"/>
    <w:rsid w:val="00995882"/>
    <w:rsid w:val="009A1234"/>
    <w:rsid w:val="009A1A0D"/>
    <w:rsid w:val="009A3686"/>
    <w:rsid w:val="009A5FEB"/>
    <w:rsid w:val="009A6229"/>
    <w:rsid w:val="009A6B0B"/>
    <w:rsid w:val="009A7C22"/>
    <w:rsid w:val="009B0A82"/>
    <w:rsid w:val="009B0AEB"/>
    <w:rsid w:val="009B0C4F"/>
    <w:rsid w:val="009B1500"/>
    <w:rsid w:val="009B54DD"/>
    <w:rsid w:val="009C0C5B"/>
    <w:rsid w:val="009C0F36"/>
    <w:rsid w:val="009C357A"/>
    <w:rsid w:val="009C48FA"/>
    <w:rsid w:val="009C4F4B"/>
    <w:rsid w:val="009C5195"/>
    <w:rsid w:val="009C58F2"/>
    <w:rsid w:val="009C74B0"/>
    <w:rsid w:val="009D293E"/>
    <w:rsid w:val="009D329D"/>
    <w:rsid w:val="009D3CE7"/>
    <w:rsid w:val="009D415F"/>
    <w:rsid w:val="009D4738"/>
    <w:rsid w:val="009D6D99"/>
    <w:rsid w:val="009E00B8"/>
    <w:rsid w:val="009E302E"/>
    <w:rsid w:val="009F0477"/>
    <w:rsid w:val="009F0969"/>
    <w:rsid w:val="009F34B4"/>
    <w:rsid w:val="009F415F"/>
    <w:rsid w:val="009F6D47"/>
    <w:rsid w:val="00A009A0"/>
    <w:rsid w:val="00A02852"/>
    <w:rsid w:val="00A03EA5"/>
    <w:rsid w:val="00A0418D"/>
    <w:rsid w:val="00A0465C"/>
    <w:rsid w:val="00A054A4"/>
    <w:rsid w:val="00A058BA"/>
    <w:rsid w:val="00A06307"/>
    <w:rsid w:val="00A0704B"/>
    <w:rsid w:val="00A11069"/>
    <w:rsid w:val="00A119B5"/>
    <w:rsid w:val="00A12871"/>
    <w:rsid w:val="00A12C68"/>
    <w:rsid w:val="00A13388"/>
    <w:rsid w:val="00A13F1A"/>
    <w:rsid w:val="00A14684"/>
    <w:rsid w:val="00A17860"/>
    <w:rsid w:val="00A21A1B"/>
    <w:rsid w:val="00A21EAB"/>
    <w:rsid w:val="00A21EBC"/>
    <w:rsid w:val="00A2322C"/>
    <w:rsid w:val="00A24F28"/>
    <w:rsid w:val="00A25EA7"/>
    <w:rsid w:val="00A268DE"/>
    <w:rsid w:val="00A31442"/>
    <w:rsid w:val="00A32229"/>
    <w:rsid w:val="00A35A00"/>
    <w:rsid w:val="00A40A78"/>
    <w:rsid w:val="00A41015"/>
    <w:rsid w:val="00A43E4D"/>
    <w:rsid w:val="00A447EE"/>
    <w:rsid w:val="00A45770"/>
    <w:rsid w:val="00A457DE"/>
    <w:rsid w:val="00A53F32"/>
    <w:rsid w:val="00A57852"/>
    <w:rsid w:val="00A63F3E"/>
    <w:rsid w:val="00A6524D"/>
    <w:rsid w:val="00A6530D"/>
    <w:rsid w:val="00A65A9B"/>
    <w:rsid w:val="00A704D0"/>
    <w:rsid w:val="00A70C8F"/>
    <w:rsid w:val="00A7143D"/>
    <w:rsid w:val="00A75E79"/>
    <w:rsid w:val="00A822D5"/>
    <w:rsid w:val="00A829EC"/>
    <w:rsid w:val="00A83CEE"/>
    <w:rsid w:val="00A90090"/>
    <w:rsid w:val="00A901D6"/>
    <w:rsid w:val="00A90DF1"/>
    <w:rsid w:val="00A938E8"/>
    <w:rsid w:val="00A94B06"/>
    <w:rsid w:val="00A957DF"/>
    <w:rsid w:val="00A97521"/>
    <w:rsid w:val="00AA2593"/>
    <w:rsid w:val="00AA26C1"/>
    <w:rsid w:val="00AA35EC"/>
    <w:rsid w:val="00AA6A62"/>
    <w:rsid w:val="00AA760B"/>
    <w:rsid w:val="00AA7F48"/>
    <w:rsid w:val="00AB4685"/>
    <w:rsid w:val="00AB5A7A"/>
    <w:rsid w:val="00AB5B6A"/>
    <w:rsid w:val="00AB6A14"/>
    <w:rsid w:val="00AB7108"/>
    <w:rsid w:val="00AC0183"/>
    <w:rsid w:val="00AC40C6"/>
    <w:rsid w:val="00AC53D8"/>
    <w:rsid w:val="00AD1128"/>
    <w:rsid w:val="00AD2BE5"/>
    <w:rsid w:val="00AD31F7"/>
    <w:rsid w:val="00AD32B6"/>
    <w:rsid w:val="00AD4522"/>
    <w:rsid w:val="00AD4B5C"/>
    <w:rsid w:val="00AD5FB4"/>
    <w:rsid w:val="00AD6A69"/>
    <w:rsid w:val="00AE04C9"/>
    <w:rsid w:val="00AE47BA"/>
    <w:rsid w:val="00AE6284"/>
    <w:rsid w:val="00AE6A66"/>
    <w:rsid w:val="00AE6B4C"/>
    <w:rsid w:val="00AF2A00"/>
    <w:rsid w:val="00AF2BFB"/>
    <w:rsid w:val="00AF2F9A"/>
    <w:rsid w:val="00AF3714"/>
    <w:rsid w:val="00AF428B"/>
    <w:rsid w:val="00AF7DC3"/>
    <w:rsid w:val="00B004B0"/>
    <w:rsid w:val="00B008FC"/>
    <w:rsid w:val="00B00E88"/>
    <w:rsid w:val="00B0432B"/>
    <w:rsid w:val="00B0640D"/>
    <w:rsid w:val="00B07F2D"/>
    <w:rsid w:val="00B11435"/>
    <w:rsid w:val="00B16998"/>
    <w:rsid w:val="00B16F3B"/>
    <w:rsid w:val="00B20C4A"/>
    <w:rsid w:val="00B245A2"/>
    <w:rsid w:val="00B26E45"/>
    <w:rsid w:val="00B27BB5"/>
    <w:rsid w:val="00B3009B"/>
    <w:rsid w:val="00B309FA"/>
    <w:rsid w:val="00B31C5F"/>
    <w:rsid w:val="00B31E6F"/>
    <w:rsid w:val="00B33800"/>
    <w:rsid w:val="00B37269"/>
    <w:rsid w:val="00B40976"/>
    <w:rsid w:val="00B42190"/>
    <w:rsid w:val="00B42A59"/>
    <w:rsid w:val="00B44DF3"/>
    <w:rsid w:val="00B47C6A"/>
    <w:rsid w:val="00B50FFD"/>
    <w:rsid w:val="00B51563"/>
    <w:rsid w:val="00B517C2"/>
    <w:rsid w:val="00B52912"/>
    <w:rsid w:val="00B54D3B"/>
    <w:rsid w:val="00B55B73"/>
    <w:rsid w:val="00B55CEB"/>
    <w:rsid w:val="00B6477F"/>
    <w:rsid w:val="00B6528B"/>
    <w:rsid w:val="00B652A6"/>
    <w:rsid w:val="00B67033"/>
    <w:rsid w:val="00B719CC"/>
    <w:rsid w:val="00B76AD3"/>
    <w:rsid w:val="00B77127"/>
    <w:rsid w:val="00B80B3F"/>
    <w:rsid w:val="00B814D2"/>
    <w:rsid w:val="00B825B6"/>
    <w:rsid w:val="00B82863"/>
    <w:rsid w:val="00B832E5"/>
    <w:rsid w:val="00B85518"/>
    <w:rsid w:val="00B8641E"/>
    <w:rsid w:val="00B86D94"/>
    <w:rsid w:val="00B9478E"/>
    <w:rsid w:val="00B958B0"/>
    <w:rsid w:val="00BA153C"/>
    <w:rsid w:val="00BA1E0A"/>
    <w:rsid w:val="00BA1F87"/>
    <w:rsid w:val="00BA2DF6"/>
    <w:rsid w:val="00BA475B"/>
    <w:rsid w:val="00BA4FBB"/>
    <w:rsid w:val="00BA65A8"/>
    <w:rsid w:val="00BB2814"/>
    <w:rsid w:val="00BB3187"/>
    <w:rsid w:val="00BB4277"/>
    <w:rsid w:val="00BB4A2C"/>
    <w:rsid w:val="00BB5EA9"/>
    <w:rsid w:val="00BB6E87"/>
    <w:rsid w:val="00BC0F4E"/>
    <w:rsid w:val="00BC2A05"/>
    <w:rsid w:val="00BC2E21"/>
    <w:rsid w:val="00BC64CD"/>
    <w:rsid w:val="00BC6DE9"/>
    <w:rsid w:val="00BD45F0"/>
    <w:rsid w:val="00BD67D7"/>
    <w:rsid w:val="00BE0EDB"/>
    <w:rsid w:val="00BE25AC"/>
    <w:rsid w:val="00BE2962"/>
    <w:rsid w:val="00BE2D2A"/>
    <w:rsid w:val="00BE2F63"/>
    <w:rsid w:val="00BE3876"/>
    <w:rsid w:val="00BE3A86"/>
    <w:rsid w:val="00BE4D9A"/>
    <w:rsid w:val="00BE5558"/>
    <w:rsid w:val="00BE7077"/>
    <w:rsid w:val="00BF0401"/>
    <w:rsid w:val="00BF076C"/>
    <w:rsid w:val="00BF204D"/>
    <w:rsid w:val="00BF23CB"/>
    <w:rsid w:val="00BF69B8"/>
    <w:rsid w:val="00BF6C75"/>
    <w:rsid w:val="00BF7DD8"/>
    <w:rsid w:val="00C008AC"/>
    <w:rsid w:val="00C0344E"/>
    <w:rsid w:val="00C054B0"/>
    <w:rsid w:val="00C07839"/>
    <w:rsid w:val="00C112B5"/>
    <w:rsid w:val="00C149C5"/>
    <w:rsid w:val="00C15501"/>
    <w:rsid w:val="00C15D6B"/>
    <w:rsid w:val="00C16028"/>
    <w:rsid w:val="00C163A2"/>
    <w:rsid w:val="00C16B6C"/>
    <w:rsid w:val="00C17129"/>
    <w:rsid w:val="00C20CA0"/>
    <w:rsid w:val="00C21152"/>
    <w:rsid w:val="00C21CD2"/>
    <w:rsid w:val="00C22E46"/>
    <w:rsid w:val="00C23C53"/>
    <w:rsid w:val="00C23F38"/>
    <w:rsid w:val="00C25669"/>
    <w:rsid w:val="00C2643D"/>
    <w:rsid w:val="00C27175"/>
    <w:rsid w:val="00C27358"/>
    <w:rsid w:val="00C27B3B"/>
    <w:rsid w:val="00C32DD1"/>
    <w:rsid w:val="00C330B5"/>
    <w:rsid w:val="00C34017"/>
    <w:rsid w:val="00C357A7"/>
    <w:rsid w:val="00C369DA"/>
    <w:rsid w:val="00C41409"/>
    <w:rsid w:val="00C41ED9"/>
    <w:rsid w:val="00C46DD4"/>
    <w:rsid w:val="00C4733F"/>
    <w:rsid w:val="00C47986"/>
    <w:rsid w:val="00C47F62"/>
    <w:rsid w:val="00C5717C"/>
    <w:rsid w:val="00C617D6"/>
    <w:rsid w:val="00C63ECB"/>
    <w:rsid w:val="00C65878"/>
    <w:rsid w:val="00C7203B"/>
    <w:rsid w:val="00C72F4C"/>
    <w:rsid w:val="00C74101"/>
    <w:rsid w:val="00C75C97"/>
    <w:rsid w:val="00C76370"/>
    <w:rsid w:val="00C80EFE"/>
    <w:rsid w:val="00C82149"/>
    <w:rsid w:val="00C8220E"/>
    <w:rsid w:val="00C82F16"/>
    <w:rsid w:val="00C82FCF"/>
    <w:rsid w:val="00C85F38"/>
    <w:rsid w:val="00C860B3"/>
    <w:rsid w:val="00C87985"/>
    <w:rsid w:val="00C87ABE"/>
    <w:rsid w:val="00C92A8E"/>
    <w:rsid w:val="00C96438"/>
    <w:rsid w:val="00CA1688"/>
    <w:rsid w:val="00CA16C9"/>
    <w:rsid w:val="00CA1A9B"/>
    <w:rsid w:val="00CA28E1"/>
    <w:rsid w:val="00CA3ACB"/>
    <w:rsid w:val="00CA704D"/>
    <w:rsid w:val="00CB1C84"/>
    <w:rsid w:val="00CB4118"/>
    <w:rsid w:val="00CB420F"/>
    <w:rsid w:val="00CB7701"/>
    <w:rsid w:val="00CC1633"/>
    <w:rsid w:val="00CC34E3"/>
    <w:rsid w:val="00CC720B"/>
    <w:rsid w:val="00CC7D20"/>
    <w:rsid w:val="00CD551C"/>
    <w:rsid w:val="00CD568D"/>
    <w:rsid w:val="00CD6ECA"/>
    <w:rsid w:val="00CD6F55"/>
    <w:rsid w:val="00CE02E3"/>
    <w:rsid w:val="00CE34EB"/>
    <w:rsid w:val="00CE6B3C"/>
    <w:rsid w:val="00CE7949"/>
    <w:rsid w:val="00CF051A"/>
    <w:rsid w:val="00CF10CB"/>
    <w:rsid w:val="00CF132F"/>
    <w:rsid w:val="00CF164D"/>
    <w:rsid w:val="00CF3359"/>
    <w:rsid w:val="00CF3928"/>
    <w:rsid w:val="00CF40A5"/>
    <w:rsid w:val="00CF59F1"/>
    <w:rsid w:val="00CF6AB4"/>
    <w:rsid w:val="00CF7AED"/>
    <w:rsid w:val="00D001F4"/>
    <w:rsid w:val="00D0063A"/>
    <w:rsid w:val="00D009F9"/>
    <w:rsid w:val="00D00AFD"/>
    <w:rsid w:val="00D014BA"/>
    <w:rsid w:val="00D022D5"/>
    <w:rsid w:val="00D069D5"/>
    <w:rsid w:val="00D06FAF"/>
    <w:rsid w:val="00D10696"/>
    <w:rsid w:val="00D11F84"/>
    <w:rsid w:val="00D1243A"/>
    <w:rsid w:val="00D12E84"/>
    <w:rsid w:val="00D131BD"/>
    <w:rsid w:val="00D15F1A"/>
    <w:rsid w:val="00D2056E"/>
    <w:rsid w:val="00D22ED4"/>
    <w:rsid w:val="00D22FA1"/>
    <w:rsid w:val="00D234A8"/>
    <w:rsid w:val="00D2378C"/>
    <w:rsid w:val="00D23AA9"/>
    <w:rsid w:val="00D246A6"/>
    <w:rsid w:val="00D2487F"/>
    <w:rsid w:val="00D24BBB"/>
    <w:rsid w:val="00D35707"/>
    <w:rsid w:val="00D3693B"/>
    <w:rsid w:val="00D401A0"/>
    <w:rsid w:val="00D43612"/>
    <w:rsid w:val="00D44D6E"/>
    <w:rsid w:val="00D45C76"/>
    <w:rsid w:val="00D46323"/>
    <w:rsid w:val="00D50CA9"/>
    <w:rsid w:val="00D521BE"/>
    <w:rsid w:val="00D543D1"/>
    <w:rsid w:val="00D60120"/>
    <w:rsid w:val="00D60C07"/>
    <w:rsid w:val="00D628DB"/>
    <w:rsid w:val="00D64657"/>
    <w:rsid w:val="00D648DE"/>
    <w:rsid w:val="00D65E09"/>
    <w:rsid w:val="00D65ECC"/>
    <w:rsid w:val="00D66320"/>
    <w:rsid w:val="00D710D7"/>
    <w:rsid w:val="00D711F1"/>
    <w:rsid w:val="00D71968"/>
    <w:rsid w:val="00D75314"/>
    <w:rsid w:val="00D75825"/>
    <w:rsid w:val="00D775BD"/>
    <w:rsid w:val="00D8455C"/>
    <w:rsid w:val="00D8706D"/>
    <w:rsid w:val="00D92811"/>
    <w:rsid w:val="00D92EA1"/>
    <w:rsid w:val="00D92ECC"/>
    <w:rsid w:val="00D949DE"/>
    <w:rsid w:val="00D9517A"/>
    <w:rsid w:val="00D97136"/>
    <w:rsid w:val="00D97740"/>
    <w:rsid w:val="00DA3E63"/>
    <w:rsid w:val="00DA528E"/>
    <w:rsid w:val="00DA55EB"/>
    <w:rsid w:val="00DA5ADF"/>
    <w:rsid w:val="00DA6266"/>
    <w:rsid w:val="00DA6EF8"/>
    <w:rsid w:val="00DB0827"/>
    <w:rsid w:val="00DB0919"/>
    <w:rsid w:val="00DB1628"/>
    <w:rsid w:val="00DB37C9"/>
    <w:rsid w:val="00DB3DCC"/>
    <w:rsid w:val="00DB402D"/>
    <w:rsid w:val="00DB5DAE"/>
    <w:rsid w:val="00DC1790"/>
    <w:rsid w:val="00DC1D55"/>
    <w:rsid w:val="00DC229A"/>
    <w:rsid w:val="00DC5189"/>
    <w:rsid w:val="00DC59E7"/>
    <w:rsid w:val="00DC6CC8"/>
    <w:rsid w:val="00DD1008"/>
    <w:rsid w:val="00DD7EDA"/>
    <w:rsid w:val="00DE0992"/>
    <w:rsid w:val="00DE223A"/>
    <w:rsid w:val="00DE2996"/>
    <w:rsid w:val="00DE341A"/>
    <w:rsid w:val="00DE67B6"/>
    <w:rsid w:val="00DF1248"/>
    <w:rsid w:val="00DF65D2"/>
    <w:rsid w:val="00DF6B12"/>
    <w:rsid w:val="00DF6FA0"/>
    <w:rsid w:val="00DF7FE6"/>
    <w:rsid w:val="00E01C7B"/>
    <w:rsid w:val="00E028AB"/>
    <w:rsid w:val="00E03200"/>
    <w:rsid w:val="00E037B7"/>
    <w:rsid w:val="00E04A0F"/>
    <w:rsid w:val="00E06B30"/>
    <w:rsid w:val="00E079C3"/>
    <w:rsid w:val="00E07D49"/>
    <w:rsid w:val="00E11869"/>
    <w:rsid w:val="00E125BB"/>
    <w:rsid w:val="00E12AC9"/>
    <w:rsid w:val="00E13F6E"/>
    <w:rsid w:val="00E23020"/>
    <w:rsid w:val="00E2575E"/>
    <w:rsid w:val="00E26962"/>
    <w:rsid w:val="00E2792E"/>
    <w:rsid w:val="00E34258"/>
    <w:rsid w:val="00E36B8E"/>
    <w:rsid w:val="00E41001"/>
    <w:rsid w:val="00E4148C"/>
    <w:rsid w:val="00E421CD"/>
    <w:rsid w:val="00E42E15"/>
    <w:rsid w:val="00E45461"/>
    <w:rsid w:val="00E45FE3"/>
    <w:rsid w:val="00E55BEF"/>
    <w:rsid w:val="00E618DB"/>
    <w:rsid w:val="00E63B19"/>
    <w:rsid w:val="00E64082"/>
    <w:rsid w:val="00E64A9F"/>
    <w:rsid w:val="00E657CD"/>
    <w:rsid w:val="00E6696B"/>
    <w:rsid w:val="00E714BE"/>
    <w:rsid w:val="00E726A2"/>
    <w:rsid w:val="00E72CD3"/>
    <w:rsid w:val="00E72E9B"/>
    <w:rsid w:val="00E7344A"/>
    <w:rsid w:val="00E75AA9"/>
    <w:rsid w:val="00E771D0"/>
    <w:rsid w:val="00E81493"/>
    <w:rsid w:val="00E81586"/>
    <w:rsid w:val="00E85402"/>
    <w:rsid w:val="00E8541C"/>
    <w:rsid w:val="00E85DF2"/>
    <w:rsid w:val="00E86293"/>
    <w:rsid w:val="00E8686A"/>
    <w:rsid w:val="00E90149"/>
    <w:rsid w:val="00E9358C"/>
    <w:rsid w:val="00E94006"/>
    <w:rsid w:val="00E943D0"/>
    <w:rsid w:val="00E943FA"/>
    <w:rsid w:val="00E967CA"/>
    <w:rsid w:val="00EA2468"/>
    <w:rsid w:val="00EA2593"/>
    <w:rsid w:val="00EA5AB9"/>
    <w:rsid w:val="00EA6155"/>
    <w:rsid w:val="00EA7668"/>
    <w:rsid w:val="00EB014A"/>
    <w:rsid w:val="00EB5E54"/>
    <w:rsid w:val="00EB68D5"/>
    <w:rsid w:val="00EB78FF"/>
    <w:rsid w:val="00EC1B8E"/>
    <w:rsid w:val="00EC2398"/>
    <w:rsid w:val="00EC5A22"/>
    <w:rsid w:val="00ED07EF"/>
    <w:rsid w:val="00ED1070"/>
    <w:rsid w:val="00ED2BA8"/>
    <w:rsid w:val="00ED2EC7"/>
    <w:rsid w:val="00ED4D01"/>
    <w:rsid w:val="00ED5448"/>
    <w:rsid w:val="00ED54B1"/>
    <w:rsid w:val="00ED76D8"/>
    <w:rsid w:val="00ED7BD4"/>
    <w:rsid w:val="00EE123A"/>
    <w:rsid w:val="00EE18D9"/>
    <w:rsid w:val="00EE2ECC"/>
    <w:rsid w:val="00EE2F37"/>
    <w:rsid w:val="00EE4AE9"/>
    <w:rsid w:val="00EE7270"/>
    <w:rsid w:val="00EF08A8"/>
    <w:rsid w:val="00EF0E8C"/>
    <w:rsid w:val="00EF268C"/>
    <w:rsid w:val="00EF2B82"/>
    <w:rsid w:val="00EF50AE"/>
    <w:rsid w:val="00EF64BC"/>
    <w:rsid w:val="00EF65AE"/>
    <w:rsid w:val="00EF68E5"/>
    <w:rsid w:val="00F02E52"/>
    <w:rsid w:val="00F03FF6"/>
    <w:rsid w:val="00F05523"/>
    <w:rsid w:val="00F05A81"/>
    <w:rsid w:val="00F06B42"/>
    <w:rsid w:val="00F06EE7"/>
    <w:rsid w:val="00F07ED8"/>
    <w:rsid w:val="00F10608"/>
    <w:rsid w:val="00F13FB4"/>
    <w:rsid w:val="00F14A7E"/>
    <w:rsid w:val="00F15740"/>
    <w:rsid w:val="00F22D0D"/>
    <w:rsid w:val="00F24654"/>
    <w:rsid w:val="00F254D1"/>
    <w:rsid w:val="00F2555B"/>
    <w:rsid w:val="00F2567C"/>
    <w:rsid w:val="00F30D90"/>
    <w:rsid w:val="00F32853"/>
    <w:rsid w:val="00F3299C"/>
    <w:rsid w:val="00F3417E"/>
    <w:rsid w:val="00F400FF"/>
    <w:rsid w:val="00F40656"/>
    <w:rsid w:val="00F4469C"/>
    <w:rsid w:val="00F44E62"/>
    <w:rsid w:val="00F45CB4"/>
    <w:rsid w:val="00F46466"/>
    <w:rsid w:val="00F5229E"/>
    <w:rsid w:val="00F524A0"/>
    <w:rsid w:val="00F53B87"/>
    <w:rsid w:val="00F53E08"/>
    <w:rsid w:val="00F55960"/>
    <w:rsid w:val="00F63161"/>
    <w:rsid w:val="00F631C6"/>
    <w:rsid w:val="00F6331A"/>
    <w:rsid w:val="00F63886"/>
    <w:rsid w:val="00F649C8"/>
    <w:rsid w:val="00F65557"/>
    <w:rsid w:val="00F6616B"/>
    <w:rsid w:val="00F6714D"/>
    <w:rsid w:val="00F67F08"/>
    <w:rsid w:val="00F701D5"/>
    <w:rsid w:val="00F710BF"/>
    <w:rsid w:val="00F72C17"/>
    <w:rsid w:val="00F74C1C"/>
    <w:rsid w:val="00F77682"/>
    <w:rsid w:val="00F81ADE"/>
    <w:rsid w:val="00F82E15"/>
    <w:rsid w:val="00F83747"/>
    <w:rsid w:val="00F83B12"/>
    <w:rsid w:val="00F84A0B"/>
    <w:rsid w:val="00F851C5"/>
    <w:rsid w:val="00F85A46"/>
    <w:rsid w:val="00F864A3"/>
    <w:rsid w:val="00F87F20"/>
    <w:rsid w:val="00F90B43"/>
    <w:rsid w:val="00F9108F"/>
    <w:rsid w:val="00F910EE"/>
    <w:rsid w:val="00F92347"/>
    <w:rsid w:val="00F954BF"/>
    <w:rsid w:val="00F961E2"/>
    <w:rsid w:val="00FA18EF"/>
    <w:rsid w:val="00FA1FE0"/>
    <w:rsid w:val="00FA5915"/>
    <w:rsid w:val="00FA6B1B"/>
    <w:rsid w:val="00FA7F0A"/>
    <w:rsid w:val="00FB0A43"/>
    <w:rsid w:val="00FB0AD5"/>
    <w:rsid w:val="00FB0E0B"/>
    <w:rsid w:val="00FB1021"/>
    <w:rsid w:val="00FB15AA"/>
    <w:rsid w:val="00FB28D6"/>
    <w:rsid w:val="00FB56B8"/>
    <w:rsid w:val="00FB5B81"/>
    <w:rsid w:val="00FC1B58"/>
    <w:rsid w:val="00FC1C8D"/>
    <w:rsid w:val="00FC3404"/>
    <w:rsid w:val="00FD0420"/>
    <w:rsid w:val="00FD0862"/>
    <w:rsid w:val="00FD204B"/>
    <w:rsid w:val="00FD5BCB"/>
    <w:rsid w:val="00FD6994"/>
    <w:rsid w:val="00FE1586"/>
    <w:rsid w:val="00FE1709"/>
    <w:rsid w:val="00FE3301"/>
    <w:rsid w:val="00FE470C"/>
    <w:rsid w:val="00FF1C04"/>
    <w:rsid w:val="00FF34B7"/>
    <w:rsid w:val="00FF5071"/>
    <w:rsid w:val="00FF58C0"/>
    <w:rsid w:val="00FF5C41"/>
    <w:rsid w:val="00FF6907"/>
    <w:rsid w:val="00FF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BB460"/>
  <w15:docId w15:val="{5622ACFF-A860-4861-AF41-F090A58D4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21152"/>
    <w:pPr>
      <w:spacing w:line="360" w:lineRule="auto"/>
      <w:ind w:firstLine="142"/>
    </w:pPr>
    <w:rPr>
      <w:rFonts w:ascii="Arial" w:eastAsia="Calibri" w:hAnsi="Arial" w:cs="Arial"/>
      <w:sz w:val="24"/>
      <w:szCs w:val="24"/>
      <w:lang w:val="en-US"/>
    </w:rPr>
  </w:style>
  <w:style w:type="paragraph" w:styleId="Titolo1">
    <w:name w:val="heading 1"/>
    <w:basedOn w:val="Normale"/>
    <w:next w:val="Corpotesto"/>
    <w:link w:val="Titolo1Carattere"/>
    <w:qFormat/>
    <w:rsid w:val="00113AFF"/>
    <w:pPr>
      <w:outlineLvl w:val="0"/>
    </w:pPr>
    <w:rPr>
      <w:b/>
    </w:rPr>
  </w:style>
  <w:style w:type="paragraph" w:styleId="Titolo2">
    <w:name w:val="heading 2"/>
    <w:basedOn w:val="Normale"/>
    <w:next w:val="Corpotesto"/>
    <w:link w:val="Titolo2Carattere"/>
    <w:qFormat/>
    <w:rsid w:val="00360E8C"/>
    <w:pPr>
      <w:outlineLvl w:val="1"/>
    </w:pPr>
    <w:rPr>
      <w:b/>
      <w:sz w:val="28"/>
      <w:szCs w:val="28"/>
    </w:rPr>
  </w:style>
  <w:style w:type="paragraph" w:styleId="Titolo3">
    <w:name w:val="heading 3"/>
    <w:basedOn w:val="Normale"/>
    <w:link w:val="Titolo3Carattere"/>
    <w:uiPriority w:val="9"/>
    <w:qFormat/>
    <w:rsid w:val="004358C2"/>
    <w:pPr>
      <w:spacing w:before="160"/>
      <w:ind w:firstLine="284"/>
      <w:outlineLvl w:val="2"/>
    </w:pPr>
    <w:rPr>
      <w:b/>
      <w:shd w:val="clear" w:color="auto" w:fill="FFFFF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113AFF"/>
    <w:rPr>
      <w:rFonts w:ascii="Arial" w:eastAsia="Calibri" w:hAnsi="Arial" w:cs="Arial"/>
      <w:b/>
      <w:sz w:val="24"/>
      <w:szCs w:val="24"/>
      <w:lang w:val="en-US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1F5B41"/>
    <w:pPr>
      <w:widowControl w:val="0"/>
      <w:suppressAutoHyphens/>
      <w:spacing w:after="120"/>
      <w:jc w:val="left"/>
    </w:pPr>
    <w:rPr>
      <w:rFonts w:ascii="Times New Roman" w:eastAsia="Times New Roman" w:hAnsi="Times New Roman"/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1F5B41"/>
  </w:style>
  <w:style w:type="character" w:customStyle="1" w:styleId="Titolo2Carattere">
    <w:name w:val="Titolo 2 Carattere"/>
    <w:basedOn w:val="Carpredefinitoparagrafo"/>
    <w:link w:val="Titolo2"/>
    <w:rsid w:val="00360E8C"/>
    <w:rPr>
      <w:rFonts w:ascii="Arial" w:eastAsia="Calibri" w:hAnsi="Arial" w:cs="Arial"/>
      <w:b/>
      <w:sz w:val="28"/>
      <w:szCs w:val="28"/>
      <w:lang w:val="en-US"/>
    </w:rPr>
  </w:style>
  <w:style w:type="paragraph" w:styleId="Didascalia">
    <w:name w:val="caption"/>
    <w:basedOn w:val="Normale"/>
    <w:qFormat/>
    <w:rsid w:val="001F5B41"/>
    <w:pPr>
      <w:widowControl w:val="0"/>
      <w:suppressLineNumbers/>
      <w:suppressAutoHyphens/>
      <w:spacing w:before="120" w:after="120"/>
      <w:jc w:val="left"/>
    </w:pPr>
    <w:rPr>
      <w:rFonts w:ascii="Times New Roman" w:eastAsia="Times New Roman" w:hAnsi="Times New Roman" w:cs="Mangal"/>
      <w:i/>
      <w:iCs/>
    </w:rPr>
  </w:style>
  <w:style w:type="character" w:customStyle="1" w:styleId="st">
    <w:name w:val="st"/>
    <w:basedOn w:val="Carpredefinitoparagrafo"/>
    <w:rsid w:val="00671DC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1DC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1DCE"/>
    <w:rPr>
      <w:rFonts w:ascii="Segoe UI" w:eastAsia="Calibr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3B00EC"/>
    <w:pPr>
      <w:ind w:left="720"/>
      <w:contextualSpacing/>
    </w:pPr>
  </w:style>
  <w:style w:type="character" w:customStyle="1" w:styleId="apple-converted-space">
    <w:name w:val="apple-converted-space"/>
    <w:basedOn w:val="Carpredefinitoparagrafo"/>
    <w:rsid w:val="001C6EDF"/>
  </w:style>
  <w:style w:type="character" w:styleId="Collegamentoipertestuale">
    <w:name w:val="Hyperlink"/>
    <w:basedOn w:val="Carpredefinitoparagrafo"/>
    <w:uiPriority w:val="99"/>
    <w:unhideWhenUsed/>
    <w:rsid w:val="00431603"/>
    <w:rPr>
      <w:color w:val="0000FF"/>
      <w:u w:val="single"/>
    </w:rPr>
  </w:style>
  <w:style w:type="character" w:customStyle="1" w:styleId="figpopup-sensitive-area">
    <w:name w:val="figpopup-sensitive-area"/>
    <w:basedOn w:val="Carpredefinitoparagrafo"/>
    <w:rsid w:val="00431603"/>
  </w:style>
  <w:style w:type="character" w:styleId="Enfasicorsivo">
    <w:name w:val="Emphasis"/>
    <w:basedOn w:val="Carpredefinitoparagrafo"/>
    <w:uiPriority w:val="20"/>
    <w:qFormat/>
    <w:rsid w:val="000246AF"/>
    <w:rPr>
      <w:i/>
      <w:iCs/>
    </w:rPr>
  </w:style>
  <w:style w:type="character" w:styleId="Enfasigrassetto">
    <w:name w:val="Strong"/>
    <w:basedOn w:val="Carpredefinitoparagrafo"/>
    <w:uiPriority w:val="22"/>
    <w:qFormat/>
    <w:rsid w:val="000246AF"/>
    <w:rPr>
      <w:b/>
      <w:bCs/>
    </w:rPr>
  </w:style>
  <w:style w:type="character" w:customStyle="1" w:styleId="Titolo3Carattere">
    <w:name w:val="Titolo 3 Carattere"/>
    <w:basedOn w:val="Carpredefinitoparagrafo"/>
    <w:link w:val="Titolo3"/>
    <w:uiPriority w:val="9"/>
    <w:rsid w:val="004358C2"/>
    <w:rPr>
      <w:rFonts w:ascii="Arial" w:eastAsia="Calibri" w:hAnsi="Arial" w:cs="Arial"/>
      <w:b/>
      <w:sz w:val="24"/>
      <w:szCs w:val="24"/>
      <w:lang w:val="en-US"/>
    </w:rPr>
  </w:style>
  <w:style w:type="character" w:customStyle="1" w:styleId="citationref">
    <w:name w:val="citationref"/>
    <w:basedOn w:val="Carpredefinitoparagrafo"/>
    <w:rsid w:val="00EF08A8"/>
  </w:style>
  <w:style w:type="character" w:customStyle="1" w:styleId="internalref">
    <w:name w:val="internalref"/>
    <w:basedOn w:val="Carpredefinitoparagrafo"/>
    <w:rsid w:val="00EF08A8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647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6477F"/>
    <w:rPr>
      <w:rFonts w:ascii="Courier New" w:hAnsi="Courier New" w:cs="Courier New"/>
      <w:lang w:val="en-GB" w:eastAsia="en-GB"/>
    </w:rPr>
  </w:style>
  <w:style w:type="character" w:customStyle="1" w:styleId="author">
    <w:name w:val="author"/>
    <w:basedOn w:val="Carpredefinitoparagrafo"/>
    <w:rsid w:val="00BF0401"/>
  </w:style>
  <w:style w:type="character" w:customStyle="1" w:styleId="pubyear">
    <w:name w:val="pubyear"/>
    <w:basedOn w:val="Carpredefinitoparagrafo"/>
    <w:rsid w:val="00BF0401"/>
  </w:style>
  <w:style w:type="character" w:customStyle="1" w:styleId="articletitle">
    <w:name w:val="articletitle"/>
    <w:basedOn w:val="Carpredefinitoparagrafo"/>
    <w:rsid w:val="00BF0401"/>
  </w:style>
  <w:style w:type="character" w:customStyle="1" w:styleId="journaltitle">
    <w:name w:val="journaltitle"/>
    <w:basedOn w:val="Carpredefinitoparagrafo"/>
    <w:rsid w:val="00BF0401"/>
  </w:style>
  <w:style w:type="character" w:customStyle="1" w:styleId="vol">
    <w:name w:val="vol"/>
    <w:basedOn w:val="Carpredefinitoparagrafo"/>
    <w:rsid w:val="00BF0401"/>
  </w:style>
  <w:style w:type="character" w:customStyle="1" w:styleId="pagefirst">
    <w:name w:val="pagefirst"/>
    <w:basedOn w:val="Carpredefinitoparagrafo"/>
    <w:rsid w:val="00BF0401"/>
  </w:style>
  <w:style w:type="character" w:customStyle="1" w:styleId="pagelast">
    <w:name w:val="pagelast"/>
    <w:basedOn w:val="Carpredefinitoparagrafo"/>
    <w:rsid w:val="00BF0401"/>
  </w:style>
  <w:style w:type="paragraph" w:styleId="Revisione">
    <w:name w:val="Revision"/>
    <w:hidden/>
    <w:uiPriority w:val="99"/>
    <w:semiHidden/>
    <w:rsid w:val="00AD2BE5"/>
    <w:pPr>
      <w:jc w:val="left"/>
    </w:pPr>
    <w:rPr>
      <w:rFonts w:ascii="Calibri" w:eastAsia="Calibri" w:hAnsi="Calibri"/>
      <w:sz w:val="22"/>
      <w:szCs w:val="22"/>
    </w:rPr>
  </w:style>
  <w:style w:type="character" w:styleId="Rimandocommento">
    <w:name w:val="annotation reference"/>
    <w:basedOn w:val="Carpredefinitoparagrafo"/>
    <w:uiPriority w:val="99"/>
    <w:semiHidden/>
    <w:unhideWhenUsed/>
    <w:rsid w:val="00A054A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054A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054A4"/>
    <w:rPr>
      <w:rFonts w:ascii="Calibri" w:eastAsia="Calibri" w:hAnsi="Calibri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54A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54A4"/>
    <w:rPr>
      <w:rFonts w:ascii="Calibri" w:eastAsia="Calibri" w:hAnsi="Calibri"/>
      <w:b/>
      <w:bCs/>
    </w:rPr>
  </w:style>
  <w:style w:type="table" w:styleId="Grigliatabella">
    <w:name w:val="Table Grid"/>
    <w:basedOn w:val="Tabellanormale"/>
    <w:uiPriority w:val="39"/>
    <w:rsid w:val="00542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e1">
    <w:name w:val="Normale1"/>
    <w:rsid w:val="00F07ED8"/>
    <w:pPr>
      <w:suppressAutoHyphens/>
      <w:jc w:val="left"/>
      <w:textAlignment w:val="baseline"/>
    </w:pPr>
    <w:rPr>
      <w:rFonts w:ascii="Liberation Serif" w:eastAsia="Droid Sans Fallback" w:hAnsi="Liberation Serif" w:cs="FreeSans"/>
      <w:color w:val="00000A"/>
      <w:sz w:val="24"/>
      <w:szCs w:val="24"/>
      <w:lang w:val="en-US" w:eastAsia="zh-CN" w:bidi="hi-IN"/>
    </w:rPr>
  </w:style>
  <w:style w:type="character" w:customStyle="1" w:styleId="InternetLink">
    <w:name w:val="Internet Link"/>
    <w:rsid w:val="00F07ED8"/>
    <w:rPr>
      <w:color w:val="000080"/>
      <w:u w:val="single"/>
    </w:rPr>
  </w:style>
  <w:style w:type="paragraph" w:styleId="Testonormale">
    <w:name w:val="Plain Text"/>
    <w:basedOn w:val="Normale"/>
    <w:link w:val="TestonormaleCarattere"/>
    <w:rsid w:val="001651B9"/>
    <w:pPr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TestonormaleCarattere">
    <w:name w:val="Testo normale Carattere"/>
    <w:basedOn w:val="Carpredefinitoparagrafo"/>
    <w:link w:val="Testonormale"/>
    <w:rsid w:val="001651B9"/>
    <w:rPr>
      <w:rFonts w:ascii="Courier New" w:hAnsi="Courier New" w:cs="Courier New"/>
      <w:lang w:val="en-US"/>
    </w:rPr>
  </w:style>
  <w:style w:type="paragraph" w:styleId="Nessunaspaziatura">
    <w:name w:val="No Spacing"/>
    <w:aliases w:val="testo"/>
    <w:uiPriority w:val="1"/>
    <w:qFormat/>
    <w:rsid w:val="009B1500"/>
    <w:rPr>
      <w:rFonts w:ascii="Calibri" w:eastAsia="Calibri" w:hAnsi="Calibri"/>
      <w:sz w:val="22"/>
      <w:szCs w:val="22"/>
    </w:rPr>
  </w:style>
  <w:style w:type="paragraph" w:styleId="NormaleWeb">
    <w:name w:val="Normal (Web)"/>
    <w:basedOn w:val="Normale"/>
    <w:uiPriority w:val="99"/>
    <w:semiHidden/>
    <w:unhideWhenUsed/>
    <w:rsid w:val="00D23AA9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 w:cs="Times New Roman"/>
      <w:lang w:val="it-IT" w:eastAsia="it-IT"/>
    </w:rPr>
  </w:style>
  <w:style w:type="table" w:customStyle="1" w:styleId="Grigliatabella1">
    <w:name w:val="Griglia tabella1"/>
    <w:basedOn w:val="Tabellanormale"/>
    <w:next w:val="Grigliatabella"/>
    <w:uiPriority w:val="39"/>
    <w:rsid w:val="00597B2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7C2A8B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C2A8B"/>
    <w:rPr>
      <w:rFonts w:ascii="Arial" w:eastAsia="Calibri" w:hAnsi="Arial" w:cs="Arial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7C2A8B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C2A8B"/>
    <w:rPr>
      <w:rFonts w:ascii="Arial" w:eastAsia="Calibri" w:hAnsi="Arial" w:cs="Arial"/>
      <w:sz w:val="24"/>
      <w:szCs w:val="24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7C2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451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8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139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7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93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3719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326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930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9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bio.martelli@grupposandonato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204B3-C78D-4388-8E94-28FC2F521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651</Words>
  <Characters>9414</Characters>
  <Application>Microsoft Office Word</Application>
  <DocSecurity>0</DocSecurity>
  <Lines>7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_</vt:lpstr>
    </vt:vector>
  </TitlesOfParts>
  <Company>Hewlett-Packard</Company>
  <LinksUpToDate>false</LinksUpToDate>
  <CharactersWithSpaces>1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Biagina Maimone</dc:creator>
  <cp:keywords/>
  <cp:lastModifiedBy>Germana Zaccagnini</cp:lastModifiedBy>
  <cp:revision>8</cp:revision>
  <cp:lastPrinted>2016-11-11T18:27:00Z</cp:lastPrinted>
  <dcterms:created xsi:type="dcterms:W3CDTF">2021-04-07T13:34:00Z</dcterms:created>
  <dcterms:modified xsi:type="dcterms:W3CDTF">2021-04-09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536</vt:lpwstr>
  </property>
  <property fmtid="{D5CDD505-2E9C-101B-9397-08002B2CF9AE}" pid="3" name="WnCSubscriberId">
    <vt:lpwstr>3969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_2.3.2(1)</vt:lpwstr>
  </property>
</Properties>
</file>